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96D" w:rsidRPr="000149EF" w:rsidRDefault="00E0796D" w:rsidP="00E0796D">
      <w:pPr>
        <w:spacing w:line="720" w:lineRule="auto"/>
      </w:pPr>
      <w:bookmarkStart w:id="0" w:name="_GoBack"/>
      <w:bookmarkEnd w:id="0"/>
      <w:r w:rsidRPr="000149EF">
        <w:t>Appendix</w:t>
      </w:r>
    </w:p>
    <w:p w:rsidR="00E0796D" w:rsidRPr="000149EF" w:rsidRDefault="00F564CB" w:rsidP="00E0796D">
      <w:pPr>
        <w:spacing w:line="720" w:lineRule="auto"/>
      </w:pPr>
      <w:r>
        <w:t>Table 1</w:t>
      </w:r>
      <w:r w:rsidR="00E0796D" w:rsidRPr="000149EF">
        <w:t xml:space="preserve"> Sample of interviewed employees</w:t>
      </w:r>
    </w:p>
    <w:tbl>
      <w:tblPr>
        <w:tblStyle w:val="1"/>
        <w:tblW w:w="566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56"/>
        <w:gridCol w:w="2409"/>
      </w:tblGrid>
      <w:tr w:rsidR="00E0796D" w:rsidRPr="000149EF" w:rsidTr="00CF2C84">
        <w:tc>
          <w:tcPr>
            <w:tcW w:w="3256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>Characteristic</w:t>
            </w:r>
          </w:p>
        </w:tc>
        <w:tc>
          <w:tcPr>
            <w:tcW w:w="2409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 xml:space="preserve">Number </w:t>
            </w:r>
          </w:p>
        </w:tc>
      </w:tr>
      <w:tr w:rsidR="00E0796D" w:rsidRPr="000149EF" w:rsidTr="00CF2C84">
        <w:tc>
          <w:tcPr>
            <w:tcW w:w="3256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>Sex</w:t>
            </w:r>
          </w:p>
          <w:p w:rsidR="00E0796D" w:rsidRPr="000149EF" w:rsidRDefault="00E0796D" w:rsidP="00CF2C84">
            <w:pPr>
              <w:spacing w:line="720" w:lineRule="auto"/>
            </w:pPr>
            <w:r w:rsidRPr="000149EF">
              <w:t>Male</w:t>
            </w:r>
          </w:p>
          <w:p w:rsidR="00E0796D" w:rsidRPr="000149EF" w:rsidRDefault="00E0796D" w:rsidP="00CF2C84">
            <w:pPr>
              <w:spacing w:line="720" w:lineRule="auto"/>
            </w:pPr>
            <w:r w:rsidRPr="000149EF">
              <w:t xml:space="preserve">Female </w:t>
            </w:r>
          </w:p>
        </w:tc>
        <w:tc>
          <w:tcPr>
            <w:tcW w:w="2409" w:type="dxa"/>
          </w:tcPr>
          <w:p w:rsidR="00E0796D" w:rsidRPr="000149EF" w:rsidRDefault="00E0796D" w:rsidP="00CF2C84">
            <w:pPr>
              <w:spacing w:line="720" w:lineRule="auto"/>
            </w:pPr>
          </w:p>
          <w:p w:rsidR="00E0796D" w:rsidRPr="000149EF" w:rsidRDefault="00E0796D" w:rsidP="00CF2C84">
            <w:pPr>
              <w:spacing w:line="720" w:lineRule="auto"/>
            </w:pPr>
            <w:r w:rsidRPr="000149EF">
              <w:t>N=8</w:t>
            </w:r>
          </w:p>
          <w:p w:rsidR="00E0796D" w:rsidRPr="000149EF" w:rsidRDefault="00E0796D" w:rsidP="00CF2C84">
            <w:pPr>
              <w:spacing w:line="720" w:lineRule="auto"/>
            </w:pPr>
            <w:r w:rsidRPr="000149EF">
              <w:t>N=0</w:t>
            </w:r>
          </w:p>
        </w:tc>
      </w:tr>
      <w:tr w:rsidR="00E0796D" w:rsidRPr="000149EF" w:rsidTr="00CF2C84">
        <w:tc>
          <w:tcPr>
            <w:tcW w:w="3256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 xml:space="preserve">Age at time of interview (ø) </w:t>
            </w:r>
          </w:p>
        </w:tc>
        <w:tc>
          <w:tcPr>
            <w:tcW w:w="2409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 xml:space="preserve">53.75 years </w:t>
            </w:r>
          </w:p>
        </w:tc>
      </w:tr>
      <w:tr w:rsidR="00E0796D" w:rsidRPr="000149EF" w:rsidTr="00CF2C84">
        <w:tc>
          <w:tcPr>
            <w:tcW w:w="3256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 xml:space="preserve">Number of years in company at time of interview (ø) </w:t>
            </w:r>
          </w:p>
        </w:tc>
        <w:tc>
          <w:tcPr>
            <w:tcW w:w="2409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>26.25 years</w:t>
            </w:r>
          </w:p>
        </w:tc>
      </w:tr>
      <w:tr w:rsidR="00E0796D" w:rsidRPr="000149EF" w:rsidTr="00CF2C84">
        <w:trPr>
          <w:trHeight w:val="574"/>
        </w:trPr>
        <w:tc>
          <w:tcPr>
            <w:tcW w:w="3256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>Highest educational achievement</w:t>
            </w:r>
          </w:p>
        </w:tc>
        <w:tc>
          <w:tcPr>
            <w:tcW w:w="2409" w:type="dxa"/>
          </w:tcPr>
          <w:p w:rsidR="00E0796D" w:rsidRPr="000149EF" w:rsidRDefault="00E0796D" w:rsidP="00CF2C84">
            <w:pPr>
              <w:spacing w:line="720" w:lineRule="auto"/>
            </w:pPr>
          </w:p>
        </w:tc>
      </w:tr>
      <w:tr w:rsidR="00E0796D" w:rsidRPr="000149EF" w:rsidTr="00CF2C84">
        <w:tc>
          <w:tcPr>
            <w:tcW w:w="3256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>Secondary school qualification</w:t>
            </w:r>
          </w:p>
        </w:tc>
        <w:tc>
          <w:tcPr>
            <w:tcW w:w="2409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>2</w:t>
            </w:r>
          </w:p>
          <w:p w:rsidR="00E0796D" w:rsidRPr="000149EF" w:rsidRDefault="00E0796D" w:rsidP="00CF2C84">
            <w:pPr>
              <w:spacing w:line="720" w:lineRule="auto"/>
            </w:pPr>
          </w:p>
        </w:tc>
      </w:tr>
      <w:tr w:rsidR="00E0796D" w:rsidRPr="000149EF" w:rsidTr="00CF2C84">
        <w:tc>
          <w:tcPr>
            <w:tcW w:w="3256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>Completed apprenticeship</w:t>
            </w:r>
          </w:p>
        </w:tc>
        <w:tc>
          <w:tcPr>
            <w:tcW w:w="2409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>5</w:t>
            </w:r>
          </w:p>
          <w:p w:rsidR="00E0796D" w:rsidRPr="000149EF" w:rsidRDefault="00E0796D" w:rsidP="00CF2C84">
            <w:pPr>
              <w:spacing w:line="720" w:lineRule="auto"/>
            </w:pPr>
          </w:p>
        </w:tc>
      </w:tr>
      <w:tr w:rsidR="00E0796D" w:rsidRPr="000149EF" w:rsidTr="00CF2C84">
        <w:tc>
          <w:tcPr>
            <w:tcW w:w="3256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lastRenderedPageBreak/>
              <w:t>Unknown qualification</w:t>
            </w:r>
          </w:p>
        </w:tc>
        <w:tc>
          <w:tcPr>
            <w:tcW w:w="2409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>1</w:t>
            </w:r>
          </w:p>
        </w:tc>
      </w:tr>
    </w:tbl>
    <w:p w:rsidR="00F564CB" w:rsidRDefault="00F564CB" w:rsidP="00E0796D">
      <w:pPr>
        <w:spacing w:line="720" w:lineRule="auto"/>
      </w:pPr>
    </w:p>
    <w:p w:rsidR="00F564CB" w:rsidRPr="000149EF" w:rsidRDefault="00F564CB" w:rsidP="00F564CB">
      <w:pPr>
        <w:spacing w:line="720" w:lineRule="auto"/>
      </w:pPr>
      <w:r>
        <w:t>Table 2</w:t>
      </w:r>
      <w:r w:rsidRPr="000149EF">
        <w:t xml:space="preserve"> Main questions of the interview guide for participants in the workplace intervention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49"/>
        <w:gridCol w:w="5613"/>
      </w:tblGrid>
      <w:tr w:rsidR="00F564CB" w:rsidRPr="000149EF" w:rsidTr="00194269">
        <w:tc>
          <w:tcPr>
            <w:tcW w:w="3510" w:type="dxa"/>
          </w:tcPr>
          <w:p w:rsidR="00F564CB" w:rsidRPr="000149EF" w:rsidRDefault="00F564CB" w:rsidP="00194269">
            <w:pPr>
              <w:spacing w:line="720" w:lineRule="auto"/>
            </w:pPr>
            <w:r w:rsidRPr="000149EF">
              <w:t>Topic</w:t>
            </w:r>
          </w:p>
        </w:tc>
        <w:tc>
          <w:tcPr>
            <w:tcW w:w="5702" w:type="dxa"/>
          </w:tcPr>
          <w:p w:rsidR="00F564CB" w:rsidRPr="000149EF" w:rsidRDefault="00F564CB" w:rsidP="00194269">
            <w:pPr>
              <w:spacing w:line="720" w:lineRule="auto"/>
            </w:pPr>
            <w:r w:rsidRPr="000149EF">
              <w:t>Question</w:t>
            </w:r>
          </w:p>
        </w:tc>
      </w:tr>
      <w:tr w:rsidR="00F564CB" w:rsidRPr="000149EF" w:rsidTr="00194269">
        <w:tc>
          <w:tcPr>
            <w:tcW w:w="3510" w:type="dxa"/>
          </w:tcPr>
          <w:p w:rsidR="00F564CB" w:rsidRPr="000149EF" w:rsidRDefault="00F564CB" w:rsidP="00194269">
            <w:pPr>
              <w:spacing w:line="720" w:lineRule="auto"/>
            </w:pPr>
            <w:r w:rsidRPr="000149EF">
              <w:t>Work life</w:t>
            </w:r>
          </w:p>
        </w:tc>
        <w:tc>
          <w:tcPr>
            <w:tcW w:w="5702" w:type="dxa"/>
          </w:tcPr>
          <w:p w:rsidR="00F564CB" w:rsidRPr="000149EF" w:rsidRDefault="00F564CB" w:rsidP="00194269">
            <w:pPr>
              <w:spacing w:line="720" w:lineRule="auto"/>
            </w:pPr>
            <w:r w:rsidRPr="000149EF">
              <w:t>Could you please outline your working life, starting from apprenticeship?</w:t>
            </w:r>
          </w:p>
          <w:p w:rsidR="00F564CB" w:rsidRPr="000149EF" w:rsidRDefault="00F564CB" w:rsidP="00194269">
            <w:pPr>
              <w:spacing w:line="720" w:lineRule="auto"/>
            </w:pPr>
            <w:r w:rsidRPr="000149EF">
              <w:t xml:space="preserve">What was your last job inside the company? </w:t>
            </w:r>
          </w:p>
        </w:tc>
      </w:tr>
      <w:tr w:rsidR="00F564CB" w:rsidRPr="000149EF" w:rsidTr="00194269">
        <w:tc>
          <w:tcPr>
            <w:tcW w:w="3510" w:type="dxa"/>
          </w:tcPr>
          <w:p w:rsidR="00F564CB" w:rsidRPr="000149EF" w:rsidRDefault="00F564CB" w:rsidP="00194269">
            <w:pPr>
              <w:spacing w:line="720" w:lineRule="auto"/>
            </w:pPr>
            <w:r w:rsidRPr="000149EF">
              <w:t>Workplace intervention</w:t>
            </w:r>
          </w:p>
        </w:tc>
        <w:tc>
          <w:tcPr>
            <w:tcW w:w="5702" w:type="dxa"/>
          </w:tcPr>
          <w:p w:rsidR="00F564CB" w:rsidRPr="000149EF" w:rsidRDefault="00F564CB" w:rsidP="00194269">
            <w:pPr>
              <w:spacing w:line="720" w:lineRule="auto"/>
            </w:pPr>
            <w:r w:rsidRPr="000149EF">
              <w:t xml:space="preserve">How did you learn about the intervention? </w:t>
            </w:r>
          </w:p>
          <w:p w:rsidR="00F564CB" w:rsidRPr="000149EF" w:rsidRDefault="00F564CB" w:rsidP="00194269">
            <w:pPr>
              <w:spacing w:line="720" w:lineRule="auto"/>
            </w:pPr>
            <w:r w:rsidRPr="000149EF">
              <w:t xml:space="preserve">What was your motivation to participate in the intervention? </w:t>
            </w:r>
          </w:p>
          <w:p w:rsidR="00F564CB" w:rsidRPr="000149EF" w:rsidRDefault="00F564CB" w:rsidP="00194269">
            <w:pPr>
              <w:spacing w:line="720" w:lineRule="auto"/>
            </w:pPr>
            <w:r w:rsidRPr="000149EF">
              <w:t xml:space="preserve">What did you expect of the intervention? To what extent were your expectations met? </w:t>
            </w:r>
          </w:p>
          <w:p w:rsidR="00F564CB" w:rsidRPr="000149EF" w:rsidRDefault="00F564CB" w:rsidP="00194269">
            <w:pPr>
              <w:spacing w:line="720" w:lineRule="auto"/>
            </w:pPr>
            <w:r w:rsidRPr="000149EF">
              <w:t xml:space="preserve">How did you experience transfer to the intervention? </w:t>
            </w:r>
          </w:p>
          <w:p w:rsidR="00F564CB" w:rsidRPr="000149EF" w:rsidRDefault="00F564CB" w:rsidP="00194269">
            <w:pPr>
              <w:spacing w:line="720" w:lineRule="auto"/>
            </w:pPr>
            <w:r w:rsidRPr="000149EF">
              <w:t xml:space="preserve">Which changes did the participation in the intervention imply for you? </w:t>
            </w:r>
          </w:p>
          <w:p w:rsidR="00F564CB" w:rsidRPr="000149EF" w:rsidRDefault="00F564CB" w:rsidP="00194269">
            <w:pPr>
              <w:spacing w:line="720" w:lineRule="auto"/>
            </w:pPr>
            <w:r w:rsidRPr="000149EF">
              <w:t>What is your current job?</w:t>
            </w:r>
          </w:p>
          <w:p w:rsidR="00F564CB" w:rsidRPr="000149EF" w:rsidRDefault="00F564CB" w:rsidP="00194269">
            <w:pPr>
              <w:spacing w:line="720" w:lineRule="auto"/>
            </w:pPr>
            <w:r w:rsidRPr="000149EF">
              <w:t xml:space="preserve">How do you assess your decision to participate in the intervention now? </w:t>
            </w:r>
          </w:p>
        </w:tc>
      </w:tr>
      <w:tr w:rsidR="00F564CB" w:rsidRPr="000149EF" w:rsidTr="00194269">
        <w:tc>
          <w:tcPr>
            <w:tcW w:w="3510" w:type="dxa"/>
          </w:tcPr>
          <w:p w:rsidR="00F564CB" w:rsidRPr="000149EF" w:rsidRDefault="00F564CB" w:rsidP="00194269">
            <w:pPr>
              <w:spacing w:line="720" w:lineRule="auto"/>
            </w:pPr>
            <w:r w:rsidRPr="000149EF">
              <w:t xml:space="preserve">Work integration </w:t>
            </w:r>
          </w:p>
        </w:tc>
        <w:tc>
          <w:tcPr>
            <w:tcW w:w="5702" w:type="dxa"/>
          </w:tcPr>
          <w:p w:rsidR="00F564CB" w:rsidRPr="000149EF" w:rsidRDefault="00F564CB" w:rsidP="00194269">
            <w:pPr>
              <w:spacing w:line="720" w:lineRule="auto"/>
            </w:pPr>
            <w:r w:rsidRPr="000149EF">
              <w:t>How does cooperation in the intervention differ from cooperation in normal production?</w:t>
            </w:r>
          </w:p>
          <w:p w:rsidR="00F564CB" w:rsidRPr="000149EF" w:rsidRDefault="00F564CB" w:rsidP="00194269">
            <w:pPr>
              <w:spacing w:line="720" w:lineRule="auto"/>
            </w:pPr>
            <w:r w:rsidRPr="000149EF">
              <w:t xml:space="preserve">How do you experience cooperation between younger and older workers? </w:t>
            </w:r>
          </w:p>
          <w:p w:rsidR="00F564CB" w:rsidRPr="000149EF" w:rsidRDefault="00F564CB" w:rsidP="00194269">
            <w:pPr>
              <w:spacing w:line="720" w:lineRule="auto"/>
            </w:pPr>
            <w:r w:rsidRPr="000149EF">
              <w:t xml:space="preserve">To what extent are your (physical/psychological) needs considered by the company? </w:t>
            </w:r>
          </w:p>
          <w:p w:rsidR="00F564CB" w:rsidRPr="000149EF" w:rsidRDefault="00F564CB" w:rsidP="00194269">
            <w:pPr>
              <w:spacing w:line="720" w:lineRule="auto"/>
            </w:pPr>
            <w:r w:rsidRPr="000149EF">
              <w:t xml:space="preserve">How do you experience managers´ attitudes towards older workers? </w:t>
            </w:r>
          </w:p>
          <w:p w:rsidR="00F564CB" w:rsidRPr="000149EF" w:rsidRDefault="00F564CB" w:rsidP="00194269">
            <w:pPr>
              <w:spacing w:line="720" w:lineRule="auto"/>
            </w:pPr>
            <w:r w:rsidRPr="000149EF">
              <w:t xml:space="preserve">To what extent does the company differentiate between younger and older workers? </w:t>
            </w:r>
          </w:p>
          <w:p w:rsidR="00F564CB" w:rsidRPr="000149EF" w:rsidRDefault="00F564CB" w:rsidP="00194269">
            <w:pPr>
              <w:spacing w:line="720" w:lineRule="auto"/>
            </w:pPr>
            <w:r w:rsidRPr="000149EF">
              <w:t xml:space="preserve">To what extent are needs of older workers considered by the company? </w:t>
            </w:r>
          </w:p>
        </w:tc>
      </w:tr>
      <w:tr w:rsidR="00F564CB" w:rsidRPr="000149EF" w:rsidTr="00194269">
        <w:tc>
          <w:tcPr>
            <w:tcW w:w="3510" w:type="dxa"/>
          </w:tcPr>
          <w:p w:rsidR="00F564CB" w:rsidRPr="000149EF" w:rsidRDefault="00F564CB" w:rsidP="00194269">
            <w:pPr>
              <w:spacing w:line="720" w:lineRule="auto"/>
            </w:pPr>
            <w:r w:rsidRPr="000149EF">
              <w:t xml:space="preserve">Individual abilities and needs </w:t>
            </w:r>
          </w:p>
        </w:tc>
        <w:tc>
          <w:tcPr>
            <w:tcW w:w="5702" w:type="dxa"/>
          </w:tcPr>
          <w:p w:rsidR="00F564CB" w:rsidRPr="000149EF" w:rsidRDefault="00F564CB" w:rsidP="00194269">
            <w:pPr>
              <w:spacing w:line="720" w:lineRule="auto"/>
            </w:pPr>
            <w:r w:rsidRPr="000149EF">
              <w:t>What job tasks do you experience as difficult?</w:t>
            </w:r>
          </w:p>
          <w:p w:rsidR="00F564CB" w:rsidRPr="000149EF" w:rsidRDefault="00F564CB" w:rsidP="00194269">
            <w:pPr>
              <w:spacing w:line="720" w:lineRule="auto"/>
            </w:pPr>
            <w:r w:rsidRPr="000149EF">
              <w:t xml:space="preserve">To what extent do your age or physical and psychological changes affect your work? </w:t>
            </w:r>
          </w:p>
          <w:p w:rsidR="00F564CB" w:rsidRPr="000149EF" w:rsidRDefault="00F564CB" w:rsidP="00194269">
            <w:pPr>
              <w:spacing w:line="720" w:lineRule="auto"/>
            </w:pPr>
            <w:r w:rsidRPr="000149EF">
              <w:t>How do you assess your own work capacity?</w:t>
            </w:r>
          </w:p>
        </w:tc>
      </w:tr>
      <w:tr w:rsidR="00F564CB" w:rsidRPr="000149EF" w:rsidTr="00194269">
        <w:tc>
          <w:tcPr>
            <w:tcW w:w="3510" w:type="dxa"/>
          </w:tcPr>
          <w:p w:rsidR="00F564CB" w:rsidRPr="000149EF" w:rsidRDefault="00F564CB" w:rsidP="00194269">
            <w:pPr>
              <w:spacing w:line="720" w:lineRule="auto"/>
            </w:pPr>
            <w:r w:rsidRPr="000149EF">
              <w:t>Personal beliefs</w:t>
            </w:r>
          </w:p>
        </w:tc>
        <w:tc>
          <w:tcPr>
            <w:tcW w:w="5702" w:type="dxa"/>
          </w:tcPr>
          <w:p w:rsidR="00F564CB" w:rsidRPr="000149EF" w:rsidRDefault="00F564CB" w:rsidP="00194269">
            <w:pPr>
              <w:spacing w:line="720" w:lineRule="auto"/>
            </w:pPr>
            <w:r w:rsidRPr="000149EF">
              <w:t xml:space="preserve">What are older workers´ strengths that the company can benefit from? </w:t>
            </w:r>
          </w:p>
          <w:p w:rsidR="00F564CB" w:rsidRPr="000149EF" w:rsidRDefault="00F564CB" w:rsidP="00194269">
            <w:pPr>
              <w:spacing w:line="720" w:lineRule="auto"/>
            </w:pPr>
            <w:r w:rsidRPr="000149EF">
              <w:t xml:space="preserve">What does work mean for you? </w:t>
            </w:r>
          </w:p>
          <w:p w:rsidR="00F564CB" w:rsidRPr="000149EF" w:rsidRDefault="00F564CB" w:rsidP="00194269">
            <w:pPr>
              <w:spacing w:line="720" w:lineRule="auto"/>
            </w:pPr>
            <w:r w:rsidRPr="000149EF">
              <w:t xml:space="preserve">What does age-appropriate work mean for you? What does it look like? </w:t>
            </w:r>
          </w:p>
          <w:p w:rsidR="00F564CB" w:rsidRPr="000149EF" w:rsidRDefault="00F564CB" w:rsidP="00194269">
            <w:pPr>
              <w:spacing w:line="720" w:lineRule="auto"/>
            </w:pPr>
            <w:r w:rsidRPr="000149EF">
              <w:t xml:space="preserve">What do you think about generation management? </w:t>
            </w:r>
          </w:p>
        </w:tc>
      </w:tr>
    </w:tbl>
    <w:p w:rsidR="00F564CB" w:rsidRDefault="00F564CB" w:rsidP="00E0796D">
      <w:pPr>
        <w:spacing w:line="720" w:lineRule="auto"/>
      </w:pPr>
    </w:p>
    <w:p w:rsidR="00E0796D" w:rsidRPr="000149EF" w:rsidRDefault="00E0796D" w:rsidP="00E0796D">
      <w:pPr>
        <w:spacing w:line="720" w:lineRule="auto"/>
      </w:pPr>
      <w:r w:rsidRPr="000149EF">
        <w:t>Table 3 Overview of challenges arising for older workers from participating in the intervention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2972"/>
        <w:gridCol w:w="6095"/>
      </w:tblGrid>
      <w:tr w:rsidR="00E0796D" w:rsidRPr="000149EF" w:rsidTr="00CF2C84">
        <w:tc>
          <w:tcPr>
            <w:tcW w:w="2972" w:type="dxa"/>
          </w:tcPr>
          <w:p w:rsidR="00E0796D" w:rsidRPr="00837583" w:rsidRDefault="00E0796D" w:rsidP="00CF2C84">
            <w:pPr>
              <w:spacing w:line="720" w:lineRule="auto"/>
            </w:pPr>
            <w:r w:rsidRPr="00837583">
              <w:t>Challenge for older workers</w:t>
            </w:r>
          </w:p>
        </w:tc>
        <w:tc>
          <w:tcPr>
            <w:tcW w:w="6095" w:type="dxa"/>
          </w:tcPr>
          <w:p w:rsidR="00E0796D" w:rsidRPr="00837583" w:rsidRDefault="00E0796D" w:rsidP="00CF2C84">
            <w:pPr>
              <w:spacing w:line="720" w:lineRule="auto"/>
            </w:pPr>
            <w:r w:rsidRPr="00837583">
              <w:t xml:space="preserve">Problems related to the intervention as perceived by older workers </w:t>
            </w:r>
          </w:p>
        </w:tc>
      </w:tr>
      <w:tr w:rsidR="00E0796D" w:rsidRPr="000149EF" w:rsidTr="00CF2C84">
        <w:tc>
          <w:tcPr>
            <w:tcW w:w="2972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 xml:space="preserve">Work environment and work equipment: physical challenges arising from low automation and outdated work environment </w:t>
            </w:r>
          </w:p>
        </w:tc>
        <w:tc>
          <w:tcPr>
            <w:tcW w:w="6095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>Outdated equipment, low degree of automation</w:t>
            </w:r>
          </w:p>
          <w:p w:rsidR="00E0796D" w:rsidRPr="00620B2B" w:rsidRDefault="00E0796D" w:rsidP="00CF2C84">
            <w:pPr>
              <w:spacing w:line="720" w:lineRule="auto"/>
              <w:rPr>
                <w:sz w:val="20"/>
                <w:szCs w:val="20"/>
              </w:rPr>
            </w:pPr>
            <w:r w:rsidRPr="00620B2B">
              <w:rPr>
                <w:sz w:val="20"/>
                <w:szCs w:val="20"/>
              </w:rPr>
              <w:t>No possibility to fit the height of the assembly line to body size, no hydraulic lifts</w:t>
            </w:r>
          </w:p>
          <w:p w:rsidR="00E0796D" w:rsidRPr="000149EF" w:rsidRDefault="00E0796D" w:rsidP="00CF2C84">
            <w:pPr>
              <w:spacing w:line="720" w:lineRule="auto"/>
            </w:pPr>
            <w:r w:rsidRPr="000149EF">
              <w:t>Need to move more: complex motion sequences and long distances</w:t>
            </w:r>
          </w:p>
          <w:p w:rsidR="00E0796D" w:rsidRPr="000149EF" w:rsidRDefault="00E0796D" w:rsidP="00CF2C84">
            <w:pPr>
              <w:spacing w:line="720" w:lineRule="auto"/>
            </w:pPr>
            <w:r w:rsidRPr="000149EF">
              <w:t xml:space="preserve">Small production hall </w:t>
            </w:r>
          </w:p>
          <w:p w:rsidR="00E0796D" w:rsidRPr="000149EF" w:rsidRDefault="00E0796D" w:rsidP="00CF2C84">
            <w:pPr>
              <w:spacing w:line="720" w:lineRule="auto"/>
            </w:pPr>
            <w:r w:rsidRPr="000149EF">
              <w:t>Insufficient illumination, no air conditioning</w:t>
            </w:r>
          </w:p>
          <w:p w:rsidR="00E0796D" w:rsidRPr="000149EF" w:rsidRDefault="00E0796D" w:rsidP="00CF2C84">
            <w:pPr>
              <w:spacing w:line="720" w:lineRule="auto"/>
            </w:pPr>
          </w:p>
        </w:tc>
      </w:tr>
      <w:tr w:rsidR="00E0796D" w:rsidRPr="000149EF" w:rsidTr="00CF2C84">
        <w:tc>
          <w:tcPr>
            <w:tcW w:w="2972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 xml:space="preserve">Work process design: cognitive challenges arising from the introduction of a long work cycle </w:t>
            </w:r>
          </w:p>
        </w:tc>
        <w:tc>
          <w:tcPr>
            <w:tcW w:w="6095" w:type="dxa"/>
          </w:tcPr>
          <w:p w:rsidR="00E0796D" w:rsidRPr="00620B2B" w:rsidRDefault="00E0796D" w:rsidP="00CF2C84">
            <w:pPr>
              <w:spacing w:line="720" w:lineRule="auto"/>
              <w:rPr>
                <w:sz w:val="20"/>
                <w:szCs w:val="20"/>
              </w:rPr>
            </w:pPr>
            <w:r w:rsidRPr="00620B2B">
              <w:rPr>
                <w:sz w:val="20"/>
                <w:szCs w:val="20"/>
              </w:rPr>
              <w:t xml:space="preserve">Learning of new, long sequences of tasks with </w:t>
            </w:r>
            <w:r>
              <w:rPr>
                <w:sz w:val="20"/>
                <w:szCs w:val="20"/>
              </w:rPr>
              <w:t>insufficient</w:t>
            </w:r>
            <w:r w:rsidRPr="00620B2B">
              <w:rPr>
                <w:sz w:val="20"/>
                <w:szCs w:val="20"/>
              </w:rPr>
              <w:t xml:space="preserve"> initial training </w:t>
            </w:r>
          </w:p>
          <w:p w:rsidR="00E0796D" w:rsidRPr="00620B2B" w:rsidRDefault="00E0796D" w:rsidP="00CF2C84">
            <w:pPr>
              <w:spacing w:line="720" w:lineRule="auto"/>
              <w:rPr>
                <w:sz w:val="20"/>
                <w:szCs w:val="20"/>
              </w:rPr>
            </w:pPr>
            <w:r w:rsidRPr="00620B2B">
              <w:rPr>
                <w:sz w:val="20"/>
                <w:szCs w:val="20"/>
              </w:rPr>
              <w:t>Prolongation of work cycle: longer work sequences to remember and higher responsibility for correct execution of tasks</w:t>
            </w:r>
          </w:p>
          <w:p w:rsidR="00E0796D" w:rsidRPr="000149EF" w:rsidRDefault="00E0796D" w:rsidP="00CF2C84">
            <w:pPr>
              <w:spacing w:line="720" w:lineRule="auto"/>
            </w:pPr>
          </w:p>
        </w:tc>
      </w:tr>
      <w:tr w:rsidR="00E0796D" w:rsidRPr="000149EF" w:rsidTr="00CF2C84">
        <w:tc>
          <w:tcPr>
            <w:tcW w:w="2972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 xml:space="preserve">Work </w:t>
            </w:r>
            <w:proofErr w:type="spellStart"/>
            <w:r w:rsidRPr="000149EF">
              <w:t>organisation</w:t>
            </w:r>
            <w:proofErr w:type="spellEnd"/>
            <w:r w:rsidRPr="000149EF">
              <w:t xml:space="preserve"> I: increased job demands induced by tight time allowances</w:t>
            </w:r>
          </w:p>
        </w:tc>
        <w:tc>
          <w:tcPr>
            <w:tcW w:w="6095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 xml:space="preserve">Time pressure due to preset tight time allowances </w:t>
            </w:r>
          </w:p>
          <w:p w:rsidR="00E0796D" w:rsidRPr="000149EF" w:rsidRDefault="00E0796D" w:rsidP="00CF2C84">
            <w:pPr>
              <w:spacing w:line="720" w:lineRule="auto"/>
            </w:pPr>
            <w:r w:rsidRPr="000149EF">
              <w:t>Little time for recovery between work sequences and cycles</w:t>
            </w:r>
          </w:p>
        </w:tc>
      </w:tr>
      <w:tr w:rsidR="00E0796D" w:rsidRPr="000149EF" w:rsidTr="00CF2C84">
        <w:tc>
          <w:tcPr>
            <w:tcW w:w="2972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 xml:space="preserve"> Work </w:t>
            </w:r>
            <w:proofErr w:type="spellStart"/>
            <w:r w:rsidRPr="000149EF">
              <w:t>organisation</w:t>
            </w:r>
            <w:proofErr w:type="spellEnd"/>
            <w:r w:rsidRPr="000149EF">
              <w:t xml:space="preserve"> II: low possibility for recovery due to a malfunction of job rotation </w:t>
            </w:r>
          </w:p>
          <w:p w:rsidR="00E0796D" w:rsidRPr="000149EF" w:rsidRDefault="00E0796D" w:rsidP="00CF2C84">
            <w:pPr>
              <w:spacing w:line="720" w:lineRule="auto"/>
            </w:pPr>
          </w:p>
        </w:tc>
        <w:tc>
          <w:tcPr>
            <w:tcW w:w="6095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>Personnel shortage, exacerbated by sick leaves</w:t>
            </w:r>
          </w:p>
          <w:p w:rsidR="00E0796D" w:rsidRPr="000149EF" w:rsidRDefault="00E0796D" w:rsidP="00CF2C84">
            <w:pPr>
              <w:spacing w:line="720" w:lineRule="auto"/>
            </w:pPr>
            <w:r w:rsidRPr="000149EF">
              <w:t>Workers with impairments working at limited number of work stations</w:t>
            </w:r>
          </w:p>
          <w:p w:rsidR="00E0796D" w:rsidRPr="000149EF" w:rsidRDefault="00E0796D" w:rsidP="00CF2C84">
            <w:pPr>
              <w:spacing w:line="720" w:lineRule="auto"/>
            </w:pPr>
            <w:r w:rsidRPr="000149EF">
              <w:t>Little variety of demands between work stations</w:t>
            </w:r>
          </w:p>
          <w:p w:rsidR="00E0796D" w:rsidRPr="000149EF" w:rsidRDefault="00E0796D" w:rsidP="00CF2C84">
            <w:pPr>
              <w:spacing w:line="720" w:lineRule="auto"/>
            </w:pPr>
          </w:p>
        </w:tc>
      </w:tr>
      <w:tr w:rsidR="00E0796D" w:rsidRPr="000149EF" w:rsidTr="00CF2C84">
        <w:tc>
          <w:tcPr>
            <w:tcW w:w="2972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>Work organization III: change of teams and social status</w:t>
            </w:r>
          </w:p>
          <w:p w:rsidR="00E0796D" w:rsidRPr="000149EF" w:rsidRDefault="00E0796D" w:rsidP="00CF2C84">
            <w:pPr>
              <w:spacing w:line="720" w:lineRule="auto"/>
            </w:pPr>
          </w:p>
        </w:tc>
        <w:tc>
          <w:tcPr>
            <w:tcW w:w="6095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 xml:space="preserve">Change of teams </w:t>
            </w:r>
          </w:p>
          <w:p w:rsidR="00E0796D" w:rsidRPr="000149EF" w:rsidRDefault="00E0796D" w:rsidP="00CF2C84">
            <w:pPr>
              <w:spacing w:line="720" w:lineRule="auto"/>
            </w:pPr>
            <w:r w:rsidRPr="000149EF">
              <w:t>Change of social positions due to giving-up of former positions such as group spokesman or supporter</w:t>
            </w:r>
          </w:p>
          <w:p w:rsidR="00E0796D" w:rsidRPr="000149EF" w:rsidRDefault="00E0796D" w:rsidP="00CF2C84">
            <w:pPr>
              <w:spacing w:line="720" w:lineRule="auto"/>
            </w:pPr>
          </w:p>
        </w:tc>
      </w:tr>
      <w:tr w:rsidR="00E0796D" w:rsidRPr="000149EF" w:rsidTr="00CF2C84">
        <w:tc>
          <w:tcPr>
            <w:tcW w:w="2972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>Work organization IV: need for counter-acting age stereotypes invoked by the design of the workplace intervention</w:t>
            </w:r>
          </w:p>
          <w:p w:rsidR="00E0796D" w:rsidRPr="000149EF" w:rsidRDefault="00E0796D" w:rsidP="00CF2C84">
            <w:pPr>
              <w:spacing w:line="720" w:lineRule="auto"/>
            </w:pPr>
          </w:p>
        </w:tc>
        <w:tc>
          <w:tcPr>
            <w:tcW w:w="6095" w:type="dxa"/>
          </w:tcPr>
          <w:p w:rsidR="00E0796D" w:rsidRDefault="00E0796D" w:rsidP="00CF2C84">
            <w:pPr>
              <w:spacing w:line="720" w:lineRule="auto"/>
              <w:rPr>
                <w:sz w:val="20"/>
                <w:szCs w:val="20"/>
              </w:rPr>
            </w:pPr>
            <w:r w:rsidRPr="00620B2B">
              <w:rPr>
                <w:sz w:val="20"/>
                <w:szCs w:val="20"/>
              </w:rPr>
              <w:t>Participation in intervention only for older workers and workers with impairments</w:t>
            </w:r>
          </w:p>
          <w:p w:rsidR="00E0796D" w:rsidRPr="00417BBD" w:rsidRDefault="00E0796D" w:rsidP="00CF2C84">
            <w:pPr>
              <w:spacing w:line="720" w:lineRule="auto"/>
              <w:rPr>
                <w:sz w:val="20"/>
                <w:szCs w:val="20"/>
              </w:rPr>
            </w:pPr>
            <w:r w:rsidRPr="00417BBD">
              <w:rPr>
                <w:sz w:val="20"/>
                <w:szCs w:val="20"/>
              </w:rPr>
              <w:t xml:space="preserve">stereotype threat caused: younger workers compensating for personnel shortages caused older workers to distance from their age group </w:t>
            </w:r>
          </w:p>
        </w:tc>
      </w:tr>
      <w:tr w:rsidR="00E0796D" w:rsidRPr="000149EF" w:rsidTr="00CF2C84">
        <w:tc>
          <w:tcPr>
            <w:tcW w:w="2972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>Management: bad information about the intervention causing disappointment</w:t>
            </w:r>
          </w:p>
          <w:p w:rsidR="00E0796D" w:rsidRPr="000149EF" w:rsidRDefault="00E0796D" w:rsidP="00CF2C84">
            <w:pPr>
              <w:spacing w:line="720" w:lineRule="auto"/>
            </w:pPr>
          </w:p>
        </w:tc>
        <w:tc>
          <w:tcPr>
            <w:tcW w:w="6095" w:type="dxa"/>
          </w:tcPr>
          <w:p w:rsidR="00E0796D" w:rsidRPr="000149EF" w:rsidRDefault="00E0796D" w:rsidP="00CF2C84">
            <w:pPr>
              <w:spacing w:line="720" w:lineRule="auto"/>
            </w:pPr>
            <w:r w:rsidRPr="00417BBD">
              <w:t>Older workers´ expectations disappointed: not lower physical demands and not less time pressure than in normal production</w:t>
            </w:r>
            <w:r w:rsidRPr="00620B2B">
              <w:rPr>
                <w:sz w:val="20"/>
                <w:szCs w:val="20"/>
              </w:rPr>
              <w:t xml:space="preserve"> </w:t>
            </w:r>
          </w:p>
        </w:tc>
      </w:tr>
      <w:tr w:rsidR="00E0796D" w:rsidRPr="000149EF" w:rsidTr="00CF2C84">
        <w:tc>
          <w:tcPr>
            <w:tcW w:w="2972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 xml:space="preserve">Management: implementation of the intervention evoked perceptions of a lack of being valued and supported by the company as well as feeling of insecurity </w:t>
            </w:r>
          </w:p>
        </w:tc>
        <w:tc>
          <w:tcPr>
            <w:tcW w:w="6095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>No reaction to workers´ complaints about the</w:t>
            </w:r>
            <w:r>
              <w:t xml:space="preserve"> implementation of the</w:t>
            </w:r>
            <w:r w:rsidRPr="000149EF">
              <w:t xml:space="preserve"> intervention</w:t>
            </w:r>
          </w:p>
          <w:p w:rsidR="00E0796D" w:rsidRPr="00417BBD" w:rsidRDefault="00E0796D" w:rsidP="00CF2C84">
            <w:pPr>
              <w:spacing w:line="720" w:lineRule="auto"/>
            </w:pPr>
            <w:r w:rsidRPr="00620B2B">
              <w:rPr>
                <w:sz w:val="20"/>
                <w:szCs w:val="20"/>
              </w:rPr>
              <w:t xml:space="preserve">Little investment in improving the work environment </w:t>
            </w:r>
          </w:p>
          <w:p w:rsidR="00E0796D" w:rsidRPr="000149EF" w:rsidRDefault="00E0796D" w:rsidP="00CF2C84">
            <w:pPr>
              <w:spacing w:line="720" w:lineRule="auto"/>
            </w:pPr>
            <w:r w:rsidRPr="00620B2B">
              <w:rPr>
                <w:sz w:val="20"/>
                <w:szCs w:val="20"/>
              </w:rPr>
              <w:t xml:space="preserve">Limited time frame of the production line and separation caused occupational insecurity  </w:t>
            </w:r>
          </w:p>
        </w:tc>
      </w:tr>
    </w:tbl>
    <w:p w:rsidR="00E0796D" w:rsidRDefault="00E0796D" w:rsidP="00E0796D">
      <w:pPr>
        <w:spacing w:line="720" w:lineRule="auto"/>
      </w:pPr>
      <w:r>
        <w:t xml:space="preserve">Table 4 Overview of recommendations to avoid challenges 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4390"/>
        <w:gridCol w:w="4677"/>
      </w:tblGrid>
      <w:tr w:rsidR="00E0796D" w:rsidRPr="000149EF" w:rsidTr="00CF2C84">
        <w:tc>
          <w:tcPr>
            <w:tcW w:w="4390" w:type="dxa"/>
          </w:tcPr>
          <w:p w:rsidR="00E0796D" w:rsidRPr="00837583" w:rsidRDefault="00E0796D" w:rsidP="00CF2C84">
            <w:pPr>
              <w:spacing w:line="720" w:lineRule="auto"/>
            </w:pPr>
            <w:r w:rsidRPr="00837583">
              <w:t xml:space="preserve">Problems related to the intervention as perceived by older workers </w:t>
            </w:r>
          </w:p>
        </w:tc>
        <w:tc>
          <w:tcPr>
            <w:tcW w:w="4677" w:type="dxa"/>
          </w:tcPr>
          <w:p w:rsidR="00E0796D" w:rsidRPr="00837583" w:rsidRDefault="00E0796D" w:rsidP="00CF2C84">
            <w:pPr>
              <w:spacing w:line="720" w:lineRule="auto"/>
            </w:pPr>
            <w:r w:rsidRPr="00837583">
              <w:t xml:space="preserve">Recommendations </w:t>
            </w:r>
          </w:p>
        </w:tc>
      </w:tr>
      <w:tr w:rsidR="00E0796D" w:rsidRPr="000149EF" w:rsidTr="00CF2C84">
        <w:tc>
          <w:tcPr>
            <w:tcW w:w="4390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>Outdated equipment, low degree of automation</w:t>
            </w:r>
          </w:p>
          <w:p w:rsidR="00E0796D" w:rsidRPr="00417BBD" w:rsidRDefault="00E0796D" w:rsidP="00CF2C84">
            <w:pPr>
              <w:spacing w:line="720" w:lineRule="auto"/>
            </w:pPr>
            <w:r w:rsidRPr="00417BBD">
              <w:t>No possibility to fit the height of the assembly line to body size, no hydraulic lifts</w:t>
            </w:r>
          </w:p>
          <w:p w:rsidR="00E0796D" w:rsidRPr="000149EF" w:rsidRDefault="00E0796D" w:rsidP="00CF2C84">
            <w:pPr>
              <w:spacing w:line="720" w:lineRule="auto"/>
            </w:pPr>
            <w:r w:rsidRPr="000149EF">
              <w:t>Need to move more: complex motion sequences and long distances</w:t>
            </w:r>
          </w:p>
          <w:p w:rsidR="00E0796D" w:rsidRPr="000149EF" w:rsidRDefault="00E0796D" w:rsidP="00CF2C84">
            <w:pPr>
              <w:spacing w:line="720" w:lineRule="auto"/>
            </w:pPr>
            <w:r w:rsidRPr="000149EF">
              <w:t xml:space="preserve">Small production hall </w:t>
            </w:r>
          </w:p>
          <w:p w:rsidR="00E0796D" w:rsidRPr="000149EF" w:rsidRDefault="00E0796D" w:rsidP="00CF2C84">
            <w:pPr>
              <w:spacing w:line="720" w:lineRule="auto"/>
            </w:pPr>
            <w:r w:rsidRPr="000149EF">
              <w:t>Insufficient illumination, no air conditioning</w:t>
            </w:r>
          </w:p>
          <w:p w:rsidR="00E0796D" w:rsidRPr="000149EF" w:rsidRDefault="00E0796D" w:rsidP="00CF2C84">
            <w:pPr>
              <w:spacing w:line="720" w:lineRule="auto"/>
            </w:pPr>
          </w:p>
        </w:tc>
        <w:tc>
          <w:tcPr>
            <w:tcW w:w="4677" w:type="dxa"/>
          </w:tcPr>
          <w:p w:rsidR="00E0796D" w:rsidRPr="00F41793" w:rsidRDefault="00E0796D" w:rsidP="00CF2C84">
            <w:pPr>
              <w:spacing w:line="720" w:lineRule="auto"/>
            </w:pPr>
            <w:r w:rsidRPr="00F41793">
              <w:t xml:space="preserve">Take ergonomic adaptations of the workplace as well as the general work environment to reduce physiological stress </w:t>
            </w:r>
          </w:p>
          <w:p w:rsidR="00E0796D" w:rsidRPr="000149EF" w:rsidRDefault="00E0796D" w:rsidP="00CF2C84">
            <w:pPr>
              <w:spacing w:line="720" w:lineRule="auto"/>
            </w:pPr>
            <w:r w:rsidRPr="00F41793">
              <w:t xml:space="preserve">Include older workers in designing an age-appropriate workplace  </w:t>
            </w:r>
          </w:p>
        </w:tc>
      </w:tr>
      <w:tr w:rsidR="00E0796D" w:rsidRPr="000149EF" w:rsidTr="00CF2C84">
        <w:tc>
          <w:tcPr>
            <w:tcW w:w="4390" w:type="dxa"/>
          </w:tcPr>
          <w:p w:rsidR="00E0796D" w:rsidRPr="00417BBD" w:rsidRDefault="00E0796D" w:rsidP="00CF2C84">
            <w:pPr>
              <w:spacing w:line="720" w:lineRule="auto"/>
            </w:pPr>
            <w:r w:rsidRPr="00417BBD">
              <w:t xml:space="preserve">Learning of new, long sequences of tasks with insufficient initial training </w:t>
            </w:r>
          </w:p>
          <w:p w:rsidR="00E0796D" w:rsidRPr="00417BBD" w:rsidRDefault="00E0796D" w:rsidP="00CF2C84">
            <w:pPr>
              <w:spacing w:line="720" w:lineRule="auto"/>
            </w:pPr>
            <w:r w:rsidRPr="00417BBD">
              <w:t>Prolongation of work cycle: longer work sequences to remember and higher responsibility for correct execution of tasks</w:t>
            </w:r>
          </w:p>
          <w:p w:rsidR="00E0796D" w:rsidRPr="000149EF" w:rsidRDefault="00E0796D" w:rsidP="00CF2C84">
            <w:pPr>
              <w:spacing w:line="720" w:lineRule="auto"/>
            </w:pPr>
          </w:p>
        </w:tc>
        <w:tc>
          <w:tcPr>
            <w:tcW w:w="4677" w:type="dxa"/>
          </w:tcPr>
          <w:p w:rsidR="00E0796D" w:rsidRPr="00F41793" w:rsidRDefault="00E0796D" w:rsidP="00CF2C84">
            <w:pPr>
              <w:spacing w:line="720" w:lineRule="auto"/>
            </w:pPr>
            <w:r w:rsidRPr="00F41793">
              <w:t xml:space="preserve">Provide age-appropriate training for new tasks, e.g. plan additional time for training, allow self-paced training and/or self-selection of learning strategies </w:t>
            </w:r>
          </w:p>
          <w:p w:rsidR="00E0796D" w:rsidRPr="00F41793" w:rsidRDefault="00E0796D" w:rsidP="00CF2C84">
            <w:pPr>
              <w:spacing w:line="720" w:lineRule="auto"/>
            </w:pPr>
            <w:r w:rsidRPr="00F41793">
              <w:t xml:space="preserve">Consider cognitive capacities of older workers when designing work processes </w:t>
            </w:r>
          </w:p>
          <w:p w:rsidR="00E0796D" w:rsidRPr="00F41793" w:rsidRDefault="00E0796D" w:rsidP="00CF2C84">
            <w:pPr>
              <w:spacing w:line="720" w:lineRule="auto"/>
            </w:pPr>
            <w:r w:rsidRPr="00F41793">
              <w:t>Prevent cognitive decline of workers by alternating tasks etc.</w:t>
            </w:r>
          </w:p>
          <w:p w:rsidR="00E0796D" w:rsidRPr="000149EF" w:rsidRDefault="00E0796D" w:rsidP="00CF2C84">
            <w:pPr>
              <w:spacing w:line="720" w:lineRule="auto"/>
            </w:pPr>
          </w:p>
        </w:tc>
      </w:tr>
      <w:tr w:rsidR="00E0796D" w:rsidRPr="000149EF" w:rsidTr="00CF2C84">
        <w:tc>
          <w:tcPr>
            <w:tcW w:w="4390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 xml:space="preserve">Time pressure due to preset tight time allowances </w:t>
            </w:r>
          </w:p>
          <w:p w:rsidR="00E0796D" w:rsidRPr="000149EF" w:rsidRDefault="00E0796D" w:rsidP="00CF2C84">
            <w:pPr>
              <w:spacing w:line="720" w:lineRule="auto"/>
            </w:pPr>
            <w:r w:rsidRPr="000149EF">
              <w:t>Little time for recovery between work sequences and cycles</w:t>
            </w:r>
          </w:p>
        </w:tc>
        <w:tc>
          <w:tcPr>
            <w:tcW w:w="4677" w:type="dxa"/>
          </w:tcPr>
          <w:p w:rsidR="00E0796D" w:rsidRPr="00F41793" w:rsidRDefault="00E0796D" w:rsidP="00CF2C84">
            <w:pPr>
              <w:spacing w:line="720" w:lineRule="auto"/>
            </w:pPr>
            <w:r w:rsidRPr="00F41793">
              <w:t xml:space="preserve">Implement flexible time-allowances to decrease stress or let workers participate in setting time allowances </w:t>
            </w:r>
          </w:p>
          <w:p w:rsidR="00E0796D" w:rsidRPr="000149EF" w:rsidRDefault="00E0796D" w:rsidP="00CF2C84">
            <w:pPr>
              <w:spacing w:line="720" w:lineRule="auto"/>
            </w:pPr>
            <w:r w:rsidRPr="00F41793">
              <w:t xml:space="preserve">Provide SOC training on how to deal with job demands </w:t>
            </w:r>
          </w:p>
        </w:tc>
      </w:tr>
      <w:tr w:rsidR="00E0796D" w:rsidRPr="000149EF" w:rsidTr="00CF2C84">
        <w:tc>
          <w:tcPr>
            <w:tcW w:w="4390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>Personnel shortage, exacerbated by sick leaves</w:t>
            </w:r>
          </w:p>
          <w:p w:rsidR="00E0796D" w:rsidRPr="000149EF" w:rsidRDefault="00E0796D" w:rsidP="00CF2C84">
            <w:pPr>
              <w:spacing w:line="720" w:lineRule="auto"/>
            </w:pPr>
            <w:r w:rsidRPr="000149EF">
              <w:t xml:space="preserve">Workers with impairments working at </w:t>
            </w:r>
            <w:r>
              <w:t xml:space="preserve">a </w:t>
            </w:r>
            <w:r w:rsidRPr="000149EF">
              <w:t>limited number of work stations</w:t>
            </w:r>
          </w:p>
          <w:p w:rsidR="00E0796D" w:rsidRPr="000149EF" w:rsidRDefault="00E0796D" w:rsidP="00CF2C84">
            <w:pPr>
              <w:spacing w:line="720" w:lineRule="auto"/>
            </w:pPr>
            <w:r w:rsidRPr="000149EF">
              <w:t xml:space="preserve">Little variety of </w:t>
            </w:r>
            <w:r>
              <w:t xml:space="preserve">job </w:t>
            </w:r>
            <w:r w:rsidRPr="000149EF">
              <w:t>demands between work stations</w:t>
            </w:r>
          </w:p>
          <w:p w:rsidR="00E0796D" w:rsidRPr="000149EF" w:rsidRDefault="00E0796D" w:rsidP="00CF2C84">
            <w:pPr>
              <w:spacing w:line="720" w:lineRule="auto"/>
            </w:pPr>
          </w:p>
        </w:tc>
        <w:tc>
          <w:tcPr>
            <w:tcW w:w="4677" w:type="dxa"/>
          </w:tcPr>
          <w:p w:rsidR="00E0796D" w:rsidRPr="00F41793" w:rsidRDefault="00E0796D" w:rsidP="00CF2C84">
            <w:pPr>
              <w:spacing w:line="720" w:lineRule="auto"/>
            </w:pPr>
            <w:r w:rsidRPr="00F41793">
              <w:t>Prevent personnel shortages to secure the functioning of job rotation</w:t>
            </w:r>
          </w:p>
          <w:p w:rsidR="00E0796D" w:rsidRPr="00F41793" w:rsidRDefault="00E0796D" w:rsidP="00CF2C84">
            <w:pPr>
              <w:spacing w:line="720" w:lineRule="auto"/>
            </w:pPr>
            <w:r w:rsidRPr="00F41793">
              <w:t xml:space="preserve">Design work such that job demands implicate the use of different body parts at different work stations </w:t>
            </w:r>
          </w:p>
          <w:p w:rsidR="00E0796D" w:rsidRPr="000149EF" w:rsidRDefault="00E0796D" w:rsidP="00CF2C84">
            <w:pPr>
              <w:spacing w:line="720" w:lineRule="auto"/>
            </w:pPr>
          </w:p>
        </w:tc>
      </w:tr>
      <w:tr w:rsidR="00E0796D" w:rsidRPr="000149EF" w:rsidTr="00CF2C84">
        <w:tc>
          <w:tcPr>
            <w:tcW w:w="4390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 xml:space="preserve">Change of teams </w:t>
            </w:r>
          </w:p>
          <w:p w:rsidR="00E0796D" w:rsidRPr="000149EF" w:rsidRDefault="00E0796D" w:rsidP="00CF2C84">
            <w:pPr>
              <w:spacing w:line="720" w:lineRule="auto"/>
            </w:pPr>
            <w:r w:rsidRPr="000149EF">
              <w:t>Change of social positions due to giving-up of former positions such as group spokesman or supporter</w:t>
            </w:r>
          </w:p>
          <w:p w:rsidR="00E0796D" w:rsidRPr="000149EF" w:rsidRDefault="00E0796D" w:rsidP="00CF2C84">
            <w:pPr>
              <w:spacing w:line="720" w:lineRule="auto"/>
            </w:pPr>
          </w:p>
        </w:tc>
        <w:tc>
          <w:tcPr>
            <w:tcW w:w="4677" w:type="dxa"/>
          </w:tcPr>
          <w:p w:rsidR="00E0796D" w:rsidRPr="00F41793" w:rsidRDefault="00E0796D" w:rsidP="00CF2C84">
            <w:pPr>
              <w:spacing w:line="720" w:lineRule="auto"/>
            </w:pPr>
            <w:r w:rsidRPr="00F41793">
              <w:t xml:space="preserve">Limit amount of changes implied by participating in a workplace intervention, e.g. by implementing workplace interventions for existing teams </w:t>
            </w:r>
          </w:p>
          <w:p w:rsidR="00E0796D" w:rsidRPr="00F41793" w:rsidRDefault="00E0796D" w:rsidP="00CF2C84">
            <w:pPr>
              <w:spacing w:line="720" w:lineRule="auto"/>
            </w:pPr>
            <w:r w:rsidRPr="00F41793">
              <w:t xml:space="preserve">Provide social support in the process of change </w:t>
            </w:r>
          </w:p>
          <w:p w:rsidR="00E0796D" w:rsidRPr="00F41793" w:rsidRDefault="00E0796D" w:rsidP="00CF2C84">
            <w:pPr>
              <w:spacing w:line="720" w:lineRule="auto"/>
            </w:pPr>
            <w:r w:rsidRPr="00F41793">
              <w:t>Provide SOC training to facilitate adaptation to new workplace</w:t>
            </w:r>
          </w:p>
          <w:p w:rsidR="00E0796D" w:rsidRPr="000149EF" w:rsidRDefault="00E0796D" w:rsidP="00CF2C84">
            <w:pPr>
              <w:spacing w:line="720" w:lineRule="auto"/>
            </w:pPr>
          </w:p>
        </w:tc>
      </w:tr>
      <w:tr w:rsidR="00E0796D" w:rsidRPr="000149EF" w:rsidTr="00CF2C84">
        <w:tc>
          <w:tcPr>
            <w:tcW w:w="4390" w:type="dxa"/>
          </w:tcPr>
          <w:p w:rsidR="00E0796D" w:rsidRPr="00417BBD" w:rsidRDefault="00E0796D" w:rsidP="00CF2C84">
            <w:pPr>
              <w:spacing w:line="720" w:lineRule="auto"/>
            </w:pPr>
            <w:r w:rsidRPr="00417BBD">
              <w:t>Participation in intervention only for older workers and workers with impairments</w:t>
            </w:r>
          </w:p>
          <w:p w:rsidR="00E0796D" w:rsidRPr="00EF4976" w:rsidRDefault="00E0796D" w:rsidP="00CF2C84">
            <w:pPr>
              <w:spacing w:line="720" w:lineRule="auto"/>
              <w:rPr>
                <w:sz w:val="20"/>
                <w:szCs w:val="20"/>
              </w:rPr>
            </w:pPr>
            <w:r w:rsidRPr="00417BBD">
              <w:t>stereotype threat caused: younger workers compensating for personnel shortages caused older workers to distance from their age group</w:t>
            </w:r>
            <w:r w:rsidRPr="00EF4976">
              <w:rPr>
                <w:sz w:val="20"/>
                <w:szCs w:val="20"/>
              </w:rPr>
              <w:t xml:space="preserve"> </w:t>
            </w:r>
          </w:p>
        </w:tc>
        <w:tc>
          <w:tcPr>
            <w:tcW w:w="4677" w:type="dxa"/>
          </w:tcPr>
          <w:p w:rsidR="00E0796D" w:rsidRPr="00F41793" w:rsidRDefault="00E0796D" w:rsidP="00CF2C84">
            <w:pPr>
              <w:spacing w:line="720" w:lineRule="auto"/>
            </w:pPr>
            <w:r w:rsidRPr="00F41793">
              <w:t xml:space="preserve">Improve work conditions for all workers according to their needs </w:t>
            </w:r>
          </w:p>
          <w:p w:rsidR="00E0796D" w:rsidRPr="00F41793" w:rsidRDefault="00E0796D" w:rsidP="00CF2C84">
            <w:pPr>
              <w:spacing w:line="720" w:lineRule="auto"/>
            </w:pPr>
            <w:r w:rsidRPr="00F41793">
              <w:t xml:space="preserve">Design workplace interventions that address subgroups of workers which are not defined by chronological age </w:t>
            </w:r>
          </w:p>
          <w:p w:rsidR="00E0796D" w:rsidRPr="00F41793" w:rsidRDefault="00E0796D" w:rsidP="00CF2C84">
            <w:pPr>
              <w:spacing w:line="720" w:lineRule="auto"/>
            </w:pPr>
            <w:r w:rsidRPr="00F41793">
              <w:t>Improve workplace culture by offering trainings which alter attitudes and reframe cognitions of older workers</w:t>
            </w:r>
          </w:p>
          <w:p w:rsidR="00E0796D" w:rsidRPr="000149EF" w:rsidRDefault="00E0796D" w:rsidP="00CF2C84">
            <w:pPr>
              <w:spacing w:line="720" w:lineRule="auto"/>
            </w:pPr>
          </w:p>
        </w:tc>
      </w:tr>
      <w:tr w:rsidR="00E0796D" w:rsidRPr="000149EF" w:rsidTr="00CF2C84">
        <w:tc>
          <w:tcPr>
            <w:tcW w:w="4390" w:type="dxa"/>
          </w:tcPr>
          <w:p w:rsidR="00E0796D" w:rsidRPr="000149EF" w:rsidRDefault="00E0796D" w:rsidP="00CF2C84">
            <w:pPr>
              <w:spacing w:line="720" w:lineRule="auto"/>
            </w:pPr>
            <w:r w:rsidRPr="00417BBD">
              <w:t>Older workers´ expectations disappointed: not lower physical demands and not less time pressure than in normal production</w:t>
            </w:r>
            <w:r w:rsidRPr="00620B2B">
              <w:rPr>
                <w:sz w:val="20"/>
                <w:szCs w:val="20"/>
              </w:rPr>
              <w:t xml:space="preserve"> </w:t>
            </w:r>
          </w:p>
        </w:tc>
        <w:tc>
          <w:tcPr>
            <w:tcW w:w="4677" w:type="dxa"/>
          </w:tcPr>
          <w:p w:rsidR="00E0796D" w:rsidRPr="00F41793" w:rsidRDefault="00E0796D" w:rsidP="00CF2C84">
            <w:pPr>
              <w:spacing w:line="720" w:lineRule="auto"/>
            </w:pPr>
            <w:r w:rsidRPr="00F41793">
              <w:t>Improve provision of information about modalities of workplace intervention</w:t>
            </w:r>
          </w:p>
          <w:p w:rsidR="00E0796D" w:rsidRPr="000149EF" w:rsidRDefault="00E0796D" w:rsidP="00CF2C84">
            <w:pPr>
              <w:spacing w:line="720" w:lineRule="auto"/>
            </w:pPr>
            <w:r w:rsidRPr="00F41793">
              <w:t xml:space="preserve">Include older workers in design of workplace interventions </w:t>
            </w:r>
          </w:p>
        </w:tc>
      </w:tr>
      <w:tr w:rsidR="00E0796D" w:rsidRPr="000149EF" w:rsidTr="00CF2C84">
        <w:tc>
          <w:tcPr>
            <w:tcW w:w="4390" w:type="dxa"/>
          </w:tcPr>
          <w:p w:rsidR="00E0796D" w:rsidRPr="000149EF" w:rsidRDefault="00E0796D" w:rsidP="00CF2C84">
            <w:pPr>
              <w:spacing w:line="720" w:lineRule="auto"/>
            </w:pPr>
            <w:r w:rsidRPr="000149EF">
              <w:t xml:space="preserve">No reaction to workers´ complaints about the </w:t>
            </w:r>
            <w:r>
              <w:t xml:space="preserve">implementation of the </w:t>
            </w:r>
            <w:r w:rsidRPr="000149EF">
              <w:t>intervention</w:t>
            </w:r>
          </w:p>
          <w:p w:rsidR="00E0796D" w:rsidRPr="000149EF" w:rsidRDefault="00E0796D" w:rsidP="00CF2C84">
            <w:pPr>
              <w:spacing w:line="720" w:lineRule="auto"/>
            </w:pPr>
            <w:r w:rsidRPr="00417BBD">
              <w:t>Little investment in improving the work environment Limited time frame of the production line and separation caused occupational insecurity</w:t>
            </w:r>
            <w:r w:rsidRPr="00620B2B">
              <w:rPr>
                <w:sz w:val="20"/>
                <w:szCs w:val="20"/>
              </w:rPr>
              <w:t xml:space="preserve">  </w:t>
            </w:r>
          </w:p>
        </w:tc>
        <w:tc>
          <w:tcPr>
            <w:tcW w:w="4677" w:type="dxa"/>
          </w:tcPr>
          <w:p w:rsidR="00E0796D" w:rsidRPr="00F41793" w:rsidRDefault="00E0796D" w:rsidP="00CF2C84">
            <w:pPr>
              <w:spacing w:line="720" w:lineRule="auto"/>
            </w:pPr>
            <w:r w:rsidRPr="00F41793">
              <w:t>Consider workers´ complaints with regard to implementation of the intervention</w:t>
            </w:r>
          </w:p>
          <w:p w:rsidR="00E0796D" w:rsidRPr="00F41793" w:rsidRDefault="00E0796D" w:rsidP="00CF2C84">
            <w:pPr>
              <w:spacing w:line="720" w:lineRule="auto"/>
            </w:pPr>
            <w:r w:rsidRPr="00F41793">
              <w:t>Improve the implementation promptly</w:t>
            </w:r>
          </w:p>
          <w:p w:rsidR="00E0796D" w:rsidRPr="00F41793" w:rsidRDefault="00E0796D" w:rsidP="00CF2C84">
            <w:pPr>
              <w:spacing w:line="720" w:lineRule="auto"/>
            </w:pPr>
            <w:r w:rsidRPr="00F41793">
              <w:t xml:space="preserve">Provide occupational perspective </w:t>
            </w:r>
          </w:p>
          <w:p w:rsidR="00E0796D" w:rsidRPr="000149EF" w:rsidRDefault="00E0796D" w:rsidP="00CF2C84">
            <w:pPr>
              <w:spacing w:line="720" w:lineRule="auto"/>
            </w:pPr>
          </w:p>
        </w:tc>
      </w:tr>
    </w:tbl>
    <w:p w:rsidR="00F564CB" w:rsidRDefault="00F564CB" w:rsidP="00E0796D">
      <w:pPr>
        <w:spacing w:line="720" w:lineRule="auto"/>
      </w:pPr>
    </w:p>
    <w:p w:rsidR="00E0796D" w:rsidRDefault="00E0796D" w:rsidP="00E0796D">
      <w:pPr>
        <w:spacing w:line="720" w:lineRule="auto"/>
      </w:pPr>
      <w:r>
        <w:t xml:space="preserve">Table </w:t>
      </w:r>
      <w:r w:rsidR="004923E0">
        <w:t>5</w:t>
      </w:r>
      <w:r>
        <w:t xml:space="preserve"> </w:t>
      </w:r>
      <w:r w:rsidRPr="001C4002">
        <w:t xml:space="preserve">Reporting the study </w:t>
      </w:r>
      <w:r>
        <w:t>referring</w:t>
      </w:r>
      <w:r w:rsidRPr="001C4002">
        <w:t xml:space="preserve"> to the COREQ 32-item checklist</w:t>
      </w:r>
      <w: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39"/>
        <w:gridCol w:w="5523"/>
      </w:tblGrid>
      <w:tr w:rsidR="00E0796D" w:rsidTr="00CF2C84">
        <w:tc>
          <w:tcPr>
            <w:tcW w:w="3539" w:type="dxa"/>
          </w:tcPr>
          <w:p w:rsidR="00E0796D" w:rsidRPr="00837583" w:rsidRDefault="00E0796D" w:rsidP="00CF2C84">
            <w:pPr>
              <w:spacing w:line="720" w:lineRule="auto"/>
            </w:pPr>
            <w:r w:rsidRPr="00837583">
              <w:t>Domain 1: research team and reflexivity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</w:p>
        </w:tc>
      </w:tr>
      <w:tr w:rsidR="00E0796D" w:rsidTr="00CF2C84">
        <w:tc>
          <w:tcPr>
            <w:tcW w:w="3539" w:type="dxa"/>
          </w:tcPr>
          <w:p w:rsidR="00E0796D" w:rsidRPr="00B6048C" w:rsidRDefault="00E0796D" w:rsidP="00CF2C84">
            <w:pPr>
              <w:spacing w:line="720" w:lineRule="auto"/>
              <w:rPr>
                <w:i/>
                <w:sz w:val="25"/>
                <w:szCs w:val="25"/>
              </w:rPr>
            </w:pPr>
            <w:r w:rsidRPr="00B6048C">
              <w:rPr>
                <w:i/>
              </w:rPr>
              <w:t>Personal Characteristics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</w:p>
        </w:tc>
      </w:tr>
      <w:tr w:rsidR="00E0796D" w:rsidTr="00CF2C84">
        <w:tc>
          <w:tcPr>
            <w:tcW w:w="3539" w:type="dxa"/>
          </w:tcPr>
          <w:p w:rsidR="00E0796D" w:rsidRDefault="00E0796D" w:rsidP="00CF2C84">
            <w:pPr>
              <w:spacing w:line="720" w:lineRule="auto"/>
            </w:pPr>
            <w:r>
              <w:rPr>
                <w:sz w:val="25"/>
                <w:szCs w:val="25"/>
              </w:rPr>
              <w:t>Interviewer</w:t>
            </w:r>
            <w:r>
              <w:rPr>
                <w:rFonts w:ascii="Courier New" w:hAnsi="Courier New" w:cs="Courier New"/>
                <w:sz w:val="25"/>
                <w:szCs w:val="25"/>
              </w:rPr>
              <w:t>/</w:t>
            </w:r>
            <w:r>
              <w:rPr>
                <w:sz w:val="25"/>
                <w:szCs w:val="25"/>
              </w:rPr>
              <w:t xml:space="preserve">facilitator 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The interviews were conducted by Pia </w:t>
            </w:r>
            <w:proofErr w:type="spellStart"/>
            <w:r>
              <w:t>Schmalzried</w:t>
            </w:r>
            <w:proofErr w:type="spellEnd"/>
            <w:r>
              <w:t xml:space="preserve"> as part of her master thesis in sociology. These interviews were re-</w:t>
            </w:r>
            <w:proofErr w:type="spellStart"/>
            <w:r>
              <w:t>analysed</w:t>
            </w:r>
            <w:proofErr w:type="spellEnd"/>
            <w:r>
              <w:t xml:space="preserve"> for the present study. </w:t>
            </w:r>
          </w:p>
        </w:tc>
      </w:tr>
      <w:tr w:rsidR="00E0796D" w:rsidTr="00CF2C84">
        <w:tc>
          <w:tcPr>
            <w:tcW w:w="3539" w:type="dxa"/>
          </w:tcPr>
          <w:p w:rsidR="00E0796D" w:rsidRDefault="00E0796D" w:rsidP="00CF2C84">
            <w:pPr>
              <w:spacing w:line="720" w:lineRule="auto"/>
            </w:pPr>
            <w:r>
              <w:t>Credentials</w:t>
            </w:r>
          </w:p>
        </w:tc>
        <w:tc>
          <w:tcPr>
            <w:tcW w:w="5523" w:type="dxa"/>
          </w:tcPr>
          <w:p w:rsidR="00E0796D" w:rsidRPr="00303D4E" w:rsidRDefault="00E0796D" w:rsidP="00CF2C84">
            <w:pPr>
              <w:spacing w:line="720" w:lineRule="auto"/>
              <w:rPr>
                <w:lang w:val="de-DE"/>
              </w:rPr>
            </w:pPr>
            <w:r w:rsidRPr="00303D4E">
              <w:rPr>
                <w:lang w:val="de-DE"/>
              </w:rPr>
              <w:t xml:space="preserve">Susanne Völter-Mahlknecht - MD </w:t>
            </w:r>
          </w:p>
          <w:p w:rsidR="00E0796D" w:rsidRPr="00303D4E" w:rsidRDefault="00E0796D" w:rsidP="00CF2C84">
            <w:pPr>
              <w:spacing w:line="720" w:lineRule="auto"/>
              <w:rPr>
                <w:lang w:val="de-DE"/>
              </w:rPr>
            </w:pPr>
            <w:r w:rsidRPr="00303D4E">
              <w:rPr>
                <w:lang w:val="de-DE"/>
              </w:rPr>
              <w:t>Monika A. Rieger – MD</w:t>
            </w:r>
          </w:p>
          <w:p w:rsidR="00E0796D" w:rsidRDefault="00E0796D" w:rsidP="00CF2C84">
            <w:pPr>
              <w:spacing w:line="720" w:lineRule="auto"/>
            </w:pPr>
            <w:r>
              <w:t xml:space="preserve">Khira Sippli – M.A. </w:t>
            </w:r>
          </w:p>
          <w:p w:rsidR="00E0796D" w:rsidRDefault="00E0796D" w:rsidP="00CF2C84">
            <w:pPr>
              <w:spacing w:line="720" w:lineRule="auto"/>
            </w:pPr>
            <w:r>
              <w:t xml:space="preserve">Pia </w:t>
            </w:r>
            <w:proofErr w:type="spellStart"/>
            <w:r>
              <w:t>Schmalzried</w:t>
            </w:r>
            <w:proofErr w:type="spellEnd"/>
            <w:r>
              <w:t xml:space="preserve"> - M.A. </w:t>
            </w:r>
          </w:p>
        </w:tc>
      </w:tr>
      <w:tr w:rsidR="00E0796D" w:rsidTr="00CF2C84">
        <w:tc>
          <w:tcPr>
            <w:tcW w:w="3539" w:type="dxa"/>
          </w:tcPr>
          <w:p w:rsidR="00E0796D" w:rsidRDefault="00E0796D" w:rsidP="00CF2C84">
            <w:pPr>
              <w:spacing w:line="720" w:lineRule="auto"/>
            </w:pPr>
            <w:r>
              <w:t>Occupation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At the time of the present study, Susanne Völter-Mahlknecht and Monika A. Rieger were professors at the Institute of Occupational and Social Medicine and Health Services Research, University Hospital of </w:t>
            </w:r>
            <w:proofErr w:type="spellStart"/>
            <w:r>
              <w:t>Tuebingen</w:t>
            </w:r>
            <w:proofErr w:type="spellEnd"/>
            <w:r>
              <w:t xml:space="preserve">. </w:t>
            </w:r>
          </w:p>
          <w:p w:rsidR="00E0796D" w:rsidRDefault="00E0796D" w:rsidP="00CF2C84">
            <w:pPr>
              <w:spacing w:line="720" w:lineRule="auto"/>
            </w:pPr>
            <w:r>
              <w:t xml:space="preserve">Khira Sippli was occupied as research associate at the Institute for Applied Economic Research at the University of </w:t>
            </w:r>
            <w:proofErr w:type="spellStart"/>
            <w:r>
              <w:t>Tuebingen</w:t>
            </w:r>
            <w:proofErr w:type="spellEnd"/>
            <w:r>
              <w:t xml:space="preserve">. </w:t>
            </w:r>
          </w:p>
          <w:p w:rsidR="00E0796D" w:rsidRDefault="00E0796D" w:rsidP="00CF2C84">
            <w:pPr>
              <w:spacing w:line="720" w:lineRule="auto"/>
            </w:pPr>
            <w:r>
              <w:t xml:space="preserve">Pia </w:t>
            </w:r>
            <w:proofErr w:type="spellStart"/>
            <w:r>
              <w:t>Schmalzried</w:t>
            </w:r>
            <w:proofErr w:type="spellEnd"/>
            <w:r>
              <w:t xml:space="preserve"> was working in human resources in the private sector.</w:t>
            </w:r>
          </w:p>
          <w:p w:rsidR="00E0796D" w:rsidRDefault="00E0796D" w:rsidP="00CF2C84">
            <w:pPr>
              <w:spacing w:line="720" w:lineRule="auto"/>
            </w:pPr>
          </w:p>
        </w:tc>
      </w:tr>
      <w:tr w:rsidR="00E0796D" w:rsidTr="00CF2C84">
        <w:tc>
          <w:tcPr>
            <w:tcW w:w="3539" w:type="dxa"/>
          </w:tcPr>
          <w:p w:rsidR="00E0796D" w:rsidRDefault="00E0796D" w:rsidP="00CF2C84">
            <w:pPr>
              <w:spacing w:line="720" w:lineRule="auto"/>
            </w:pPr>
            <w:r>
              <w:t>Gender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The researchers are female. </w:t>
            </w:r>
          </w:p>
        </w:tc>
      </w:tr>
      <w:tr w:rsidR="00E0796D" w:rsidTr="00CF2C84">
        <w:tc>
          <w:tcPr>
            <w:tcW w:w="3539" w:type="dxa"/>
          </w:tcPr>
          <w:p w:rsidR="00E0796D" w:rsidRDefault="00E0796D" w:rsidP="00CF2C84">
            <w:pPr>
              <w:spacing w:line="720" w:lineRule="auto"/>
            </w:pPr>
            <w:r w:rsidRPr="00E56BF9">
              <w:t>Experience and training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>Susanne Völter-Mahlknecht has a professional background in Occupational Medicine.</w:t>
            </w:r>
          </w:p>
          <w:p w:rsidR="00E0796D" w:rsidRDefault="00E0796D" w:rsidP="00CF2C84">
            <w:pPr>
              <w:spacing w:line="720" w:lineRule="auto"/>
            </w:pPr>
            <w:r>
              <w:t xml:space="preserve">Monika. A. Rieger has a professional background in Occupational Medicine. </w:t>
            </w:r>
          </w:p>
          <w:p w:rsidR="00E0796D" w:rsidRDefault="00E0796D" w:rsidP="00CF2C84">
            <w:pPr>
              <w:spacing w:line="720" w:lineRule="auto"/>
            </w:pPr>
            <w:r>
              <w:t xml:space="preserve">Khira Sippli has a background in Sociology and Political Science. </w:t>
            </w:r>
          </w:p>
          <w:p w:rsidR="00E0796D" w:rsidRDefault="00E0796D" w:rsidP="00CF2C84">
            <w:pPr>
              <w:spacing w:line="720" w:lineRule="auto"/>
            </w:pPr>
            <w:r>
              <w:t xml:space="preserve">Pia </w:t>
            </w:r>
            <w:proofErr w:type="spellStart"/>
            <w:r>
              <w:t>Schmalzried</w:t>
            </w:r>
            <w:proofErr w:type="spellEnd"/>
            <w:r>
              <w:t xml:space="preserve"> has a background in Sociology.</w:t>
            </w:r>
          </w:p>
        </w:tc>
      </w:tr>
      <w:tr w:rsidR="00E0796D" w:rsidTr="00CF2C84">
        <w:tc>
          <w:tcPr>
            <w:tcW w:w="3539" w:type="dxa"/>
          </w:tcPr>
          <w:p w:rsidR="00E0796D" w:rsidRPr="00B6048C" w:rsidRDefault="00E0796D" w:rsidP="00CF2C84">
            <w:pPr>
              <w:spacing w:line="720" w:lineRule="auto"/>
              <w:rPr>
                <w:i/>
              </w:rPr>
            </w:pPr>
            <w:r w:rsidRPr="00B6048C">
              <w:rPr>
                <w:i/>
              </w:rPr>
              <w:t xml:space="preserve">Relationship with participants 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</w:p>
        </w:tc>
      </w:tr>
      <w:tr w:rsidR="00E0796D" w:rsidTr="00CF2C84">
        <w:tc>
          <w:tcPr>
            <w:tcW w:w="3539" w:type="dxa"/>
          </w:tcPr>
          <w:p w:rsidR="00E0796D" w:rsidRDefault="00E0796D" w:rsidP="00CF2C84">
            <w:pPr>
              <w:spacing w:line="720" w:lineRule="auto"/>
            </w:pPr>
            <w:r>
              <w:t>Relationship established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The interviewer conducted a participating </w:t>
            </w:r>
            <w:proofErr w:type="spellStart"/>
            <w:r>
              <w:t>oberservation</w:t>
            </w:r>
            <w:proofErr w:type="spellEnd"/>
            <w:r>
              <w:t xml:space="preserve"> of the production, prior to the interviews. However, with participants no relationship was established before conducting the interviews. </w:t>
            </w:r>
          </w:p>
        </w:tc>
      </w:tr>
      <w:tr w:rsidR="00E0796D" w:rsidTr="00CF2C84">
        <w:tc>
          <w:tcPr>
            <w:tcW w:w="3539" w:type="dxa"/>
          </w:tcPr>
          <w:p w:rsidR="00E0796D" w:rsidRDefault="00E0796D" w:rsidP="00CF2C84">
            <w:pPr>
              <w:spacing w:line="720" w:lineRule="auto"/>
            </w:pPr>
            <w:r>
              <w:t>Participant knowledge about the interviewer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The participants were informed that the interviewer was a graduate student in Sociology and conducted the interviews as part of her master thesis on the topic of age management. </w:t>
            </w:r>
          </w:p>
        </w:tc>
      </w:tr>
      <w:tr w:rsidR="00E0796D" w:rsidTr="00CF2C84">
        <w:tc>
          <w:tcPr>
            <w:tcW w:w="3539" w:type="dxa"/>
          </w:tcPr>
          <w:p w:rsidR="00E0796D" w:rsidRDefault="00E0796D" w:rsidP="00CF2C84">
            <w:pPr>
              <w:spacing w:line="720" w:lineRule="auto"/>
            </w:pPr>
            <w:r w:rsidRPr="00E56BF9">
              <w:t>Interviewer characteristics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>See 7. The interviewer met the participants for face-to-face interviews.</w:t>
            </w:r>
          </w:p>
        </w:tc>
      </w:tr>
      <w:tr w:rsidR="00E0796D" w:rsidTr="00CF2C84">
        <w:tc>
          <w:tcPr>
            <w:tcW w:w="3539" w:type="dxa"/>
          </w:tcPr>
          <w:p w:rsidR="00E0796D" w:rsidRPr="00837583" w:rsidRDefault="00E0796D" w:rsidP="00CF2C84">
            <w:pPr>
              <w:spacing w:line="720" w:lineRule="auto"/>
            </w:pPr>
            <w:r w:rsidRPr="00837583">
              <w:t>Domain 2: study design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</w:p>
        </w:tc>
      </w:tr>
      <w:tr w:rsidR="00E0796D" w:rsidTr="00CF2C84">
        <w:tc>
          <w:tcPr>
            <w:tcW w:w="3539" w:type="dxa"/>
          </w:tcPr>
          <w:p w:rsidR="00E0796D" w:rsidRPr="00B6048C" w:rsidRDefault="00E0796D" w:rsidP="00CF2C84">
            <w:pPr>
              <w:spacing w:line="720" w:lineRule="auto"/>
              <w:rPr>
                <w:i/>
              </w:rPr>
            </w:pPr>
            <w:r w:rsidRPr="00B6048C">
              <w:rPr>
                <w:i/>
              </w:rPr>
              <w:t xml:space="preserve">Theoretical framework 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</w:p>
        </w:tc>
      </w:tr>
      <w:tr w:rsidR="00E0796D" w:rsidTr="00CF2C84">
        <w:tc>
          <w:tcPr>
            <w:tcW w:w="3539" w:type="dxa"/>
          </w:tcPr>
          <w:p w:rsidR="00E0796D" w:rsidRDefault="00E0796D" w:rsidP="00CF2C84">
            <w:pPr>
              <w:spacing w:line="720" w:lineRule="auto"/>
            </w:pPr>
            <w:r>
              <w:t xml:space="preserve">Methodological orientation and theory 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The methodological orientation underpinning the present study was content analysis according to </w:t>
            </w:r>
            <w:proofErr w:type="spellStart"/>
            <w:r>
              <w:t>Mayring</w:t>
            </w:r>
            <w:proofErr w:type="spellEnd"/>
            <w:r>
              <w:t xml:space="preserve"> (2014). </w:t>
            </w:r>
          </w:p>
        </w:tc>
      </w:tr>
      <w:tr w:rsidR="00E0796D" w:rsidTr="00CF2C84">
        <w:tc>
          <w:tcPr>
            <w:tcW w:w="3539" w:type="dxa"/>
          </w:tcPr>
          <w:p w:rsidR="00E0796D" w:rsidRPr="00B6048C" w:rsidRDefault="00E0796D" w:rsidP="00CF2C84">
            <w:pPr>
              <w:spacing w:line="720" w:lineRule="auto"/>
              <w:rPr>
                <w:i/>
              </w:rPr>
            </w:pPr>
            <w:r w:rsidRPr="00B6048C">
              <w:rPr>
                <w:i/>
              </w:rPr>
              <w:t>Participant selection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</w:p>
        </w:tc>
      </w:tr>
      <w:tr w:rsidR="00E0796D" w:rsidTr="00CF2C84">
        <w:tc>
          <w:tcPr>
            <w:tcW w:w="3539" w:type="dxa"/>
          </w:tcPr>
          <w:p w:rsidR="00E0796D" w:rsidRDefault="00E0796D" w:rsidP="00CF2C84">
            <w:pPr>
              <w:spacing w:line="720" w:lineRule="auto"/>
            </w:pPr>
            <w:r>
              <w:t>Sampling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Convenience sampling was chosen, as there was no direct access to participants in the workplace intervention and interviews were conducted on a voluntary basis. </w:t>
            </w:r>
          </w:p>
        </w:tc>
      </w:tr>
      <w:tr w:rsidR="00E0796D" w:rsidTr="00CF2C84">
        <w:tc>
          <w:tcPr>
            <w:tcW w:w="3539" w:type="dxa"/>
          </w:tcPr>
          <w:p w:rsidR="00E0796D" w:rsidRDefault="00E0796D" w:rsidP="00CF2C84">
            <w:pPr>
              <w:spacing w:line="720" w:lineRule="auto"/>
            </w:pPr>
            <w:r>
              <w:t>Method of approach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Participants were approached by a person responsible for the workplace intervention from the human resources department of the company. </w:t>
            </w:r>
          </w:p>
        </w:tc>
      </w:tr>
      <w:tr w:rsidR="00E0796D" w:rsidTr="00CF2C84">
        <w:tc>
          <w:tcPr>
            <w:tcW w:w="3539" w:type="dxa"/>
          </w:tcPr>
          <w:p w:rsidR="00E0796D" w:rsidRDefault="00E0796D" w:rsidP="00CF2C84">
            <w:pPr>
              <w:spacing w:line="720" w:lineRule="auto"/>
            </w:pPr>
            <w:r>
              <w:t>Sample size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Eight participants were included in the study. </w:t>
            </w:r>
          </w:p>
        </w:tc>
      </w:tr>
      <w:tr w:rsidR="00E0796D" w:rsidTr="00CF2C84">
        <w:tc>
          <w:tcPr>
            <w:tcW w:w="3539" w:type="dxa"/>
          </w:tcPr>
          <w:p w:rsidR="00E0796D" w:rsidRDefault="00E0796D" w:rsidP="00CF2C84">
            <w:pPr>
              <w:spacing w:line="720" w:lineRule="auto"/>
            </w:pPr>
            <w:r>
              <w:t xml:space="preserve">Non-participation 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None. </w:t>
            </w:r>
          </w:p>
        </w:tc>
      </w:tr>
      <w:tr w:rsidR="00E0796D" w:rsidTr="00CF2C84">
        <w:tc>
          <w:tcPr>
            <w:tcW w:w="3539" w:type="dxa"/>
          </w:tcPr>
          <w:p w:rsidR="00E0796D" w:rsidRPr="00B6048C" w:rsidRDefault="00E0796D" w:rsidP="00CF2C84">
            <w:pPr>
              <w:spacing w:line="720" w:lineRule="auto"/>
              <w:rPr>
                <w:i/>
              </w:rPr>
            </w:pPr>
            <w:r w:rsidRPr="00B6048C">
              <w:rPr>
                <w:i/>
              </w:rPr>
              <w:t>Setting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</w:p>
        </w:tc>
      </w:tr>
      <w:tr w:rsidR="00E0796D" w:rsidTr="00CF2C84">
        <w:tc>
          <w:tcPr>
            <w:tcW w:w="3539" w:type="dxa"/>
          </w:tcPr>
          <w:p w:rsidR="00E0796D" w:rsidRPr="00B6048C" w:rsidRDefault="00E0796D" w:rsidP="00CF2C84">
            <w:pPr>
              <w:spacing w:line="720" w:lineRule="auto"/>
              <w:rPr>
                <w:i/>
              </w:rPr>
            </w:pPr>
            <w:r w:rsidRPr="007E76B6">
              <w:t>Setting of data collection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Interviews were conducted face-to-face in a breakroom at the workplace intervention site. </w:t>
            </w:r>
          </w:p>
        </w:tc>
      </w:tr>
      <w:tr w:rsidR="00E0796D" w:rsidTr="00CF2C84">
        <w:tc>
          <w:tcPr>
            <w:tcW w:w="3539" w:type="dxa"/>
          </w:tcPr>
          <w:p w:rsidR="00E0796D" w:rsidRPr="00B6048C" w:rsidRDefault="00E0796D" w:rsidP="00CF2C84">
            <w:pPr>
              <w:spacing w:line="720" w:lineRule="auto"/>
              <w:rPr>
                <w:i/>
              </w:rPr>
            </w:pPr>
            <w:r>
              <w:t>Presence of non-participants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No other persons than the participants and the interviewer were present during the interviews. </w:t>
            </w:r>
          </w:p>
        </w:tc>
      </w:tr>
      <w:tr w:rsidR="00E0796D" w:rsidTr="00CF2C84">
        <w:tc>
          <w:tcPr>
            <w:tcW w:w="3539" w:type="dxa"/>
          </w:tcPr>
          <w:p w:rsidR="00E0796D" w:rsidRPr="00B6048C" w:rsidRDefault="00E0796D" w:rsidP="00CF2C84">
            <w:pPr>
              <w:spacing w:line="720" w:lineRule="auto"/>
              <w:rPr>
                <w:i/>
              </w:rPr>
            </w:pPr>
            <w:r w:rsidRPr="007E76B6">
              <w:t>Description of sample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Only 8 participants of the workplace interventions were included in the sample. All participants were male, aged 53 or above and long-term employees of the manufacturing company. </w:t>
            </w:r>
          </w:p>
        </w:tc>
      </w:tr>
      <w:tr w:rsidR="00E0796D" w:rsidTr="00CF2C84">
        <w:tc>
          <w:tcPr>
            <w:tcW w:w="3539" w:type="dxa"/>
          </w:tcPr>
          <w:p w:rsidR="00E0796D" w:rsidRPr="007E76B6" w:rsidRDefault="00E0796D" w:rsidP="00CF2C84">
            <w:pPr>
              <w:spacing w:line="720" w:lineRule="auto"/>
              <w:rPr>
                <w:i/>
              </w:rPr>
            </w:pPr>
            <w:r w:rsidRPr="007E76B6">
              <w:rPr>
                <w:i/>
              </w:rPr>
              <w:t>Data collection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</w:p>
        </w:tc>
      </w:tr>
      <w:tr w:rsidR="00E0796D" w:rsidTr="00CF2C84">
        <w:tc>
          <w:tcPr>
            <w:tcW w:w="3539" w:type="dxa"/>
          </w:tcPr>
          <w:p w:rsidR="00E0796D" w:rsidRPr="007E76B6" w:rsidRDefault="00E0796D" w:rsidP="00CF2C84">
            <w:pPr>
              <w:spacing w:line="720" w:lineRule="auto"/>
            </w:pPr>
            <w:r>
              <w:t>Interview guide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Themes of the interview guide are provided in table 1 of the appendix. </w:t>
            </w:r>
          </w:p>
        </w:tc>
      </w:tr>
      <w:tr w:rsidR="00E0796D" w:rsidTr="00CF2C84">
        <w:tc>
          <w:tcPr>
            <w:tcW w:w="3539" w:type="dxa"/>
          </w:tcPr>
          <w:p w:rsidR="00E0796D" w:rsidRPr="007E76B6" w:rsidRDefault="00E0796D" w:rsidP="00CF2C84">
            <w:pPr>
              <w:spacing w:line="720" w:lineRule="auto"/>
            </w:pPr>
            <w:r>
              <w:t>Repeat interviews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No repeat interviews were carried out. </w:t>
            </w:r>
          </w:p>
        </w:tc>
      </w:tr>
      <w:tr w:rsidR="00E0796D" w:rsidTr="00CF2C84">
        <w:tc>
          <w:tcPr>
            <w:tcW w:w="3539" w:type="dxa"/>
          </w:tcPr>
          <w:p w:rsidR="00E0796D" w:rsidRPr="007E76B6" w:rsidRDefault="00E0796D" w:rsidP="00CF2C84">
            <w:pPr>
              <w:spacing w:line="720" w:lineRule="auto"/>
            </w:pPr>
            <w:r w:rsidRPr="007E76B6">
              <w:t>Audio/visual recording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Audio recording was used to collect the data. </w:t>
            </w:r>
          </w:p>
        </w:tc>
      </w:tr>
      <w:tr w:rsidR="00E0796D" w:rsidTr="00CF2C84">
        <w:tc>
          <w:tcPr>
            <w:tcW w:w="3539" w:type="dxa"/>
          </w:tcPr>
          <w:p w:rsidR="00E0796D" w:rsidRPr="007E76B6" w:rsidRDefault="00E0796D" w:rsidP="00CF2C84">
            <w:pPr>
              <w:spacing w:line="720" w:lineRule="auto"/>
            </w:pPr>
            <w:r w:rsidRPr="007E76B6">
              <w:t>Field notes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Field notes were made during the interviews, yet not included in the study. </w:t>
            </w:r>
          </w:p>
        </w:tc>
      </w:tr>
      <w:tr w:rsidR="00E0796D" w:rsidTr="00CF2C84">
        <w:tc>
          <w:tcPr>
            <w:tcW w:w="3539" w:type="dxa"/>
          </w:tcPr>
          <w:p w:rsidR="00E0796D" w:rsidRPr="007E76B6" w:rsidRDefault="00E0796D" w:rsidP="00CF2C84">
            <w:pPr>
              <w:spacing w:line="720" w:lineRule="auto"/>
            </w:pPr>
            <w:r w:rsidRPr="007E76B6">
              <w:t>Duration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The interviews lasted approximately one hour each. </w:t>
            </w:r>
          </w:p>
        </w:tc>
      </w:tr>
      <w:tr w:rsidR="00E0796D" w:rsidTr="00CF2C84">
        <w:tc>
          <w:tcPr>
            <w:tcW w:w="3539" w:type="dxa"/>
          </w:tcPr>
          <w:p w:rsidR="00E0796D" w:rsidRPr="007E76B6" w:rsidRDefault="00E0796D" w:rsidP="00CF2C84">
            <w:pPr>
              <w:spacing w:line="720" w:lineRule="auto"/>
            </w:pPr>
            <w:r w:rsidRPr="007E76B6">
              <w:t xml:space="preserve">Data saturation 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>Data saturation was discussed in the method section.</w:t>
            </w:r>
          </w:p>
        </w:tc>
      </w:tr>
      <w:tr w:rsidR="00E0796D" w:rsidTr="00CF2C84">
        <w:tc>
          <w:tcPr>
            <w:tcW w:w="3539" w:type="dxa"/>
          </w:tcPr>
          <w:p w:rsidR="00E0796D" w:rsidRPr="007E76B6" w:rsidRDefault="00E0796D" w:rsidP="00CF2C84">
            <w:pPr>
              <w:spacing w:line="720" w:lineRule="auto"/>
            </w:pPr>
            <w:r w:rsidRPr="007E76B6">
              <w:t>Transcripts returned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Transcripts were not returned to the interviewees. </w:t>
            </w:r>
          </w:p>
        </w:tc>
      </w:tr>
      <w:tr w:rsidR="00E0796D" w:rsidTr="00CF2C84">
        <w:tc>
          <w:tcPr>
            <w:tcW w:w="3539" w:type="dxa"/>
          </w:tcPr>
          <w:p w:rsidR="00E0796D" w:rsidRPr="00837583" w:rsidRDefault="00E0796D" w:rsidP="00CF2C84">
            <w:pPr>
              <w:spacing w:line="720" w:lineRule="auto"/>
            </w:pPr>
            <w:r w:rsidRPr="00837583">
              <w:t xml:space="preserve">Domain 3: analysis and findings 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</w:p>
        </w:tc>
      </w:tr>
      <w:tr w:rsidR="00E0796D" w:rsidTr="00CF2C84">
        <w:tc>
          <w:tcPr>
            <w:tcW w:w="3539" w:type="dxa"/>
          </w:tcPr>
          <w:p w:rsidR="00E0796D" w:rsidRPr="00BC27DB" w:rsidRDefault="00E0796D" w:rsidP="00CF2C84">
            <w:pPr>
              <w:spacing w:line="720" w:lineRule="auto"/>
              <w:rPr>
                <w:i/>
              </w:rPr>
            </w:pPr>
            <w:r w:rsidRPr="00BC27DB">
              <w:rPr>
                <w:i/>
              </w:rPr>
              <w:t xml:space="preserve">Data analysis 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</w:p>
        </w:tc>
      </w:tr>
      <w:tr w:rsidR="00E0796D" w:rsidTr="00CF2C84">
        <w:tc>
          <w:tcPr>
            <w:tcW w:w="3539" w:type="dxa"/>
          </w:tcPr>
          <w:p w:rsidR="00E0796D" w:rsidRPr="00BC27DB" w:rsidRDefault="00E0796D" w:rsidP="00CF2C84">
            <w:pPr>
              <w:spacing w:line="720" w:lineRule="auto"/>
            </w:pPr>
            <w:r w:rsidRPr="00BC27DB">
              <w:t>Number of data coders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The data was coded by one researcher. </w:t>
            </w:r>
            <w:proofErr w:type="spellStart"/>
            <w:r>
              <w:t>Codings</w:t>
            </w:r>
            <w:proofErr w:type="spellEnd"/>
            <w:r>
              <w:t xml:space="preserve"> were discussed with a second researcher. </w:t>
            </w:r>
          </w:p>
        </w:tc>
      </w:tr>
      <w:tr w:rsidR="00E0796D" w:rsidTr="00CF2C84">
        <w:tc>
          <w:tcPr>
            <w:tcW w:w="3539" w:type="dxa"/>
          </w:tcPr>
          <w:p w:rsidR="00E0796D" w:rsidRPr="00BC27DB" w:rsidRDefault="00E0796D" w:rsidP="00CF2C84">
            <w:pPr>
              <w:spacing w:line="720" w:lineRule="auto"/>
            </w:pPr>
            <w:r w:rsidRPr="00BC27DB">
              <w:t>Description of the coding tree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No. </w:t>
            </w:r>
          </w:p>
        </w:tc>
      </w:tr>
      <w:tr w:rsidR="00E0796D" w:rsidTr="00CF2C84">
        <w:tc>
          <w:tcPr>
            <w:tcW w:w="3539" w:type="dxa"/>
          </w:tcPr>
          <w:p w:rsidR="00E0796D" w:rsidRPr="00BC27DB" w:rsidRDefault="00E0796D" w:rsidP="00CF2C84">
            <w:pPr>
              <w:spacing w:line="720" w:lineRule="auto"/>
            </w:pPr>
            <w:r w:rsidRPr="00BC27DB">
              <w:t>Derivation of themes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While codes were derived inductively from the material, themes were both identified in advance and derived from the data. </w:t>
            </w:r>
          </w:p>
        </w:tc>
      </w:tr>
      <w:tr w:rsidR="00E0796D" w:rsidTr="00CF2C84">
        <w:tc>
          <w:tcPr>
            <w:tcW w:w="3539" w:type="dxa"/>
          </w:tcPr>
          <w:p w:rsidR="00E0796D" w:rsidRPr="00BC27DB" w:rsidRDefault="00E0796D" w:rsidP="00CF2C84">
            <w:pPr>
              <w:spacing w:line="720" w:lineRule="auto"/>
            </w:pPr>
            <w:r w:rsidRPr="00BC27DB">
              <w:t xml:space="preserve">Software 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MAXQDA 11 plus was used to manage and analyze the data. </w:t>
            </w:r>
          </w:p>
        </w:tc>
      </w:tr>
      <w:tr w:rsidR="00E0796D" w:rsidTr="00CF2C84">
        <w:tc>
          <w:tcPr>
            <w:tcW w:w="3539" w:type="dxa"/>
          </w:tcPr>
          <w:p w:rsidR="00E0796D" w:rsidRPr="00BC27DB" w:rsidRDefault="00E0796D" w:rsidP="00CF2C84">
            <w:pPr>
              <w:spacing w:line="720" w:lineRule="auto"/>
            </w:pPr>
            <w:r>
              <w:t>Participant checking</w:t>
            </w:r>
          </w:p>
        </w:tc>
        <w:tc>
          <w:tcPr>
            <w:tcW w:w="5523" w:type="dxa"/>
          </w:tcPr>
          <w:p w:rsidR="00E0796D" w:rsidRDefault="00E0796D" w:rsidP="00CF2C84">
            <w:pPr>
              <w:spacing w:line="720" w:lineRule="auto"/>
            </w:pPr>
            <w:r>
              <w:t xml:space="preserve">Participants did not provide feedback on the findings from the study as this was not intended for the master thesis and their contact data were not collected. </w:t>
            </w:r>
          </w:p>
        </w:tc>
      </w:tr>
    </w:tbl>
    <w:p w:rsidR="00E0796D" w:rsidRDefault="00E0796D" w:rsidP="00E0796D">
      <w:pPr>
        <w:spacing w:line="720" w:lineRule="auto"/>
      </w:pPr>
    </w:p>
    <w:sectPr w:rsidR="00E0796D" w:rsidSect="00E0796D">
      <w:footerReference w:type="default" r:id="rId6"/>
      <w:type w:val="continuous"/>
      <w:pgSz w:w="11906" w:h="16838"/>
      <w:pgMar w:top="1417" w:right="1417" w:bottom="1134" w:left="1417" w:header="708" w:footer="708" w:gutter="0"/>
      <w:pgNumType w:start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55D6" w:rsidRDefault="00D255D6">
      <w:pPr>
        <w:spacing w:after="0" w:line="240" w:lineRule="auto"/>
      </w:pPr>
      <w:r>
        <w:separator/>
      </w:r>
    </w:p>
  </w:endnote>
  <w:endnote w:type="continuationSeparator" w:id="0">
    <w:p w:rsidR="00D255D6" w:rsidRDefault="00D255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88312738"/>
      <w:docPartObj>
        <w:docPartGallery w:val="Page Numbers (Bottom of Page)"/>
        <w:docPartUnique/>
      </w:docPartObj>
    </w:sdtPr>
    <w:sdtEndPr/>
    <w:sdtContent>
      <w:p w:rsidR="002139BE" w:rsidRDefault="004923E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2B1E" w:rsidRPr="00372B1E">
          <w:rPr>
            <w:noProof/>
            <w:lang w:val="de-DE"/>
          </w:rPr>
          <w:t>16</w:t>
        </w:r>
        <w:r>
          <w:fldChar w:fldCharType="end"/>
        </w:r>
      </w:p>
    </w:sdtContent>
  </w:sdt>
  <w:p w:rsidR="002139BE" w:rsidRDefault="00D255D6" w:rsidP="009544E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55D6" w:rsidRDefault="00D255D6">
      <w:pPr>
        <w:spacing w:after="0" w:line="240" w:lineRule="auto"/>
      </w:pPr>
      <w:r>
        <w:separator/>
      </w:r>
    </w:p>
  </w:footnote>
  <w:footnote w:type="continuationSeparator" w:id="0">
    <w:p w:rsidR="00D255D6" w:rsidRDefault="00D255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96D"/>
    <w:rsid w:val="000046A2"/>
    <w:rsid w:val="00005085"/>
    <w:rsid w:val="0000556D"/>
    <w:rsid w:val="00006C48"/>
    <w:rsid w:val="00011998"/>
    <w:rsid w:val="00012122"/>
    <w:rsid w:val="00012C80"/>
    <w:rsid w:val="00012DC2"/>
    <w:rsid w:val="00013946"/>
    <w:rsid w:val="000173F8"/>
    <w:rsid w:val="00017556"/>
    <w:rsid w:val="0002063B"/>
    <w:rsid w:val="00020901"/>
    <w:rsid w:val="000210D2"/>
    <w:rsid w:val="00021748"/>
    <w:rsid w:val="00022094"/>
    <w:rsid w:val="00022372"/>
    <w:rsid w:val="000223AA"/>
    <w:rsid w:val="0002345C"/>
    <w:rsid w:val="00024186"/>
    <w:rsid w:val="00026033"/>
    <w:rsid w:val="0002677A"/>
    <w:rsid w:val="0002682B"/>
    <w:rsid w:val="00026D5D"/>
    <w:rsid w:val="00026D74"/>
    <w:rsid w:val="00026F56"/>
    <w:rsid w:val="00030129"/>
    <w:rsid w:val="0003318F"/>
    <w:rsid w:val="00033D68"/>
    <w:rsid w:val="00036978"/>
    <w:rsid w:val="00036BDB"/>
    <w:rsid w:val="00040F9A"/>
    <w:rsid w:val="0004326C"/>
    <w:rsid w:val="00044304"/>
    <w:rsid w:val="000448EE"/>
    <w:rsid w:val="000456E2"/>
    <w:rsid w:val="00045AAB"/>
    <w:rsid w:val="00046179"/>
    <w:rsid w:val="000476A5"/>
    <w:rsid w:val="00050A54"/>
    <w:rsid w:val="00051083"/>
    <w:rsid w:val="00052330"/>
    <w:rsid w:val="00053D82"/>
    <w:rsid w:val="00053D86"/>
    <w:rsid w:val="00053DB3"/>
    <w:rsid w:val="000540D8"/>
    <w:rsid w:val="00054901"/>
    <w:rsid w:val="000551C2"/>
    <w:rsid w:val="00055A3F"/>
    <w:rsid w:val="00055CAF"/>
    <w:rsid w:val="00056332"/>
    <w:rsid w:val="00057254"/>
    <w:rsid w:val="00060D53"/>
    <w:rsid w:val="000613D6"/>
    <w:rsid w:val="00061C28"/>
    <w:rsid w:val="0006288E"/>
    <w:rsid w:val="0006367C"/>
    <w:rsid w:val="0006367D"/>
    <w:rsid w:val="000652AD"/>
    <w:rsid w:val="0006589B"/>
    <w:rsid w:val="00066737"/>
    <w:rsid w:val="00070C2E"/>
    <w:rsid w:val="00073025"/>
    <w:rsid w:val="0007302E"/>
    <w:rsid w:val="00073193"/>
    <w:rsid w:val="000737E5"/>
    <w:rsid w:val="0007569E"/>
    <w:rsid w:val="00076CEA"/>
    <w:rsid w:val="00077238"/>
    <w:rsid w:val="0007733D"/>
    <w:rsid w:val="00077BE3"/>
    <w:rsid w:val="00077C97"/>
    <w:rsid w:val="00081B62"/>
    <w:rsid w:val="00082128"/>
    <w:rsid w:val="00082CC2"/>
    <w:rsid w:val="000833CC"/>
    <w:rsid w:val="00083C88"/>
    <w:rsid w:val="00083E76"/>
    <w:rsid w:val="00086276"/>
    <w:rsid w:val="000868C7"/>
    <w:rsid w:val="00087247"/>
    <w:rsid w:val="00087A3F"/>
    <w:rsid w:val="00090595"/>
    <w:rsid w:val="00090833"/>
    <w:rsid w:val="00090C88"/>
    <w:rsid w:val="00093634"/>
    <w:rsid w:val="00093CDA"/>
    <w:rsid w:val="00094006"/>
    <w:rsid w:val="00094E16"/>
    <w:rsid w:val="000954F7"/>
    <w:rsid w:val="00096440"/>
    <w:rsid w:val="000A1572"/>
    <w:rsid w:val="000A16F8"/>
    <w:rsid w:val="000A1D03"/>
    <w:rsid w:val="000A2DE9"/>
    <w:rsid w:val="000A3890"/>
    <w:rsid w:val="000A3A20"/>
    <w:rsid w:val="000A6123"/>
    <w:rsid w:val="000A61E2"/>
    <w:rsid w:val="000B164B"/>
    <w:rsid w:val="000B29D1"/>
    <w:rsid w:val="000B2D4C"/>
    <w:rsid w:val="000B4BDE"/>
    <w:rsid w:val="000B4F6A"/>
    <w:rsid w:val="000B686C"/>
    <w:rsid w:val="000B73B7"/>
    <w:rsid w:val="000B759D"/>
    <w:rsid w:val="000C22C5"/>
    <w:rsid w:val="000C23A8"/>
    <w:rsid w:val="000C24BE"/>
    <w:rsid w:val="000C2B06"/>
    <w:rsid w:val="000C3CBA"/>
    <w:rsid w:val="000C3EA5"/>
    <w:rsid w:val="000C4810"/>
    <w:rsid w:val="000C4896"/>
    <w:rsid w:val="000C5DBE"/>
    <w:rsid w:val="000C6544"/>
    <w:rsid w:val="000C6767"/>
    <w:rsid w:val="000C6DAF"/>
    <w:rsid w:val="000C73B5"/>
    <w:rsid w:val="000C781D"/>
    <w:rsid w:val="000C7855"/>
    <w:rsid w:val="000D138A"/>
    <w:rsid w:val="000D1A39"/>
    <w:rsid w:val="000D2CEC"/>
    <w:rsid w:val="000D36CC"/>
    <w:rsid w:val="000D3D06"/>
    <w:rsid w:val="000D528D"/>
    <w:rsid w:val="000D5CDB"/>
    <w:rsid w:val="000D5DCF"/>
    <w:rsid w:val="000D625A"/>
    <w:rsid w:val="000D675A"/>
    <w:rsid w:val="000D6F84"/>
    <w:rsid w:val="000D78B0"/>
    <w:rsid w:val="000E0B2F"/>
    <w:rsid w:val="000E0C88"/>
    <w:rsid w:val="000E0D04"/>
    <w:rsid w:val="000E119A"/>
    <w:rsid w:val="000E24B1"/>
    <w:rsid w:val="000E2685"/>
    <w:rsid w:val="000E2AEF"/>
    <w:rsid w:val="000E347B"/>
    <w:rsid w:val="000E46AC"/>
    <w:rsid w:val="000E5C88"/>
    <w:rsid w:val="000E713A"/>
    <w:rsid w:val="000E71A6"/>
    <w:rsid w:val="000F0E2F"/>
    <w:rsid w:val="000F1D93"/>
    <w:rsid w:val="000F2C4F"/>
    <w:rsid w:val="000F2F1E"/>
    <w:rsid w:val="000F4079"/>
    <w:rsid w:val="000F4A9A"/>
    <w:rsid w:val="000F4F14"/>
    <w:rsid w:val="000F6031"/>
    <w:rsid w:val="000F74E4"/>
    <w:rsid w:val="0010247A"/>
    <w:rsid w:val="001026DF"/>
    <w:rsid w:val="001032A6"/>
    <w:rsid w:val="001040AC"/>
    <w:rsid w:val="001040E3"/>
    <w:rsid w:val="001055B6"/>
    <w:rsid w:val="00106245"/>
    <w:rsid w:val="00106910"/>
    <w:rsid w:val="00106BE4"/>
    <w:rsid w:val="00106D0E"/>
    <w:rsid w:val="001073DC"/>
    <w:rsid w:val="00110522"/>
    <w:rsid w:val="00110619"/>
    <w:rsid w:val="00112304"/>
    <w:rsid w:val="0011235A"/>
    <w:rsid w:val="001131B1"/>
    <w:rsid w:val="00113DFB"/>
    <w:rsid w:val="00114996"/>
    <w:rsid w:val="00114B13"/>
    <w:rsid w:val="00114DEB"/>
    <w:rsid w:val="001156A5"/>
    <w:rsid w:val="00115F0A"/>
    <w:rsid w:val="00117B28"/>
    <w:rsid w:val="00117D3B"/>
    <w:rsid w:val="001210A2"/>
    <w:rsid w:val="00122F59"/>
    <w:rsid w:val="001237D6"/>
    <w:rsid w:val="00123E80"/>
    <w:rsid w:val="0012433A"/>
    <w:rsid w:val="00124557"/>
    <w:rsid w:val="00126E07"/>
    <w:rsid w:val="001316BB"/>
    <w:rsid w:val="0013392E"/>
    <w:rsid w:val="001340E6"/>
    <w:rsid w:val="00134A77"/>
    <w:rsid w:val="00135568"/>
    <w:rsid w:val="00135F4D"/>
    <w:rsid w:val="00136DE1"/>
    <w:rsid w:val="00137256"/>
    <w:rsid w:val="00137A88"/>
    <w:rsid w:val="00143CDF"/>
    <w:rsid w:val="00144C64"/>
    <w:rsid w:val="001453AE"/>
    <w:rsid w:val="00145B1B"/>
    <w:rsid w:val="00146509"/>
    <w:rsid w:val="001479C4"/>
    <w:rsid w:val="001505D0"/>
    <w:rsid w:val="00150B2C"/>
    <w:rsid w:val="00151D0B"/>
    <w:rsid w:val="00152247"/>
    <w:rsid w:val="0015269E"/>
    <w:rsid w:val="0015314B"/>
    <w:rsid w:val="00153C49"/>
    <w:rsid w:val="0015422A"/>
    <w:rsid w:val="0015473B"/>
    <w:rsid w:val="00154F81"/>
    <w:rsid w:val="0016069B"/>
    <w:rsid w:val="001632D7"/>
    <w:rsid w:val="001638A1"/>
    <w:rsid w:val="00164712"/>
    <w:rsid w:val="00164F7A"/>
    <w:rsid w:val="001657AF"/>
    <w:rsid w:val="00166914"/>
    <w:rsid w:val="00166C16"/>
    <w:rsid w:val="00166CCB"/>
    <w:rsid w:val="00167EB8"/>
    <w:rsid w:val="00171ADC"/>
    <w:rsid w:val="00171E9E"/>
    <w:rsid w:val="00172A16"/>
    <w:rsid w:val="00174323"/>
    <w:rsid w:val="00174B4C"/>
    <w:rsid w:val="001750B1"/>
    <w:rsid w:val="00176624"/>
    <w:rsid w:val="00176B0E"/>
    <w:rsid w:val="00176E2A"/>
    <w:rsid w:val="00177AE4"/>
    <w:rsid w:val="001816F3"/>
    <w:rsid w:val="00181AA0"/>
    <w:rsid w:val="001824EA"/>
    <w:rsid w:val="00182580"/>
    <w:rsid w:val="00183484"/>
    <w:rsid w:val="0018568D"/>
    <w:rsid w:val="001866C7"/>
    <w:rsid w:val="00186908"/>
    <w:rsid w:val="001901F4"/>
    <w:rsid w:val="00193325"/>
    <w:rsid w:val="00194B36"/>
    <w:rsid w:val="00195A40"/>
    <w:rsid w:val="001968B3"/>
    <w:rsid w:val="00197A48"/>
    <w:rsid w:val="001A05F9"/>
    <w:rsid w:val="001A06B1"/>
    <w:rsid w:val="001A141B"/>
    <w:rsid w:val="001A1831"/>
    <w:rsid w:val="001A267C"/>
    <w:rsid w:val="001A31E3"/>
    <w:rsid w:val="001A40A7"/>
    <w:rsid w:val="001A4AA6"/>
    <w:rsid w:val="001A4CF2"/>
    <w:rsid w:val="001A6A28"/>
    <w:rsid w:val="001A7FF8"/>
    <w:rsid w:val="001B00B9"/>
    <w:rsid w:val="001B0D95"/>
    <w:rsid w:val="001B0D9D"/>
    <w:rsid w:val="001B0DE5"/>
    <w:rsid w:val="001B2AA6"/>
    <w:rsid w:val="001B2DF8"/>
    <w:rsid w:val="001B3D85"/>
    <w:rsid w:val="001B4450"/>
    <w:rsid w:val="001B4EC3"/>
    <w:rsid w:val="001B5D11"/>
    <w:rsid w:val="001B79EE"/>
    <w:rsid w:val="001C0728"/>
    <w:rsid w:val="001C1A3D"/>
    <w:rsid w:val="001C1AD4"/>
    <w:rsid w:val="001C38D0"/>
    <w:rsid w:val="001C432A"/>
    <w:rsid w:val="001C459E"/>
    <w:rsid w:val="001C5368"/>
    <w:rsid w:val="001C6C81"/>
    <w:rsid w:val="001C71A1"/>
    <w:rsid w:val="001D121F"/>
    <w:rsid w:val="001D45AD"/>
    <w:rsid w:val="001D4F3E"/>
    <w:rsid w:val="001D5581"/>
    <w:rsid w:val="001D73C2"/>
    <w:rsid w:val="001D78C2"/>
    <w:rsid w:val="001E005B"/>
    <w:rsid w:val="001E0E53"/>
    <w:rsid w:val="001E23AB"/>
    <w:rsid w:val="001E2458"/>
    <w:rsid w:val="001E3872"/>
    <w:rsid w:val="001E456D"/>
    <w:rsid w:val="001E57DB"/>
    <w:rsid w:val="001E5CE4"/>
    <w:rsid w:val="001E615E"/>
    <w:rsid w:val="001E6D09"/>
    <w:rsid w:val="001E795B"/>
    <w:rsid w:val="001E795E"/>
    <w:rsid w:val="001E7D1C"/>
    <w:rsid w:val="001F0977"/>
    <w:rsid w:val="001F15CF"/>
    <w:rsid w:val="001F4572"/>
    <w:rsid w:val="001F4DD1"/>
    <w:rsid w:val="001F6912"/>
    <w:rsid w:val="001F7DCA"/>
    <w:rsid w:val="00200BB7"/>
    <w:rsid w:val="002028DE"/>
    <w:rsid w:val="00202DDC"/>
    <w:rsid w:val="00204485"/>
    <w:rsid w:val="002077E5"/>
    <w:rsid w:val="00207961"/>
    <w:rsid w:val="00207E4A"/>
    <w:rsid w:val="002115C0"/>
    <w:rsid w:val="00211A2E"/>
    <w:rsid w:val="0021298D"/>
    <w:rsid w:val="00213A3E"/>
    <w:rsid w:val="00213C67"/>
    <w:rsid w:val="00216067"/>
    <w:rsid w:val="00217D0F"/>
    <w:rsid w:val="00220522"/>
    <w:rsid w:val="00220C76"/>
    <w:rsid w:val="00220CE6"/>
    <w:rsid w:val="00222EA3"/>
    <w:rsid w:val="00222F34"/>
    <w:rsid w:val="00223BEB"/>
    <w:rsid w:val="00224A70"/>
    <w:rsid w:val="002264B9"/>
    <w:rsid w:val="00230157"/>
    <w:rsid w:val="002310FA"/>
    <w:rsid w:val="00234013"/>
    <w:rsid w:val="002359EB"/>
    <w:rsid w:val="0023659F"/>
    <w:rsid w:val="002365F4"/>
    <w:rsid w:val="0023744D"/>
    <w:rsid w:val="0023783B"/>
    <w:rsid w:val="00243246"/>
    <w:rsid w:val="0024376A"/>
    <w:rsid w:val="00245BB2"/>
    <w:rsid w:val="00246366"/>
    <w:rsid w:val="00246477"/>
    <w:rsid w:val="00247879"/>
    <w:rsid w:val="00247F15"/>
    <w:rsid w:val="00250478"/>
    <w:rsid w:val="002506C8"/>
    <w:rsid w:val="002534BB"/>
    <w:rsid w:val="00253F9B"/>
    <w:rsid w:val="00256BA1"/>
    <w:rsid w:val="00256E05"/>
    <w:rsid w:val="00261B25"/>
    <w:rsid w:val="00261F4B"/>
    <w:rsid w:val="00263B81"/>
    <w:rsid w:val="002656B6"/>
    <w:rsid w:val="0026647A"/>
    <w:rsid w:val="0026748D"/>
    <w:rsid w:val="002679BD"/>
    <w:rsid w:val="002706C7"/>
    <w:rsid w:val="00270B10"/>
    <w:rsid w:val="00270C23"/>
    <w:rsid w:val="00270EB4"/>
    <w:rsid w:val="00271641"/>
    <w:rsid w:val="00273C0F"/>
    <w:rsid w:val="0027459B"/>
    <w:rsid w:val="002776DB"/>
    <w:rsid w:val="00280121"/>
    <w:rsid w:val="002805EF"/>
    <w:rsid w:val="0028290E"/>
    <w:rsid w:val="0028390F"/>
    <w:rsid w:val="00283FC6"/>
    <w:rsid w:val="002849B3"/>
    <w:rsid w:val="00284E18"/>
    <w:rsid w:val="0028598D"/>
    <w:rsid w:val="00285BBF"/>
    <w:rsid w:val="002866AA"/>
    <w:rsid w:val="00286DC8"/>
    <w:rsid w:val="00287556"/>
    <w:rsid w:val="0029036C"/>
    <w:rsid w:val="002910A6"/>
    <w:rsid w:val="002919F8"/>
    <w:rsid w:val="002927CF"/>
    <w:rsid w:val="00296CF3"/>
    <w:rsid w:val="00296E38"/>
    <w:rsid w:val="00297383"/>
    <w:rsid w:val="002A0CDB"/>
    <w:rsid w:val="002A0FEA"/>
    <w:rsid w:val="002A41E5"/>
    <w:rsid w:val="002A5340"/>
    <w:rsid w:val="002A58A1"/>
    <w:rsid w:val="002A59FC"/>
    <w:rsid w:val="002A6375"/>
    <w:rsid w:val="002A68FA"/>
    <w:rsid w:val="002B0BD6"/>
    <w:rsid w:val="002B14D7"/>
    <w:rsid w:val="002B403C"/>
    <w:rsid w:val="002B49F8"/>
    <w:rsid w:val="002B56D3"/>
    <w:rsid w:val="002B5B7F"/>
    <w:rsid w:val="002B6384"/>
    <w:rsid w:val="002B6853"/>
    <w:rsid w:val="002B7A46"/>
    <w:rsid w:val="002C07D4"/>
    <w:rsid w:val="002C0928"/>
    <w:rsid w:val="002C61D3"/>
    <w:rsid w:val="002C6466"/>
    <w:rsid w:val="002D015D"/>
    <w:rsid w:val="002D081F"/>
    <w:rsid w:val="002D1AC3"/>
    <w:rsid w:val="002D3E96"/>
    <w:rsid w:val="002D47FF"/>
    <w:rsid w:val="002D48F5"/>
    <w:rsid w:val="002D4A61"/>
    <w:rsid w:val="002D52DF"/>
    <w:rsid w:val="002D537F"/>
    <w:rsid w:val="002D5CB5"/>
    <w:rsid w:val="002D6DA2"/>
    <w:rsid w:val="002E1C84"/>
    <w:rsid w:val="002E5726"/>
    <w:rsid w:val="002E61F0"/>
    <w:rsid w:val="002E7E1B"/>
    <w:rsid w:val="002F0092"/>
    <w:rsid w:val="002F154A"/>
    <w:rsid w:val="002F26E6"/>
    <w:rsid w:val="002F401A"/>
    <w:rsid w:val="002F4882"/>
    <w:rsid w:val="002F5A68"/>
    <w:rsid w:val="002F7001"/>
    <w:rsid w:val="002F7344"/>
    <w:rsid w:val="00300365"/>
    <w:rsid w:val="003007C9"/>
    <w:rsid w:val="003007D3"/>
    <w:rsid w:val="00303A6F"/>
    <w:rsid w:val="00303D4E"/>
    <w:rsid w:val="003052FF"/>
    <w:rsid w:val="00305495"/>
    <w:rsid w:val="00305809"/>
    <w:rsid w:val="00305FC3"/>
    <w:rsid w:val="0030699C"/>
    <w:rsid w:val="00310A06"/>
    <w:rsid w:val="00314D39"/>
    <w:rsid w:val="003165E0"/>
    <w:rsid w:val="00316648"/>
    <w:rsid w:val="00316ADA"/>
    <w:rsid w:val="003205DD"/>
    <w:rsid w:val="0032125C"/>
    <w:rsid w:val="00321381"/>
    <w:rsid w:val="00322605"/>
    <w:rsid w:val="00322F10"/>
    <w:rsid w:val="00324BF3"/>
    <w:rsid w:val="0032789D"/>
    <w:rsid w:val="003279FF"/>
    <w:rsid w:val="00331828"/>
    <w:rsid w:val="00333505"/>
    <w:rsid w:val="00334CF0"/>
    <w:rsid w:val="00340A49"/>
    <w:rsid w:val="003411A1"/>
    <w:rsid w:val="003416CC"/>
    <w:rsid w:val="003418E1"/>
    <w:rsid w:val="00342382"/>
    <w:rsid w:val="0034516A"/>
    <w:rsid w:val="0034591A"/>
    <w:rsid w:val="0034650F"/>
    <w:rsid w:val="00346FFC"/>
    <w:rsid w:val="00350D9B"/>
    <w:rsid w:val="00351E88"/>
    <w:rsid w:val="00352572"/>
    <w:rsid w:val="00352C59"/>
    <w:rsid w:val="00355728"/>
    <w:rsid w:val="003576C1"/>
    <w:rsid w:val="00357E46"/>
    <w:rsid w:val="00357F05"/>
    <w:rsid w:val="00357F79"/>
    <w:rsid w:val="003608A3"/>
    <w:rsid w:val="00363E64"/>
    <w:rsid w:val="00365074"/>
    <w:rsid w:val="00365139"/>
    <w:rsid w:val="00365A44"/>
    <w:rsid w:val="00367F5E"/>
    <w:rsid w:val="00371745"/>
    <w:rsid w:val="00371AB7"/>
    <w:rsid w:val="00371CF2"/>
    <w:rsid w:val="003724BF"/>
    <w:rsid w:val="003726AE"/>
    <w:rsid w:val="00372B1E"/>
    <w:rsid w:val="003738E4"/>
    <w:rsid w:val="00373A45"/>
    <w:rsid w:val="00373A5A"/>
    <w:rsid w:val="0037403A"/>
    <w:rsid w:val="00376BB0"/>
    <w:rsid w:val="00377ED7"/>
    <w:rsid w:val="0038098D"/>
    <w:rsid w:val="00380D95"/>
    <w:rsid w:val="0038107D"/>
    <w:rsid w:val="0038191C"/>
    <w:rsid w:val="00382402"/>
    <w:rsid w:val="003834D4"/>
    <w:rsid w:val="0038444B"/>
    <w:rsid w:val="00385E8A"/>
    <w:rsid w:val="00386EB2"/>
    <w:rsid w:val="003901FF"/>
    <w:rsid w:val="0039073C"/>
    <w:rsid w:val="00390C07"/>
    <w:rsid w:val="00391877"/>
    <w:rsid w:val="003941E8"/>
    <w:rsid w:val="00395FF6"/>
    <w:rsid w:val="00396344"/>
    <w:rsid w:val="00396F30"/>
    <w:rsid w:val="003975CE"/>
    <w:rsid w:val="003A0CFE"/>
    <w:rsid w:val="003A1EB7"/>
    <w:rsid w:val="003A2046"/>
    <w:rsid w:val="003A256E"/>
    <w:rsid w:val="003A5C12"/>
    <w:rsid w:val="003A633E"/>
    <w:rsid w:val="003B04BC"/>
    <w:rsid w:val="003B05AD"/>
    <w:rsid w:val="003B1518"/>
    <w:rsid w:val="003B1E74"/>
    <w:rsid w:val="003B3E7B"/>
    <w:rsid w:val="003B4413"/>
    <w:rsid w:val="003B4497"/>
    <w:rsid w:val="003B4E0E"/>
    <w:rsid w:val="003B4E8F"/>
    <w:rsid w:val="003B4EA3"/>
    <w:rsid w:val="003B520D"/>
    <w:rsid w:val="003B62C1"/>
    <w:rsid w:val="003B747A"/>
    <w:rsid w:val="003C0061"/>
    <w:rsid w:val="003C0879"/>
    <w:rsid w:val="003C0BF0"/>
    <w:rsid w:val="003C1DCF"/>
    <w:rsid w:val="003C4EDC"/>
    <w:rsid w:val="003C5AA2"/>
    <w:rsid w:val="003C625B"/>
    <w:rsid w:val="003C750C"/>
    <w:rsid w:val="003C755E"/>
    <w:rsid w:val="003D0A07"/>
    <w:rsid w:val="003D1390"/>
    <w:rsid w:val="003D15E9"/>
    <w:rsid w:val="003D3393"/>
    <w:rsid w:val="003D4F99"/>
    <w:rsid w:val="003D5CA8"/>
    <w:rsid w:val="003D6743"/>
    <w:rsid w:val="003E087D"/>
    <w:rsid w:val="003E1488"/>
    <w:rsid w:val="003E2589"/>
    <w:rsid w:val="003E404B"/>
    <w:rsid w:val="003E77E9"/>
    <w:rsid w:val="003E7983"/>
    <w:rsid w:val="003F0069"/>
    <w:rsid w:val="003F1896"/>
    <w:rsid w:val="003F1DA9"/>
    <w:rsid w:val="003F77AD"/>
    <w:rsid w:val="004029E1"/>
    <w:rsid w:val="00404346"/>
    <w:rsid w:val="00405889"/>
    <w:rsid w:val="00407F99"/>
    <w:rsid w:val="004126A5"/>
    <w:rsid w:val="00412CD2"/>
    <w:rsid w:val="00413792"/>
    <w:rsid w:val="00414ADE"/>
    <w:rsid w:val="00414B4A"/>
    <w:rsid w:val="00415E2B"/>
    <w:rsid w:val="00416019"/>
    <w:rsid w:val="00423B6E"/>
    <w:rsid w:val="0042478B"/>
    <w:rsid w:val="0042497A"/>
    <w:rsid w:val="004255CB"/>
    <w:rsid w:val="00426732"/>
    <w:rsid w:val="00427282"/>
    <w:rsid w:val="004279C3"/>
    <w:rsid w:val="00430116"/>
    <w:rsid w:val="004308D4"/>
    <w:rsid w:val="00432DAC"/>
    <w:rsid w:val="00433667"/>
    <w:rsid w:val="00434C5D"/>
    <w:rsid w:val="004350A2"/>
    <w:rsid w:val="0043655C"/>
    <w:rsid w:val="00436C47"/>
    <w:rsid w:val="00440825"/>
    <w:rsid w:val="00441E07"/>
    <w:rsid w:val="004469BC"/>
    <w:rsid w:val="00446BC7"/>
    <w:rsid w:val="004473DD"/>
    <w:rsid w:val="00450637"/>
    <w:rsid w:val="0045069F"/>
    <w:rsid w:val="00450A2B"/>
    <w:rsid w:val="00450D23"/>
    <w:rsid w:val="00451175"/>
    <w:rsid w:val="004513DC"/>
    <w:rsid w:val="004518C7"/>
    <w:rsid w:val="0045642F"/>
    <w:rsid w:val="00460959"/>
    <w:rsid w:val="00460CB5"/>
    <w:rsid w:val="00460D49"/>
    <w:rsid w:val="004611B4"/>
    <w:rsid w:val="00462912"/>
    <w:rsid w:val="004629E6"/>
    <w:rsid w:val="00463D0C"/>
    <w:rsid w:val="00464632"/>
    <w:rsid w:val="0046795B"/>
    <w:rsid w:val="0047084F"/>
    <w:rsid w:val="00470BF4"/>
    <w:rsid w:val="00470E2B"/>
    <w:rsid w:val="00471F93"/>
    <w:rsid w:val="0047243B"/>
    <w:rsid w:val="004734DF"/>
    <w:rsid w:val="004738FA"/>
    <w:rsid w:val="0047542A"/>
    <w:rsid w:val="00476B07"/>
    <w:rsid w:val="004811B8"/>
    <w:rsid w:val="00482B20"/>
    <w:rsid w:val="004834AD"/>
    <w:rsid w:val="004855C4"/>
    <w:rsid w:val="0048581C"/>
    <w:rsid w:val="00485DE5"/>
    <w:rsid w:val="004876DD"/>
    <w:rsid w:val="00487982"/>
    <w:rsid w:val="00487D5D"/>
    <w:rsid w:val="004910AC"/>
    <w:rsid w:val="0049115B"/>
    <w:rsid w:val="004923E0"/>
    <w:rsid w:val="004928AD"/>
    <w:rsid w:val="0049418C"/>
    <w:rsid w:val="00494279"/>
    <w:rsid w:val="00495122"/>
    <w:rsid w:val="00495EBC"/>
    <w:rsid w:val="00496E34"/>
    <w:rsid w:val="0049706A"/>
    <w:rsid w:val="004970DE"/>
    <w:rsid w:val="004A037C"/>
    <w:rsid w:val="004A03ED"/>
    <w:rsid w:val="004A17C3"/>
    <w:rsid w:val="004A17D2"/>
    <w:rsid w:val="004A1FA1"/>
    <w:rsid w:val="004A2E36"/>
    <w:rsid w:val="004A2FDD"/>
    <w:rsid w:val="004A36D5"/>
    <w:rsid w:val="004A4E05"/>
    <w:rsid w:val="004A741B"/>
    <w:rsid w:val="004A7564"/>
    <w:rsid w:val="004A7918"/>
    <w:rsid w:val="004B0230"/>
    <w:rsid w:val="004B1B55"/>
    <w:rsid w:val="004B1F13"/>
    <w:rsid w:val="004B2147"/>
    <w:rsid w:val="004B2B6C"/>
    <w:rsid w:val="004B3243"/>
    <w:rsid w:val="004B34D0"/>
    <w:rsid w:val="004B3778"/>
    <w:rsid w:val="004B401C"/>
    <w:rsid w:val="004B4325"/>
    <w:rsid w:val="004B4990"/>
    <w:rsid w:val="004B4DC0"/>
    <w:rsid w:val="004B51BC"/>
    <w:rsid w:val="004B5D36"/>
    <w:rsid w:val="004B61FD"/>
    <w:rsid w:val="004B7F5F"/>
    <w:rsid w:val="004C0125"/>
    <w:rsid w:val="004C0EA0"/>
    <w:rsid w:val="004C103D"/>
    <w:rsid w:val="004C3ACB"/>
    <w:rsid w:val="004C4737"/>
    <w:rsid w:val="004C4D61"/>
    <w:rsid w:val="004C61E7"/>
    <w:rsid w:val="004C7EB2"/>
    <w:rsid w:val="004D24C0"/>
    <w:rsid w:val="004D2965"/>
    <w:rsid w:val="004D3476"/>
    <w:rsid w:val="004D4977"/>
    <w:rsid w:val="004D4AF9"/>
    <w:rsid w:val="004D6B5D"/>
    <w:rsid w:val="004D7900"/>
    <w:rsid w:val="004E0F5F"/>
    <w:rsid w:val="004E1D25"/>
    <w:rsid w:val="004E23DD"/>
    <w:rsid w:val="004E2BED"/>
    <w:rsid w:val="004E4EEF"/>
    <w:rsid w:val="004E6A63"/>
    <w:rsid w:val="004E7996"/>
    <w:rsid w:val="004E79C6"/>
    <w:rsid w:val="004E7DA5"/>
    <w:rsid w:val="004F0445"/>
    <w:rsid w:val="004F0C58"/>
    <w:rsid w:val="004F1CF8"/>
    <w:rsid w:val="004F345E"/>
    <w:rsid w:val="004F3559"/>
    <w:rsid w:val="004F3BB0"/>
    <w:rsid w:val="004F4246"/>
    <w:rsid w:val="004F5889"/>
    <w:rsid w:val="004F760D"/>
    <w:rsid w:val="00500940"/>
    <w:rsid w:val="00501680"/>
    <w:rsid w:val="00501B75"/>
    <w:rsid w:val="0050299B"/>
    <w:rsid w:val="00503332"/>
    <w:rsid w:val="0050373F"/>
    <w:rsid w:val="00503F73"/>
    <w:rsid w:val="00504259"/>
    <w:rsid w:val="0050429D"/>
    <w:rsid w:val="00504942"/>
    <w:rsid w:val="00504C96"/>
    <w:rsid w:val="0050527C"/>
    <w:rsid w:val="005070BD"/>
    <w:rsid w:val="00507232"/>
    <w:rsid w:val="005077C0"/>
    <w:rsid w:val="005077FE"/>
    <w:rsid w:val="00507DC9"/>
    <w:rsid w:val="00507EBB"/>
    <w:rsid w:val="0051098A"/>
    <w:rsid w:val="00510D8E"/>
    <w:rsid w:val="00510F57"/>
    <w:rsid w:val="0051499B"/>
    <w:rsid w:val="0051694B"/>
    <w:rsid w:val="0052046C"/>
    <w:rsid w:val="00520BBC"/>
    <w:rsid w:val="005210ED"/>
    <w:rsid w:val="0052270A"/>
    <w:rsid w:val="00522B96"/>
    <w:rsid w:val="00522D08"/>
    <w:rsid w:val="005239A0"/>
    <w:rsid w:val="00523C87"/>
    <w:rsid w:val="00524948"/>
    <w:rsid w:val="005249ED"/>
    <w:rsid w:val="00524E50"/>
    <w:rsid w:val="00525204"/>
    <w:rsid w:val="00525951"/>
    <w:rsid w:val="005265B7"/>
    <w:rsid w:val="005267B5"/>
    <w:rsid w:val="00527AB4"/>
    <w:rsid w:val="005300B4"/>
    <w:rsid w:val="00531BA5"/>
    <w:rsid w:val="00531CFC"/>
    <w:rsid w:val="00533CEF"/>
    <w:rsid w:val="00536F13"/>
    <w:rsid w:val="005378F1"/>
    <w:rsid w:val="00540BB1"/>
    <w:rsid w:val="00540F86"/>
    <w:rsid w:val="005410D1"/>
    <w:rsid w:val="00545519"/>
    <w:rsid w:val="005469DA"/>
    <w:rsid w:val="00547345"/>
    <w:rsid w:val="00547540"/>
    <w:rsid w:val="00550BED"/>
    <w:rsid w:val="00553BF2"/>
    <w:rsid w:val="0055471C"/>
    <w:rsid w:val="00556340"/>
    <w:rsid w:val="005569D1"/>
    <w:rsid w:val="0055799B"/>
    <w:rsid w:val="00560C04"/>
    <w:rsid w:val="00561B94"/>
    <w:rsid w:val="00561E72"/>
    <w:rsid w:val="00562C82"/>
    <w:rsid w:val="00564348"/>
    <w:rsid w:val="005643E2"/>
    <w:rsid w:val="00564BEE"/>
    <w:rsid w:val="005655A9"/>
    <w:rsid w:val="00566F55"/>
    <w:rsid w:val="00567769"/>
    <w:rsid w:val="00567802"/>
    <w:rsid w:val="00570658"/>
    <w:rsid w:val="0057099E"/>
    <w:rsid w:val="005710F9"/>
    <w:rsid w:val="005723D1"/>
    <w:rsid w:val="00572A6D"/>
    <w:rsid w:val="00572CF8"/>
    <w:rsid w:val="005744B8"/>
    <w:rsid w:val="0057552B"/>
    <w:rsid w:val="005778C2"/>
    <w:rsid w:val="00580C7F"/>
    <w:rsid w:val="00581FB3"/>
    <w:rsid w:val="005822DC"/>
    <w:rsid w:val="00582FEA"/>
    <w:rsid w:val="0058384D"/>
    <w:rsid w:val="00584356"/>
    <w:rsid w:val="005851DE"/>
    <w:rsid w:val="0058522E"/>
    <w:rsid w:val="00585771"/>
    <w:rsid w:val="0058693B"/>
    <w:rsid w:val="00586D3E"/>
    <w:rsid w:val="005872D7"/>
    <w:rsid w:val="00590375"/>
    <w:rsid w:val="005911E4"/>
    <w:rsid w:val="0059121D"/>
    <w:rsid w:val="005952BA"/>
    <w:rsid w:val="00595F4E"/>
    <w:rsid w:val="005969FE"/>
    <w:rsid w:val="005A16A3"/>
    <w:rsid w:val="005A1B77"/>
    <w:rsid w:val="005A30E6"/>
    <w:rsid w:val="005A4355"/>
    <w:rsid w:val="005A55ED"/>
    <w:rsid w:val="005A6B36"/>
    <w:rsid w:val="005B0EE1"/>
    <w:rsid w:val="005B1B5F"/>
    <w:rsid w:val="005B1D08"/>
    <w:rsid w:val="005B25B2"/>
    <w:rsid w:val="005B2F37"/>
    <w:rsid w:val="005B5803"/>
    <w:rsid w:val="005B636E"/>
    <w:rsid w:val="005B79B6"/>
    <w:rsid w:val="005C177D"/>
    <w:rsid w:val="005C22FB"/>
    <w:rsid w:val="005C3102"/>
    <w:rsid w:val="005C4B6B"/>
    <w:rsid w:val="005C556B"/>
    <w:rsid w:val="005C619E"/>
    <w:rsid w:val="005C65B1"/>
    <w:rsid w:val="005C6C6B"/>
    <w:rsid w:val="005C6EA8"/>
    <w:rsid w:val="005C7545"/>
    <w:rsid w:val="005C7DE2"/>
    <w:rsid w:val="005D27C2"/>
    <w:rsid w:val="005D423E"/>
    <w:rsid w:val="005D47AA"/>
    <w:rsid w:val="005D611B"/>
    <w:rsid w:val="005D6A01"/>
    <w:rsid w:val="005D74D9"/>
    <w:rsid w:val="005E1494"/>
    <w:rsid w:val="005E2436"/>
    <w:rsid w:val="005E4043"/>
    <w:rsid w:val="005E4B0D"/>
    <w:rsid w:val="005E4F7F"/>
    <w:rsid w:val="005E6364"/>
    <w:rsid w:val="005F0969"/>
    <w:rsid w:val="005F242E"/>
    <w:rsid w:val="005F29E7"/>
    <w:rsid w:val="005F2FD1"/>
    <w:rsid w:val="005F3D8A"/>
    <w:rsid w:val="005F4FC2"/>
    <w:rsid w:val="005F6672"/>
    <w:rsid w:val="005F719D"/>
    <w:rsid w:val="005F7CB1"/>
    <w:rsid w:val="0060231D"/>
    <w:rsid w:val="00605516"/>
    <w:rsid w:val="00605D6E"/>
    <w:rsid w:val="00607864"/>
    <w:rsid w:val="00607A1B"/>
    <w:rsid w:val="006100F8"/>
    <w:rsid w:val="006101D7"/>
    <w:rsid w:val="0061171F"/>
    <w:rsid w:val="0061197B"/>
    <w:rsid w:val="006125BF"/>
    <w:rsid w:val="00612E42"/>
    <w:rsid w:val="00612FB4"/>
    <w:rsid w:val="00614CFD"/>
    <w:rsid w:val="006151F7"/>
    <w:rsid w:val="00616901"/>
    <w:rsid w:val="00617020"/>
    <w:rsid w:val="00617C76"/>
    <w:rsid w:val="0062030B"/>
    <w:rsid w:val="00627C0C"/>
    <w:rsid w:val="006324C1"/>
    <w:rsid w:val="006328C9"/>
    <w:rsid w:val="006337EB"/>
    <w:rsid w:val="0063737D"/>
    <w:rsid w:val="00637609"/>
    <w:rsid w:val="00637F85"/>
    <w:rsid w:val="00641A09"/>
    <w:rsid w:val="0064307D"/>
    <w:rsid w:val="0064374E"/>
    <w:rsid w:val="006439A0"/>
    <w:rsid w:val="00644B7E"/>
    <w:rsid w:val="00644C4D"/>
    <w:rsid w:val="00645E9B"/>
    <w:rsid w:val="0064732C"/>
    <w:rsid w:val="00647AD8"/>
    <w:rsid w:val="00650F57"/>
    <w:rsid w:val="00652455"/>
    <w:rsid w:val="00652A2F"/>
    <w:rsid w:val="006532A3"/>
    <w:rsid w:val="00653E35"/>
    <w:rsid w:val="00655157"/>
    <w:rsid w:val="00657803"/>
    <w:rsid w:val="00657AAB"/>
    <w:rsid w:val="006607B4"/>
    <w:rsid w:val="00660B2D"/>
    <w:rsid w:val="006617C8"/>
    <w:rsid w:val="00661EE3"/>
    <w:rsid w:val="006645EF"/>
    <w:rsid w:val="00664EA9"/>
    <w:rsid w:val="00665A2B"/>
    <w:rsid w:val="00666A46"/>
    <w:rsid w:val="00675D44"/>
    <w:rsid w:val="006774D4"/>
    <w:rsid w:val="00677C68"/>
    <w:rsid w:val="0068384F"/>
    <w:rsid w:val="00684AC9"/>
    <w:rsid w:val="00685610"/>
    <w:rsid w:val="00685810"/>
    <w:rsid w:val="00685F5B"/>
    <w:rsid w:val="00686547"/>
    <w:rsid w:val="006917B2"/>
    <w:rsid w:val="00691E16"/>
    <w:rsid w:val="006921E6"/>
    <w:rsid w:val="006928C9"/>
    <w:rsid w:val="00692FE4"/>
    <w:rsid w:val="006930D5"/>
    <w:rsid w:val="0069357D"/>
    <w:rsid w:val="00693723"/>
    <w:rsid w:val="00693AD1"/>
    <w:rsid w:val="00693BB4"/>
    <w:rsid w:val="00694B4C"/>
    <w:rsid w:val="00695269"/>
    <w:rsid w:val="006957D2"/>
    <w:rsid w:val="0069595D"/>
    <w:rsid w:val="006960DE"/>
    <w:rsid w:val="006A0638"/>
    <w:rsid w:val="006A080E"/>
    <w:rsid w:val="006A0A0B"/>
    <w:rsid w:val="006A2031"/>
    <w:rsid w:val="006A241B"/>
    <w:rsid w:val="006A2A3C"/>
    <w:rsid w:val="006A2C9A"/>
    <w:rsid w:val="006A3813"/>
    <w:rsid w:val="006A4971"/>
    <w:rsid w:val="006A7027"/>
    <w:rsid w:val="006B2679"/>
    <w:rsid w:val="006B27DA"/>
    <w:rsid w:val="006B32CF"/>
    <w:rsid w:val="006B38B4"/>
    <w:rsid w:val="006B3A65"/>
    <w:rsid w:val="006B3D20"/>
    <w:rsid w:val="006B4F42"/>
    <w:rsid w:val="006B7CA2"/>
    <w:rsid w:val="006C09FB"/>
    <w:rsid w:val="006C0F34"/>
    <w:rsid w:val="006C2B2D"/>
    <w:rsid w:val="006C3C0D"/>
    <w:rsid w:val="006C4E36"/>
    <w:rsid w:val="006C4E4F"/>
    <w:rsid w:val="006C53B8"/>
    <w:rsid w:val="006C5475"/>
    <w:rsid w:val="006C5581"/>
    <w:rsid w:val="006C652E"/>
    <w:rsid w:val="006C6774"/>
    <w:rsid w:val="006C6A37"/>
    <w:rsid w:val="006C6B93"/>
    <w:rsid w:val="006C7ACC"/>
    <w:rsid w:val="006D0AFF"/>
    <w:rsid w:val="006D1726"/>
    <w:rsid w:val="006D20BA"/>
    <w:rsid w:val="006D2522"/>
    <w:rsid w:val="006D2703"/>
    <w:rsid w:val="006D2C52"/>
    <w:rsid w:val="006D3401"/>
    <w:rsid w:val="006D4A04"/>
    <w:rsid w:val="006D5466"/>
    <w:rsid w:val="006D623B"/>
    <w:rsid w:val="006D6513"/>
    <w:rsid w:val="006D67FB"/>
    <w:rsid w:val="006D771C"/>
    <w:rsid w:val="006D7EA0"/>
    <w:rsid w:val="006E0689"/>
    <w:rsid w:val="006E1305"/>
    <w:rsid w:val="006E1E43"/>
    <w:rsid w:val="006E33C9"/>
    <w:rsid w:val="006E35FF"/>
    <w:rsid w:val="006E4C1B"/>
    <w:rsid w:val="006E4D66"/>
    <w:rsid w:val="006E5E43"/>
    <w:rsid w:val="006E73CC"/>
    <w:rsid w:val="006E76FA"/>
    <w:rsid w:val="006F0F17"/>
    <w:rsid w:val="006F1D44"/>
    <w:rsid w:val="006F2040"/>
    <w:rsid w:val="006F2FDE"/>
    <w:rsid w:val="006F3AC4"/>
    <w:rsid w:val="006F4122"/>
    <w:rsid w:val="006F4709"/>
    <w:rsid w:val="006F4872"/>
    <w:rsid w:val="006F4902"/>
    <w:rsid w:val="006F4FDD"/>
    <w:rsid w:val="006F567F"/>
    <w:rsid w:val="006F6F2C"/>
    <w:rsid w:val="00700379"/>
    <w:rsid w:val="0070038A"/>
    <w:rsid w:val="00701919"/>
    <w:rsid w:val="00702809"/>
    <w:rsid w:val="00702CAB"/>
    <w:rsid w:val="0070360A"/>
    <w:rsid w:val="007036F9"/>
    <w:rsid w:val="00704363"/>
    <w:rsid w:val="00704A53"/>
    <w:rsid w:val="00706180"/>
    <w:rsid w:val="0071123B"/>
    <w:rsid w:val="0071295C"/>
    <w:rsid w:val="007131D1"/>
    <w:rsid w:val="00713797"/>
    <w:rsid w:val="00715A74"/>
    <w:rsid w:val="007161D4"/>
    <w:rsid w:val="007162D0"/>
    <w:rsid w:val="00716706"/>
    <w:rsid w:val="0072110D"/>
    <w:rsid w:val="00721140"/>
    <w:rsid w:val="00723560"/>
    <w:rsid w:val="00723FDC"/>
    <w:rsid w:val="00726854"/>
    <w:rsid w:val="00726861"/>
    <w:rsid w:val="00726C0F"/>
    <w:rsid w:val="00730563"/>
    <w:rsid w:val="007311F3"/>
    <w:rsid w:val="007315D3"/>
    <w:rsid w:val="00731B45"/>
    <w:rsid w:val="00734D38"/>
    <w:rsid w:val="00737B9F"/>
    <w:rsid w:val="007401CE"/>
    <w:rsid w:val="00741FF0"/>
    <w:rsid w:val="00742C13"/>
    <w:rsid w:val="00744358"/>
    <w:rsid w:val="00744582"/>
    <w:rsid w:val="00745745"/>
    <w:rsid w:val="00745DE9"/>
    <w:rsid w:val="00747F62"/>
    <w:rsid w:val="007524E7"/>
    <w:rsid w:val="00753016"/>
    <w:rsid w:val="00753508"/>
    <w:rsid w:val="0075389C"/>
    <w:rsid w:val="00753CEF"/>
    <w:rsid w:val="007548D2"/>
    <w:rsid w:val="007570C7"/>
    <w:rsid w:val="007571C5"/>
    <w:rsid w:val="00757B06"/>
    <w:rsid w:val="00760A6F"/>
    <w:rsid w:val="00760BBC"/>
    <w:rsid w:val="00761F8F"/>
    <w:rsid w:val="007623C3"/>
    <w:rsid w:val="00762B48"/>
    <w:rsid w:val="00762C43"/>
    <w:rsid w:val="00762DAD"/>
    <w:rsid w:val="00763868"/>
    <w:rsid w:val="00764391"/>
    <w:rsid w:val="00764725"/>
    <w:rsid w:val="007705E6"/>
    <w:rsid w:val="00770E10"/>
    <w:rsid w:val="00770ECA"/>
    <w:rsid w:val="00774914"/>
    <w:rsid w:val="00774D52"/>
    <w:rsid w:val="00775192"/>
    <w:rsid w:val="00775226"/>
    <w:rsid w:val="0077649D"/>
    <w:rsid w:val="00776574"/>
    <w:rsid w:val="007770E4"/>
    <w:rsid w:val="00780EF8"/>
    <w:rsid w:val="00781D41"/>
    <w:rsid w:val="0078266B"/>
    <w:rsid w:val="0078303D"/>
    <w:rsid w:val="00785576"/>
    <w:rsid w:val="00785EF1"/>
    <w:rsid w:val="00786FE3"/>
    <w:rsid w:val="00787979"/>
    <w:rsid w:val="00792DE7"/>
    <w:rsid w:val="00794DD6"/>
    <w:rsid w:val="00797BCF"/>
    <w:rsid w:val="00797F2B"/>
    <w:rsid w:val="007A241A"/>
    <w:rsid w:val="007A40D0"/>
    <w:rsid w:val="007A47D3"/>
    <w:rsid w:val="007A6E34"/>
    <w:rsid w:val="007B0A70"/>
    <w:rsid w:val="007B151E"/>
    <w:rsid w:val="007B1EAF"/>
    <w:rsid w:val="007B44A2"/>
    <w:rsid w:val="007B4CC3"/>
    <w:rsid w:val="007B4E54"/>
    <w:rsid w:val="007B5823"/>
    <w:rsid w:val="007B58C7"/>
    <w:rsid w:val="007B61B3"/>
    <w:rsid w:val="007B624B"/>
    <w:rsid w:val="007C1144"/>
    <w:rsid w:val="007C2276"/>
    <w:rsid w:val="007C268B"/>
    <w:rsid w:val="007C3C28"/>
    <w:rsid w:val="007C5B3B"/>
    <w:rsid w:val="007D0744"/>
    <w:rsid w:val="007D0957"/>
    <w:rsid w:val="007D27AD"/>
    <w:rsid w:val="007D3785"/>
    <w:rsid w:val="007D4DE7"/>
    <w:rsid w:val="007D622C"/>
    <w:rsid w:val="007D695B"/>
    <w:rsid w:val="007D70BC"/>
    <w:rsid w:val="007D71FE"/>
    <w:rsid w:val="007D727F"/>
    <w:rsid w:val="007E1465"/>
    <w:rsid w:val="007E192E"/>
    <w:rsid w:val="007E3D7D"/>
    <w:rsid w:val="007E5B31"/>
    <w:rsid w:val="007E76B3"/>
    <w:rsid w:val="007E7F7D"/>
    <w:rsid w:val="007F0DAA"/>
    <w:rsid w:val="007F0FBE"/>
    <w:rsid w:val="007F2EF2"/>
    <w:rsid w:val="007F538B"/>
    <w:rsid w:val="007F595C"/>
    <w:rsid w:val="007F5F8A"/>
    <w:rsid w:val="007F6471"/>
    <w:rsid w:val="007F670A"/>
    <w:rsid w:val="007F6806"/>
    <w:rsid w:val="00800209"/>
    <w:rsid w:val="00802378"/>
    <w:rsid w:val="00802D20"/>
    <w:rsid w:val="00803CE7"/>
    <w:rsid w:val="00803CFB"/>
    <w:rsid w:val="0080418D"/>
    <w:rsid w:val="00804A5F"/>
    <w:rsid w:val="00804D34"/>
    <w:rsid w:val="0080513B"/>
    <w:rsid w:val="0080594D"/>
    <w:rsid w:val="008059B6"/>
    <w:rsid w:val="00805EB9"/>
    <w:rsid w:val="00806390"/>
    <w:rsid w:val="0080744B"/>
    <w:rsid w:val="00807EF3"/>
    <w:rsid w:val="00807F6F"/>
    <w:rsid w:val="0081164B"/>
    <w:rsid w:val="00811819"/>
    <w:rsid w:val="0081183B"/>
    <w:rsid w:val="00812192"/>
    <w:rsid w:val="008135DA"/>
    <w:rsid w:val="00813808"/>
    <w:rsid w:val="008138E7"/>
    <w:rsid w:val="00815544"/>
    <w:rsid w:val="00815893"/>
    <w:rsid w:val="00815EE0"/>
    <w:rsid w:val="00816C7D"/>
    <w:rsid w:val="00817C69"/>
    <w:rsid w:val="008201B4"/>
    <w:rsid w:val="008202A1"/>
    <w:rsid w:val="00820F8D"/>
    <w:rsid w:val="00821FB6"/>
    <w:rsid w:val="0082465A"/>
    <w:rsid w:val="00824910"/>
    <w:rsid w:val="008267C3"/>
    <w:rsid w:val="00826DFB"/>
    <w:rsid w:val="00826E0B"/>
    <w:rsid w:val="00827C8B"/>
    <w:rsid w:val="008304BD"/>
    <w:rsid w:val="00830B2A"/>
    <w:rsid w:val="00830B55"/>
    <w:rsid w:val="00833094"/>
    <w:rsid w:val="00834060"/>
    <w:rsid w:val="0083468A"/>
    <w:rsid w:val="00834F31"/>
    <w:rsid w:val="00836F4A"/>
    <w:rsid w:val="00837596"/>
    <w:rsid w:val="008375FC"/>
    <w:rsid w:val="00840803"/>
    <w:rsid w:val="00841F61"/>
    <w:rsid w:val="008431BD"/>
    <w:rsid w:val="008507F3"/>
    <w:rsid w:val="00850C45"/>
    <w:rsid w:val="008517CA"/>
    <w:rsid w:val="00851BA2"/>
    <w:rsid w:val="00851DFC"/>
    <w:rsid w:val="00853DD4"/>
    <w:rsid w:val="00853F7C"/>
    <w:rsid w:val="008555D7"/>
    <w:rsid w:val="0085579B"/>
    <w:rsid w:val="00862B31"/>
    <w:rsid w:val="0086370E"/>
    <w:rsid w:val="00866A03"/>
    <w:rsid w:val="00866EAE"/>
    <w:rsid w:val="00870EEC"/>
    <w:rsid w:val="008716C1"/>
    <w:rsid w:val="008719E0"/>
    <w:rsid w:val="00871B32"/>
    <w:rsid w:val="00871F8B"/>
    <w:rsid w:val="00873534"/>
    <w:rsid w:val="00876427"/>
    <w:rsid w:val="00880A20"/>
    <w:rsid w:val="0088177E"/>
    <w:rsid w:val="008835F9"/>
    <w:rsid w:val="00883836"/>
    <w:rsid w:val="00884903"/>
    <w:rsid w:val="00884F33"/>
    <w:rsid w:val="00885874"/>
    <w:rsid w:val="00886F0F"/>
    <w:rsid w:val="00887449"/>
    <w:rsid w:val="008875A3"/>
    <w:rsid w:val="00890BF8"/>
    <w:rsid w:val="008915F4"/>
    <w:rsid w:val="00893B68"/>
    <w:rsid w:val="008960B4"/>
    <w:rsid w:val="00896349"/>
    <w:rsid w:val="00896E56"/>
    <w:rsid w:val="0089723F"/>
    <w:rsid w:val="0089766D"/>
    <w:rsid w:val="00897EDE"/>
    <w:rsid w:val="008A00CF"/>
    <w:rsid w:val="008A1DEE"/>
    <w:rsid w:val="008A2BAB"/>
    <w:rsid w:val="008A3984"/>
    <w:rsid w:val="008A5409"/>
    <w:rsid w:val="008A6898"/>
    <w:rsid w:val="008A6D37"/>
    <w:rsid w:val="008A72E4"/>
    <w:rsid w:val="008A7625"/>
    <w:rsid w:val="008B072C"/>
    <w:rsid w:val="008B08A4"/>
    <w:rsid w:val="008B0BFB"/>
    <w:rsid w:val="008B18A5"/>
    <w:rsid w:val="008B2625"/>
    <w:rsid w:val="008B2C56"/>
    <w:rsid w:val="008B305F"/>
    <w:rsid w:val="008B407E"/>
    <w:rsid w:val="008B4288"/>
    <w:rsid w:val="008B7593"/>
    <w:rsid w:val="008C0EB0"/>
    <w:rsid w:val="008C1F59"/>
    <w:rsid w:val="008C2BE1"/>
    <w:rsid w:val="008C436B"/>
    <w:rsid w:val="008C4DF7"/>
    <w:rsid w:val="008C4F6E"/>
    <w:rsid w:val="008C5370"/>
    <w:rsid w:val="008C693F"/>
    <w:rsid w:val="008C6B2C"/>
    <w:rsid w:val="008C7EFB"/>
    <w:rsid w:val="008D0A3F"/>
    <w:rsid w:val="008D0DE1"/>
    <w:rsid w:val="008D11A4"/>
    <w:rsid w:val="008D1615"/>
    <w:rsid w:val="008D4394"/>
    <w:rsid w:val="008D49AF"/>
    <w:rsid w:val="008D4FB7"/>
    <w:rsid w:val="008D525F"/>
    <w:rsid w:val="008D55A6"/>
    <w:rsid w:val="008D6412"/>
    <w:rsid w:val="008E1117"/>
    <w:rsid w:val="008E2CEF"/>
    <w:rsid w:val="008E2D9D"/>
    <w:rsid w:val="008E315C"/>
    <w:rsid w:val="008E3385"/>
    <w:rsid w:val="008E3F73"/>
    <w:rsid w:val="008E578D"/>
    <w:rsid w:val="008E724D"/>
    <w:rsid w:val="008F0286"/>
    <w:rsid w:val="008F1D25"/>
    <w:rsid w:val="008F1F91"/>
    <w:rsid w:val="008F27C8"/>
    <w:rsid w:val="008F3436"/>
    <w:rsid w:val="008F3939"/>
    <w:rsid w:val="008F3C32"/>
    <w:rsid w:val="008F3D8C"/>
    <w:rsid w:val="009014FF"/>
    <w:rsid w:val="0090298A"/>
    <w:rsid w:val="009033C5"/>
    <w:rsid w:val="0090350D"/>
    <w:rsid w:val="00905AF4"/>
    <w:rsid w:val="00905E69"/>
    <w:rsid w:val="00906380"/>
    <w:rsid w:val="009101FF"/>
    <w:rsid w:val="00910640"/>
    <w:rsid w:val="0091090A"/>
    <w:rsid w:val="009119FC"/>
    <w:rsid w:val="00911F4A"/>
    <w:rsid w:val="00913315"/>
    <w:rsid w:val="00914A54"/>
    <w:rsid w:val="00915FB9"/>
    <w:rsid w:val="00916CC8"/>
    <w:rsid w:val="0092192D"/>
    <w:rsid w:val="00922C27"/>
    <w:rsid w:val="00922F7A"/>
    <w:rsid w:val="009268DC"/>
    <w:rsid w:val="009270BD"/>
    <w:rsid w:val="00927106"/>
    <w:rsid w:val="0092777B"/>
    <w:rsid w:val="00930DB9"/>
    <w:rsid w:val="0093179D"/>
    <w:rsid w:val="009318A8"/>
    <w:rsid w:val="00935599"/>
    <w:rsid w:val="00935C0C"/>
    <w:rsid w:val="0093738F"/>
    <w:rsid w:val="0094252C"/>
    <w:rsid w:val="009452A2"/>
    <w:rsid w:val="0094605E"/>
    <w:rsid w:val="009478E2"/>
    <w:rsid w:val="00950744"/>
    <w:rsid w:val="0095091E"/>
    <w:rsid w:val="00950E48"/>
    <w:rsid w:val="00951330"/>
    <w:rsid w:val="009515E7"/>
    <w:rsid w:val="00951EC1"/>
    <w:rsid w:val="00953004"/>
    <w:rsid w:val="0095307D"/>
    <w:rsid w:val="0095312B"/>
    <w:rsid w:val="00953883"/>
    <w:rsid w:val="00954820"/>
    <w:rsid w:val="00954A6F"/>
    <w:rsid w:val="00954D18"/>
    <w:rsid w:val="00954FBE"/>
    <w:rsid w:val="00955D63"/>
    <w:rsid w:val="00961106"/>
    <w:rsid w:val="00961F23"/>
    <w:rsid w:val="00962CEE"/>
    <w:rsid w:val="00964AA3"/>
    <w:rsid w:val="00965D08"/>
    <w:rsid w:val="00967DE3"/>
    <w:rsid w:val="00970256"/>
    <w:rsid w:val="00970AB2"/>
    <w:rsid w:val="009713D9"/>
    <w:rsid w:val="00972170"/>
    <w:rsid w:val="0097246D"/>
    <w:rsid w:val="00973FB1"/>
    <w:rsid w:val="009743B0"/>
    <w:rsid w:val="00974B67"/>
    <w:rsid w:val="0097516F"/>
    <w:rsid w:val="0097599A"/>
    <w:rsid w:val="00975BB8"/>
    <w:rsid w:val="00976421"/>
    <w:rsid w:val="00976A17"/>
    <w:rsid w:val="00977257"/>
    <w:rsid w:val="009775EB"/>
    <w:rsid w:val="00977D88"/>
    <w:rsid w:val="0098129F"/>
    <w:rsid w:val="00981E96"/>
    <w:rsid w:val="00982282"/>
    <w:rsid w:val="00985DDA"/>
    <w:rsid w:val="0098697A"/>
    <w:rsid w:val="00987496"/>
    <w:rsid w:val="00987740"/>
    <w:rsid w:val="0099172D"/>
    <w:rsid w:val="009919CE"/>
    <w:rsid w:val="00992B53"/>
    <w:rsid w:val="00992FC2"/>
    <w:rsid w:val="00993535"/>
    <w:rsid w:val="00996510"/>
    <w:rsid w:val="00997F50"/>
    <w:rsid w:val="009A0491"/>
    <w:rsid w:val="009A1D79"/>
    <w:rsid w:val="009A2546"/>
    <w:rsid w:val="009A3C2F"/>
    <w:rsid w:val="009A3EAD"/>
    <w:rsid w:val="009A4F9D"/>
    <w:rsid w:val="009A6C72"/>
    <w:rsid w:val="009A6DB6"/>
    <w:rsid w:val="009A7122"/>
    <w:rsid w:val="009B0D27"/>
    <w:rsid w:val="009B13A5"/>
    <w:rsid w:val="009B1B74"/>
    <w:rsid w:val="009B1B8D"/>
    <w:rsid w:val="009B20C4"/>
    <w:rsid w:val="009B24D3"/>
    <w:rsid w:val="009B2BA7"/>
    <w:rsid w:val="009B4E89"/>
    <w:rsid w:val="009B5884"/>
    <w:rsid w:val="009B5D32"/>
    <w:rsid w:val="009B703A"/>
    <w:rsid w:val="009C0E3F"/>
    <w:rsid w:val="009C1A16"/>
    <w:rsid w:val="009C6811"/>
    <w:rsid w:val="009C6825"/>
    <w:rsid w:val="009C69FF"/>
    <w:rsid w:val="009C6CC2"/>
    <w:rsid w:val="009C7058"/>
    <w:rsid w:val="009D3881"/>
    <w:rsid w:val="009D5365"/>
    <w:rsid w:val="009D5879"/>
    <w:rsid w:val="009D666E"/>
    <w:rsid w:val="009E09B9"/>
    <w:rsid w:val="009E266F"/>
    <w:rsid w:val="009E3459"/>
    <w:rsid w:val="009E4141"/>
    <w:rsid w:val="009E414C"/>
    <w:rsid w:val="009E50DC"/>
    <w:rsid w:val="009E5A9C"/>
    <w:rsid w:val="009E610D"/>
    <w:rsid w:val="009E6A3A"/>
    <w:rsid w:val="009E71BE"/>
    <w:rsid w:val="009E731C"/>
    <w:rsid w:val="009F018E"/>
    <w:rsid w:val="009F03C7"/>
    <w:rsid w:val="009F1DE0"/>
    <w:rsid w:val="009F41A3"/>
    <w:rsid w:val="009F47A0"/>
    <w:rsid w:val="009F4ABC"/>
    <w:rsid w:val="009F4EB4"/>
    <w:rsid w:val="009F5A8A"/>
    <w:rsid w:val="009F7070"/>
    <w:rsid w:val="009F757F"/>
    <w:rsid w:val="009F7D13"/>
    <w:rsid w:val="00A00F69"/>
    <w:rsid w:val="00A018B9"/>
    <w:rsid w:val="00A01F6B"/>
    <w:rsid w:val="00A02570"/>
    <w:rsid w:val="00A026DE"/>
    <w:rsid w:val="00A03F95"/>
    <w:rsid w:val="00A04CF9"/>
    <w:rsid w:val="00A05AE6"/>
    <w:rsid w:val="00A078BE"/>
    <w:rsid w:val="00A10C91"/>
    <w:rsid w:val="00A12A2C"/>
    <w:rsid w:val="00A13C31"/>
    <w:rsid w:val="00A143AC"/>
    <w:rsid w:val="00A14415"/>
    <w:rsid w:val="00A14646"/>
    <w:rsid w:val="00A152C1"/>
    <w:rsid w:val="00A16469"/>
    <w:rsid w:val="00A173F2"/>
    <w:rsid w:val="00A1781A"/>
    <w:rsid w:val="00A205BE"/>
    <w:rsid w:val="00A2108C"/>
    <w:rsid w:val="00A2198B"/>
    <w:rsid w:val="00A2520C"/>
    <w:rsid w:val="00A25F46"/>
    <w:rsid w:val="00A25FBE"/>
    <w:rsid w:val="00A26248"/>
    <w:rsid w:val="00A26428"/>
    <w:rsid w:val="00A27047"/>
    <w:rsid w:val="00A274BC"/>
    <w:rsid w:val="00A27948"/>
    <w:rsid w:val="00A30A9C"/>
    <w:rsid w:val="00A32126"/>
    <w:rsid w:val="00A325E1"/>
    <w:rsid w:val="00A327EC"/>
    <w:rsid w:val="00A34300"/>
    <w:rsid w:val="00A35125"/>
    <w:rsid w:val="00A37B89"/>
    <w:rsid w:val="00A4255F"/>
    <w:rsid w:val="00A43E43"/>
    <w:rsid w:val="00A43F16"/>
    <w:rsid w:val="00A44265"/>
    <w:rsid w:val="00A452EA"/>
    <w:rsid w:val="00A46CD6"/>
    <w:rsid w:val="00A47AB5"/>
    <w:rsid w:val="00A51022"/>
    <w:rsid w:val="00A522C2"/>
    <w:rsid w:val="00A54315"/>
    <w:rsid w:val="00A54676"/>
    <w:rsid w:val="00A573BC"/>
    <w:rsid w:val="00A574D2"/>
    <w:rsid w:val="00A60E26"/>
    <w:rsid w:val="00A61E2B"/>
    <w:rsid w:val="00A62316"/>
    <w:rsid w:val="00A62D09"/>
    <w:rsid w:val="00A63204"/>
    <w:rsid w:val="00A63EF0"/>
    <w:rsid w:val="00A64FE0"/>
    <w:rsid w:val="00A6500D"/>
    <w:rsid w:val="00A66571"/>
    <w:rsid w:val="00A6724C"/>
    <w:rsid w:val="00A673D0"/>
    <w:rsid w:val="00A67E0E"/>
    <w:rsid w:val="00A710CC"/>
    <w:rsid w:val="00A714EF"/>
    <w:rsid w:val="00A718C3"/>
    <w:rsid w:val="00A72A89"/>
    <w:rsid w:val="00A73476"/>
    <w:rsid w:val="00A74107"/>
    <w:rsid w:val="00A74193"/>
    <w:rsid w:val="00A76A7F"/>
    <w:rsid w:val="00A77AF2"/>
    <w:rsid w:val="00A77EBA"/>
    <w:rsid w:val="00A802CE"/>
    <w:rsid w:val="00A8145D"/>
    <w:rsid w:val="00A819F9"/>
    <w:rsid w:val="00A826C4"/>
    <w:rsid w:val="00A82D30"/>
    <w:rsid w:val="00A82D76"/>
    <w:rsid w:val="00A830E1"/>
    <w:rsid w:val="00A83437"/>
    <w:rsid w:val="00A87519"/>
    <w:rsid w:val="00A9009C"/>
    <w:rsid w:val="00A9101D"/>
    <w:rsid w:val="00A92586"/>
    <w:rsid w:val="00A95277"/>
    <w:rsid w:val="00A96C11"/>
    <w:rsid w:val="00A96F4C"/>
    <w:rsid w:val="00AA06E3"/>
    <w:rsid w:val="00AA1704"/>
    <w:rsid w:val="00AA40EA"/>
    <w:rsid w:val="00AA4134"/>
    <w:rsid w:val="00AA4E39"/>
    <w:rsid w:val="00AA61A2"/>
    <w:rsid w:val="00AA76CC"/>
    <w:rsid w:val="00AA7AF6"/>
    <w:rsid w:val="00AB0441"/>
    <w:rsid w:val="00AB06E2"/>
    <w:rsid w:val="00AB09E2"/>
    <w:rsid w:val="00AB0EF8"/>
    <w:rsid w:val="00AB1B06"/>
    <w:rsid w:val="00AB3E52"/>
    <w:rsid w:val="00AB4081"/>
    <w:rsid w:val="00AB4CE8"/>
    <w:rsid w:val="00AB535E"/>
    <w:rsid w:val="00AB6929"/>
    <w:rsid w:val="00AB7AE2"/>
    <w:rsid w:val="00AC00E7"/>
    <w:rsid w:val="00AC58BA"/>
    <w:rsid w:val="00AC593D"/>
    <w:rsid w:val="00AC615D"/>
    <w:rsid w:val="00AC7550"/>
    <w:rsid w:val="00AC7922"/>
    <w:rsid w:val="00AC7C73"/>
    <w:rsid w:val="00AD3AA6"/>
    <w:rsid w:val="00AD3CCD"/>
    <w:rsid w:val="00AD54DB"/>
    <w:rsid w:val="00AD5E72"/>
    <w:rsid w:val="00AE1362"/>
    <w:rsid w:val="00AE1505"/>
    <w:rsid w:val="00AE189E"/>
    <w:rsid w:val="00AE39FD"/>
    <w:rsid w:val="00AE3C72"/>
    <w:rsid w:val="00AE3EFE"/>
    <w:rsid w:val="00AE589E"/>
    <w:rsid w:val="00AE5CFE"/>
    <w:rsid w:val="00AE6618"/>
    <w:rsid w:val="00AE6F09"/>
    <w:rsid w:val="00AE7E14"/>
    <w:rsid w:val="00AE7F24"/>
    <w:rsid w:val="00AF1A34"/>
    <w:rsid w:val="00AF1D78"/>
    <w:rsid w:val="00AF34D4"/>
    <w:rsid w:val="00AF3B40"/>
    <w:rsid w:val="00AF4352"/>
    <w:rsid w:val="00AF4FD0"/>
    <w:rsid w:val="00AF53D7"/>
    <w:rsid w:val="00AF5A39"/>
    <w:rsid w:val="00AF5ECB"/>
    <w:rsid w:val="00AF6194"/>
    <w:rsid w:val="00AF7870"/>
    <w:rsid w:val="00B0069D"/>
    <w:rsid w:val="00B01911"/>
    <w:rsid w:val="00B02451"/>
    <w:rsid w:val="00B02A73"/>
    <w:rsid w:val="00B04C22"/>
    <w:rsid w:val="00B04D59"/>
    <w:rsid w:val="00B059A0"/>
    <w:rsid w:val="00B0720D"/>
    <w:rsid w:val="00B07807"/>
    <w:rsid w:val="00B10EBE"/>
    <w:rsid w:val="00B11CE0"/>
    <w:rsid w:val="00B11F2E"/>
    <w:rsid w:val="00B13B6A"/>
    <w:rsid w:val="00B13EFC"/>
    <w:rsid w:val="00B14522"/>
    <w:rsid w:val="00B15041"/>
    <w:rsid w:val="00B15BE6"/>
    <w:rsid w:val="00B169F9"/>
    <w:rsid w:val="00B17684"/>
    <w:rsid w:val="00B22A19"/>
    <w:rsid w:val="00B22D27"/>
    <w:rsid w:val="00B24DF3"/>
    <w:rsid w:val="00B25C8F"/>
    <w:rsid w:val="00B2679E"/>
    <w:rsid w:val="00B26B6A"/>
    <w:rsid w:val="00B27581"/>
    <w:rsid w:val="00B27C1A"/>
    <w:rsid w:val="00B30038"/>
    <w:rsid w:val="00B30CAF"/>
    <w:rsid w:val="00B338D7"/>
    <w:rsid w:val="00B33D09"/>
    <w:rsid w:val="00B35099"/>
    <w:rsid w:val="00B35BFA"/>
    <w:rsid w:val="00B35DCF"/>
    <w:rsid w:val="00B3601F"/>
    <w:rsid w:val="00B378E5"/>
    <w:rsid w:val="00B408A8"/>
    <w:rsid w:val="00B40AD9"/>
    <w:rsid w:val="00B40CC4"/>
    <w:rsid w:val="00B414DA"/>
    <w:rsid w:val="00B41818"/>
    <w:rsid w:val="00B41F89"/>
    <w:rsid w:val="00B43CB0"/>
    <w:rsid w:val="00B4562D"/>
    <w:rsid w:val="00B4565E"/>
    <w:rsid w:val="00B46D62"/>
    <w:rsid w:val="00B47053"/>
    <w:rsid w:val="00B500EE"/>
    <w:rsid w:val="00B502E3"/>
    <w:rsid w:val="00B50574"/>
    <w:rsid w:val="00B50C46"/>
    <w:rsid w:val="00B54EEA"/>
    <w:rsid w:val="00B56786"/>
    <w:rsid w:val="00B567FE"/>
    <w:rsid w:val="00B569CD"/>
    <w:rsid w:val="00B572EB"/>
    <w:rsid w:val="00B604B7"/>
    <w:rsid w:val="00B60587"/>
    <w:rsid w:val="00B61777"/>
    <w:rsid w:val="00B61C80"/>
    <w:rsid w:val="00B61D6C"/>
    <w:rsid w:val="00B62389"/>
    <w:rsid w:val="00B6291F"/>
    <w:rsid w:val="00B64F80"/>
    <w:rsid w:val="00B65270"/>
    <w:rsid w:val="00B65FC9"/>
    <w:rsid w:val="00B67055"/>
    <w:rsid w:val="00B674BE"/>
    <w:rsid w:val="00B67898"/>
    <w:rsid w:val="00B67B6D"/>
    <w:rsid w:val="00B70736"/>
    <w:rsid w:val="00B70EBD"/>
    <w:rsid w:val="00B7166B"/>
    <w:rsid w:val="00B71A69"/>
    <w:rsid w:val="00B72629"/>
    <w:rsid w:val="00B73CD6"/>
    <w:rsid w:val="00B74B11"/>
    <w:rsid w:val="00B74D5F"/>
    <w:rsid w:val="00B751AD"/>
    <w:rsid w:val="00B75F56"/>
    <w:rsid w:val="00B76882"/>
    <w:rsid w:val="00B8073F"/>
    <w:rsid w:val="00B80B3C"/>
    <w:rsid w:val="00B82148"/>
    <w:rsid w:val="00B825CD"/>
    <w:rsid w:val="00B82EB7"/>
    <w:rsid w:val="00B83BD0"/>
    <w:rsid w:val="00B84176"/>
    <w:rsid w:val="00B86B90"/>
    <w:rsid w:val="00B87647"/>
    <w:rsid w:val="00B87D05"/>
    <w:rsid w:val="00B87ED7"/>
    <w:rsid w:val="00B91043"/>
    <w:rsid w:val="00B92CA9"/>
    <w:rsid w:val="00B93130"/>
    <w:rsid w:val="00B932D1"/>
    <w:rsid w:val="00B94F99"/>
    <w:rsid w:val="00B9658F"/>
    <w:rsid w:val="00B97BD8"/>
    <w:rsid w:val="00BA0258"/>
    <w:rsid w:val="00BA0712"/>
    <w:rsid w:val="00BA08DD"/>
    <w:rsid w:val="00BA0B37"/>
    <w:rsid w:val="00BA1008"/>
    <w:rsid w:val="00BA1672"/>
    <w:rsid w:val="00BA1B05"/>
    <w:rsid w:val="00BA6E6E"/>
    <w:rsid w:val="00BB2E5B"/>
    <w:rsid w:val="00BB33FD"/>
    <w:rsid w:val="00BB45CE"/>
    <w:rsid w:val="00BB4915"/>
    <w:rsid w:val="00BB642D"/>
    <w:rsid w:val="00BB6A2E"/>
    <w:rsid w:val="00BB7CC9"/>
    <w:rsid w:val="00BC0070"/>
    <w:rsid w:val="00BC201D"/>
    <w:rsid w:val="00BC36CD"/>
    <w:rsid w:val="00BC3FE6"/>
    <w:rsid w:val="00BC45A9"/>
    <w:rsid w:val="00BC555A"/>
    <w:rsid w:val="00BC5AF3"/>
    <w:rsid w:val="00BC5D37"/>
    <w:rsid w:val="00BC60B7"/>
    <w:rsid w:val="00BD12C0"/>
    <w:rsid w:val="00BD2011"/>
    <w:rsid w:val="00BD2F7A"/>
    <w:rsid w:val="00BD3CCD"/>
    <w:rsid w:val="00BD4175"/>
    <w:rsid w:val="00BD4856"/>
    <w:rsid w:val="00BD4F17"/>
    <w:rsid w:val="00BD6349"/>
    <w:rsid w:val="00BD74D1"/>
    <w:rsid w:val="00BE1211"/>
    <w:rsid w:val="00BE1E4C"/>
    <w:rsid w:val="00BE246F"/>
    <w:rsid w:val="00BE35C9"/>
    <w:rsid w:val="00BE37A0"/>
    <w:rsid w:val="00BE436C"/>
    <w:rsid w:val="00BE43E1"/>
    <w:rsid w:val="00BE59EF"/>
    <w:rsid w:val="00BE6779"/>
    <w:rsid w:val="00BE78F1"/>
    <w:rsid w:val="00BF05DA"/>
    <w:rsid w:val="00BF0D9C"/>
    <w:rsid w:val="00BF1740"/>
    <w:rsid w:val="00BF1E6B"/>
    <w:rsid w:val="00BF4452"/>
    <w:rsid w:val="00BF49BF"/>
    <w:rsid w:val="00BF58FE"/>
    <w:rsid w:val="00BF6797"/>
    <w:rsid w:val="00BF7234"/>
    <w:rsid w:val="00C00BEF"/>
    <w:rsid w:val="00C03B42"/>
    <w:rsid w:val="00C03D08"/>
    <w:rsid w:val="00C03E93"/>
    <w:rsid w:val="00C04159"/>
    <w:rsid w:val="00C041ED"/>
    <w:rsid w:val="00C0446A"/>
    <w:rsid w:val="00C05E3F"/>
    <w:rsid w:val="00C07365"/>
    <w:rsid w:val="00C07A8C"/>
    <w:rsid w:val="00C07ECA"/>
    <w:rsid w:val="00C1064E"/>
    <w:rsid w:val="00C1089D"/>
    <w:rsid w:val="00C12184"/>
    <w:rsid w:val="00C124E2"/>
    <w:rsid w:val="00C13BB2"/>
    <w:rsid w:val="00C1429A"/>
    <w:rsid w:val="00C1584F"/>
    <w:rsid w:val="00C15EAC"/>
    <w:rsid w:val="00C15EB7"/>
    <w:rsid w:val="00C16A82"/>
    <w:rsid w:val="00C171DD"/>
    <w:rsid w:val="00C2105C"/>
    <w:rsid w:val="00C21717"/>
    <w:rsid w:val="00C21AA6"/>
    <w:rsid w:val="00C23781"/>
    <w:rsid w:val="00C24407"/>
    <w:rsid w:val="00C26677"/>
    <w:rsid w:val="00C274AE"/>
    <w:rsid w:val="00C279D3"/>
    <w:rsid w:val="00C30E23"/>
    <w:rsid w:val="00C32A7F"/>
    <w:rsid w:val="00C36D28"/>
    <w:rsid w:val="00C37168"/>
    <w:rsid w:val="00C37E43"/>
    <w:rsid w:val="00C40575"/>
    <w:rsid w:val="00C41602"/>
    <w:rsid w:val="00C420C3"/>
    <w:rsid w:val="00C4346F"/>
    <w:rsid w:val="00C43708"/>
    <w:rsid w:val="00C45082"/>
    <w:rsid w:val="00C45365"/>
    <w:rsid w:val="00C457B3"/>
    <w:rsid w:val="00C46C79"/>
    <w:rsid w:val="00C50316"/>
    <w:rsid w:val="00C50877"/>
    <w:rsid w:val="00C5148B"/>
    <w:rsid w:val="00C525DC"/>
    <w:rsid w:val="00C5366A"/>
    <w:rsid w:val="00C55A9C"/>
    <w:rsid w:val="00C55C91"/>
    <w:rsid w:val="00C574AB"/>
    <w:rsid w:val="00C57C72"/>
    <w:rsid w:val="00C611D0"/>
    <w:rsid w:val="00C61BB6"/>
    <w:rsid w:val="00C62BBE"/>
    <w:rsid w:val="00C62FFB"/>
    <w:rsid w:val="00C63A20"/>
    <w:rsid w:val="00C64D9C"/>
    <w:rsid w:val="00C660E3"/>
    <w:rsid w:val="00C700BB"/>
    <w:rsid w:val="00C70E05"/>
    <w:rsid w:val="00C7176D"/>
    <w:rsid w:val="00C717D2"/>
    <w:rsid w:val="00C720FA"/>
    <w:rsid w:val="00C72503"/>
    <w:rsid w:val="00C72D4A"/>
    <w:rsid w:val="00C73381"/>
    <w:rsid w:val="00C76840"/>
    <w:rsid w:val="00C81066"/>
    <w:rsid w:val="00C81AAE"/>
    <w:rsid w:val="00C83A81"/>
    <w:rsid w:val="00C83C71"/>
    <w:rsid w:val="00C84143"/>
    <w:rsid w:val="00C86916"/>
    <w:rsid w:val="00C86DEA"/>
    <w:rsid w:val="00C87E6F"/>
    <w:rsid w:val="00C9136E"/>
    <w:rsid w:val="00C91960"/>
    <w:rsid w:val="00C92D7E"/>
    <w:rsid w:val="00C93344"/>
    <w:rsid w:val="00C93773"/>
    <w:rsid w:val="00C94BA2"/>
    <w:rsid w:val="00C958D2"/>
    <w:rsid w:val="00C95A19"/>
    <w:rsid w:val="00C965D1"/>
    <w:rsid w:val="00C97D68"/>
    <w:rsid w:val="00CA062C"/>
    <w:rsid w:val="00CA1A1F"/>
    <w:rsid w:val="00CA7166"/>
    <w:rsid w:val="00CA71DC"/>
    <w:rsid w:val="00CA71FF"/>
    <w:rsid w:val="00CA76EC"/>
    <w:rsid w:val="00CA7E19"/>
    <w:rsid w:val="00CB0A10"/>
    <w:rsid w:val="00CB13AF"/>
    <w:rsid w:val="00CB141D"/>
    <w:rsid w:val="00CB2FCB"/>
    <w:rsid w:val="00CB4718"/>
    <w:rsid w:val="00CB5858"/>
    <w:rsid w:val="00CB6364"/>
    <w:rsid w:val="00CB6817"/>
    <w:rsid w:val="00CB715B"/>
    <w:rsid w:val="00CB759D"/>
    <w:rsid w:val="00CC2A91"/>
    <w:rsid w:val="00CC35FA"/>
    <w:rsid w:val="00CC6B03"/>
    <w:rsid w:val="00CC6F24"/>
    <w:rsid w:val="00CC7609"/>
    <w:rsid w:val="00CC7F6A"/>
    <w:rsid w:val="00CD0BDF"/>
    <w:rsid w:val="00CD0D9B"/>
    <w:rsid w:val="00CD0ED7"/>
    <w:rsid w:val="00CD2A5A"/>
    <w:rsid w:val="00CD2EF7"/>
    <w:rsid w:val="00CD4684"/>
    <w:rsid w:val="00CD60A9"/>
    <w:rsid w:val="00CD71DD"/>
    <w:rsid w:val="00CD7211"/>
    <w:rsid w:val="00CE01C3"/>
    <w:rsid w:val="00CE0AD7"/>
    <w:rsid w:val="00CE0E06"/>
    <w:rsid w:val="00CE5846"/>
    <w:rsid w:val="00CE63B1"/>
    <w:rsid w:val="00CE6EA5"/>
    <w:rsid w:val="00CE76F6"/>
    <w:rsid w:val="00CE7AFC"/>
    <w:rsid w:val="00CE7C3B"/>
    <w:rsid w:val="00CE7F9C"/>
    <w:rsid w:val="00CF0942"/>
    <w:rsid w:val="00CF179C"/>
    <w:rsid w:val="00CF4528"/>
    <w:rsid w:val="00CF5018"/>
    <w:rsid w:val="00CF529A"/>
    <w:rsid w:val="00CF5D75"/>
    <w:rsid w:val="00D00D2F"/>
    <w:rsid w:val="00D02407"/>
    <w:rsid w:val="00D0329A"/>
    <w:rsid w:val="00D03504"/>
    <w:rsid w:val="00D056BD"/>
    <w:rsid w:val="00D06754"/>
    <w:rsid w:val="00D06EA5"/>
    <w:rsid w:val="00D0758A"/>
    <w:rsid w:val="00D1100E"/>
    <w:rsid w:val="00D12E5C"/>
    <w:rsid w:val="00D13BE5"/>
    <w:rsid w:val="00D13F8F"/>
    <w:rsid w:val="00D13FF3"/>
    <w:rsid w:val="00D167E1"/>
    <w:rsid w:val="00D172D8"/>
    <w:rsid w:val="00D1767D"/>
    <w:rsid w:val="00D200C4"/>
    <w:rsid w:val="00D201C4"/>
    <w:rsid w:val="00D21AAD"/>
    <w:rsid w:val="00D22461"/>
    <w:rsid w:val="00D22F0A"/>
    <w:rsid w:val="00D22F9C"/>
    <w:rsid w:val="00D25430"/>
    <w:rsid w:val="00D255D6"/>
    <w:rsid w:val="00D309E6"/>
    <w:rsid w:val="00D30B9A"/>
    <w:rsid w:val="00D3116D"/>
    <w:rsid w:val="00D317CF"/>
    <w:rsid w:val="00D32112"/>
    <w:rsid w:val="00D326BF"/>
    <w:rsid w:val="00D32881"/>
    <w:rsid w:val="00D33322"/>
    <w:rsid w:val="00D341F2"/>
    <w:rsid w:val="00D37BC7"/>
    <w:rsid w:val="00D37C44"/>
    <w:rsid w:val="00D414D5"/>
    <w:rsid w:val="00D4301E"/>
    <w:rsid w:val="00D43E8A"/>
    <w:rsid w:val="00D43EB2"/>
    <w:rsid w:val="00D453F2"/>
    <w:rsid w:val="00D45605"/>
    <w:rsid w:val="00D45C72"/>
    <w:rsid w:val="00D46B58"/>
    <w:rsid w:val="00D47C32"/>
    <w:rsid w:val="00D47E76"/>
    <w:rsid w:val="00D52034"/>
    <w:rsid w:val="00D5435F"/>
    <w:rsid w:val="00D54F0E"/>
    <w:rsid w:val="00D60E70"/>
    <w:rsid w:val="00D61834"/>
    <w:rsid w:val="00D6184A"/>
    <w:rsid w:val="00D62C71"/>
    <w:rsid w:val="00D62D6B"/>
    <w:rsid w:val="00D65994"/>
    <w:rsid w:val="00D675DA"/>
    <w:rsid w:val="00D70841"/>
    <w:rsid w:val="00D71F43"/>
    <w:rsid w:val="00D73150"/>
    <w:rsid w:val="00D731EA"/>
    <w:rsid w:val="00D73FED"/>
    <w:rsid w:val="00D747DD"/>
    <w:rsid w:val="00D75775"/>
    <w:rsid w:val="00D77444"/>
    <w:rsid w:val="00D81433"/>
    <w:rsid w:val="00D8193D"/>
    <w:rsid w:val="00D8325A"/>
    <w:rsid w:val="00D84973"/>
    <w:rsid w:val="00D85465"/>
    <w:rsid w:val="00D856A6"/>
    <w:rsid w:val="00D86EAC"/>
    <w:rsid w:val="00D90828"/>
    <w:rsid w:val="00D92080"/>
    <w:rsid w:val="00D92DA1"/>
    <w:rsid w:val="00D93C81"/>
    <w:rsid w:val="00D952D4"/>
    <w:rsid w:val="00D96942"/>
    <w:rsid w:val="00D96B2F"/>
    <w:rsid w:val="00D96D11"/>
    <w:rsid w:val="00D970E9"/>
    <w:rsid w:val="00DA12F5"/>
    <w:rsid w:val="00DA130D"/>
    <w:rsid w:val="00DA2471"/>
    <w:rsid w:val="00DA316C"/>
    <w:rsid w:val="00DA3B10"/>
    <w:rsid w:val="00DA4841"/>
    <w:rsid w:val="00DA5184"/>
    <w:rsid w:val="00DA5609"/>
    <w:rsid w:val="00DA653E"/>
    <w:rsid w:val="00DA7EEC"/>
    <w:rsid w:val="00DA7FDB"/>
    <w:rsid w:val="00DB0276"/>
    <w:rsid w:val="00DB0F6A"/>
    <w:rsid w:val="00DB10C8"/>
    <w:rsid w:val="00DB38A4"/>
    <w:rsid w:val="00DB5203"/>
    <w:rsid w:val="00DB62B3"/>
    <w:rsid w:val="00DB657E"/>
    <w:rsid w:val="00DB6A24"/>
    <w:rsid w:val="00DB6CDF"/>
    <w:rsid w:val="00DB704A"/>
    <w:rsid w:val="00DB7E35"/>
    <w:rsid w:val="00DC0B1D"/>
    <w:rsid w:val="00DC24B8"/>
    <w:rsid w:val="00DC3FD1"/>
    <w:rsid w:val="00DC40FB"/>
    <w:rsid w:val="00DC5AA7"/>
    <w:rsid w:val="00DC6493"/>
    <w:rsid w:val="00DC7398"/>
    <w:rsid w:val="00DC79DF"/>
    <w:rsid w:val="00DC7D29"/>
    <w:rsid w:val="00DD217C"/>
    <w:rsid w:val="00DD23DE"/>
    <w:rsid w:val="00DD49B9"/>
    <w:rsid w:val="00DD4DDD"/>
    <w:rsid w:val="00DD4FE0"/>
    <w:rsid w:val="00DD533D"/>
    <w:rsid w:val="00DD5568"/>
    <w:rsid w:val="00DE13A2"/>
    <w:rsid w:val="00DE21F0"/>
    <w:rsid w:val="00DE2AB8"/>
    <w:rsid w:val="00DE2BB9"/>
    <w:rsid w:val="00DE3E5E"/>
    <w:rsid w:val="00DE5227"/>
    <w:rsid w:val="00DE5721"/>
    <w:rsid w:val="00DE7002"/>
    <w:rsid w:val="00DE71C9"/>
    <w:rsid w:val="00DE7775"/>
    <w:rsid w:val="00DF120E"/>
    <w:rsid w:val="00DF1949"/>
    <w:rsid w:val="00DF3D7E"/>
    <w:rsid w:val="00DF4926"/>
    <w:rsid w:val="00DF519F"/>
    <w:rsid w:val="00DF5BA8"/>
    <w:rsid w:val="00DF6C50"/>
    <w:rsid w:val="00DF747E"/>
    <w:rsid w:val="00E01D4F"/>
    <w:rsid w:val="00E03356"/>
    <w:rsid w:val="00E03F92"/>
    <w:rsid w:val="00E04A4B"/>
    <w:rsid w:val="00E04F43"/>
    <w:rsid w:val="00E060C7"/>
    <w:rsid w:val="00E0796D"/>
    <w:rsid w:val="00E1265A"/>
    <w:rsid w:val="00E12869"/>
    <w:rsid w:val="00E149D1"/>
    <w:rsid w:val="00E1542D"/>
    <w:rsid w:val="00E15FCE"/>
    <w:rsid w:val="00E173F8"/>
    <w:rsid w:val="00E178C4"/>
    <w:rsid w:val="00E20330"/>
    <w:rsid w:val="00E2154A"/>
    <w:rsid w:val="00E220BF"/>
    <w:rsid w:val="00E22749"/>
    <w:rsid w:val="00E231FC"/>
    <w:rsid w:val="00E2439D"/>
    <w:rsid w:val="00E2491B"/>
    <w:rsid w:val="00E24A16"/>
    <w:rsid w:val="00E25D5A"/>
    <w:rsid w:val="00E276D0"/>
    <w:rsid w:val="00E27C6F"/>
    <w:rsid w:val="00E319AB"/>
    <w:rsid w:val="00E321D5"/>
    <w:rsid w:val="00E32A3B"/>
    <w:rsid w:val="00E32B62"/>
    <w:rsid w:val="00E33540"/>
    <w:rsid w:val="00E33629"/>
    <w:rsid w:val="00E378E0"/>
    <w:rsid w:val="00E42723"/>
    <w:rsid w:val="00E42AD8"/>
    <w:rsid w:val="00E44250"/>
    <w:rsid w:val="00E4530B"/>
    <w:rsid w:val="00E461DA"/>
    <w:rsid w:val="00E466F5"/>
    <w:rsid w:val="00E4756D"/>
    <w:rsid w:val="00E52A57"/>
    <w:rsid w:val="00E52CEC"/>
    <w:rsid w:val="00E53819"/>
    <w:rsid w:val="00E54149"/>
    <w:rsid w:val="00E55A68"/>
    <w:rsid w:val="00E56B1C"/>
    <w:rsid w:val="00E57BCC"/>
    <w:rsid w:val="00E6050F"/>
    <w:rsid w:val="00E623E4"/>
    <w:rsid w:val="00E62E30"/>
    <w:rsid w:val="00E631F5"/>
    <w:rsid w:val="00E634E3"/>
    <w:rsid w:val="00E634E7"/>
    <w:rsid w:val="00E6364D"/>
    <w:rsid w:val="00E63687"/>
    <w:rsid w:val="00E63B27"/>
    <w:rsid w:val="00E6579F"/>
    <w:rsid w:val="00E667B4"/>
    <w:rsid w:val="00E66856"/>
    <w:rsid w:val="00E67ADB"/>
    <w:rsid w:val="00E67F34"/>
    <w:rsid w:val="00E70B13"/>
    <w:rsid w:val="00E72F5C"/>
    <w:rsid w:val="00E737E6"/>
    <w:rsid w:val="00E74FEE"/>
    <w:rsid w:val="00E7529A"/>
    <w:rsid w:val="00E75A05"/>
    <w:rsid w:val="00E760B1"/>
    <w:rsid w:val="00E76E9A"/>
    <w:rsid w:val="00E76F48"/>
    <w:rsid w:val="00E7743A"/>
    <w:rsid w:val="00E8435E"/>
    <w:rsid w:val="00E85D79"/>
    <w:rsid w:val="00E8692D"/>
    <w:rsid w:val="00E86C8D"/>
    <w:rsid w:val="00E879F5"/>
    <w:rsid w:val="00E9024C"/>
    <w:rsid w:val="00E91784"/>
    <w:rsid w:val="00E91E5A"/>
    <w:rsid w:val="00E934C8"/>
    <w:rsid w:val="00E934E6"/>
    <w:rsid w:val="00E968FA"/>
    <w:rsid w:val="00E96C98"/>
    <w:rsid w:val="00E9721C"/>
    <w:rsid w:val="00E978B7"/>
    <w:rsid w:val="00EA0CC4"/>
    <w:rsid w:val="00EA16C7"/>
    <w:rsid w:val="00EA3B34"/>
    <w:rsid w:val="00EA442A"/>
    <w:rsid w:val="00EA443B"/>
    <w:rsid w:val="00EA44E7"/>
    <w:rsid w:val="00EA48CC"/>
    <w:rsid w:val="00EA4A8B"/>
    <w:rsid w:val="00EA58FA"/>
    <w:rsid w:val="00EA63C9"/>
    <w:rsid w:val="00EA6462"/>
    <w:rsid w:val="00EA6EBE"/>
    <w:rsid w:val="00EA6ECA"/>
    <w:rsid w:val="00EA7E7C"/>
    <w:rsid w:val="00EB0542"/>
    <w:rsid w:val="00EB0CA2"/>
    <w:rsid w:val="00EB25C9"/>
    <w:rsid w:val="00EB28ED"/>
    <w:rsid w:val="00EB359A"/>
    <w:rsid w:val="00EB3A64"/>
    <w:rsid w:val="00EB3C17"/>
    <w:rsid w:val="00EB4045"/>
    <w:rsid w:val="00EB6DA6"/>
    <w:rsid w:val="00EC2E22"/>
    <w:rsid w:val="00EC49BF"/>
    <w:rsid w:val="00EC6A2D"/>
    <w:rsid w:val="00ED0786"/>
    <w:rsid w:val="00ED13D1"/>
    <w:rsid w:val="00ED1879"/>
    <w:rsid w:val="00ED2038"/>
    <w:rsid w:val="00ED312B"/>
    <w:rsid w:val="00ED4066"/>
    <w:rsid w:val="00ED4EC1"/>
    <w:rsid w:val="00ED519A"/>
    <w:rsid w:val="00ED5264"/>
    <w:rsid w:val="00ED779C"/>
    <w:rsid w:val="00ED7977"/>
    <w:rsid w:val="00ED7C76"/>
    <w:rsid w:val="00EE0FE8"/>
    <w:rsid w:val="00EE260D"/>
    <w:rsid w:val="00EE262C"/>
    <w:rsid w:val="00EE320B"/>
    <w:rsid w:val="00EE52DF"/>
    <w:rsid w:val="00EE7E5F"/>
    <w:rsid w:val="00EF070F"/>
    <w:rsid w:val="00EF0E31"/>
    <w:rsid w:val="00EF1463"/>
    <w:rsid w:val="00EF2806"/>
    <w:rsid w:val="00EF406A"/>
    <w:rsid w:val="00EF72E2"/>
    <w:rsid w:val="00F004FC"/>
    <w:rsid w:val="00F01C31"/>
    <w:rsid w:val="00F01EE6"/>
    <w:rsid w:val="00F01F78"/>
    <w:rsid w:val="00F03401"/>
    <w:rsid w:val="00F051E8"/>
    <w:rsid w:val="00F0685D"/>
    <w:rsid w:val="00F069B9"/>
    <w:rsid w:val="00F070DD"/>
    <w:rsid w:val="00F106F0"/>
    <w:rsid w:val="00F119F3"/>
    <w:rsid w:val="00F11BCC"/>
    <w:rsid w:val="00F12092"/>
    <w:rsid w:val="00F1279B"/>
    <w:rsid w:val="00F12D9A"/>
    <w:rsid w:val="00F137ED"/>
    <w:rsid w:val="00F13A42"/>
    <w:rsid w:val="00F14C41"/>
    <w:rsid w:val="00F16ABD"/>
    <w:rsid w:val="00F229A6"/>
    <w:rsid w:val="00F243FB"/>
    <w:rsid w:val="00F24C37"/>
    <w:rsid w:val="00F24EC4"/>
    <w:rsid w:val="00F251C5"/>
    <w:rsid w:val="00F25DE4"/>
    <w:rsid w:val="00F27856"/>
    <w:rsid w:val="00F32750"/>
    <w:rsid w:val="00F3315C"/>
    <w:rsid w:val="00F3348E"/>
    <w:rsid w:val="00F33F9F"/>
    <w:rsid w:val="00F34055"/>
    <w:rsid w:val="00F34CA7"/>
    <w:rsid w:val="00F35445"/>
    <w:rsid w:val="00F3729C"/>
    <w:rsid w:val="00F37BA3"/>
    <w:rsid w:val="00F4141C"/>
    <w:rsid w:val="00F41D0B"/>
    <w:rsid w:val="00F520E2"/>
    <w:rsid w:val="00F52716"/>
    <w:rsid w:val="00F55978"/>
    <w:rsid w:val="00F55B8A"/>
    <w:rsid w:val="00F564CB"/>
    <w:rsid w:val="00F56CF8"/>
    <w:rsid w:val="00F60462"/>
    <w:rsid w:val="00F606DD"/>
    <w:rsid w:val="00F60F5B"/>
    <w:rsid w:val="00F6125E"/>
    <w:rsid w:val="00F630DB"/>
    <w:rsid w:val="00F63896"/>
    <w:rsid w:val="00F652A7"/>
    <w:rsid w:val="00F65DBE"/>
    <w:rsid w:val="00F65E66"/>
    <w:rsid w:val="00F669AA"/>
    <w:rsid w:val="00F66ED3"/>
    <w:rsid w:val="00F70B08"/>
    <w:rsid w:val="00F71A3F"/>
    <w:rsid w:val="00F72040"/>
    <w:rsid w:val="00F72D11"/>
    <w:rsid w:val="00F7436E"/>
    <w:rsid w:val="00F754E8"/>
    <w:rsid w:val="00F75888"/>
    <w:rsid w:val="00F7779E"/>
    <w:rsid w:val="00F81318"/>
    <w:rsid w:val="00F820E3"/>
    <w:rsid w:val="00F82EAD"/>
    <w:rsid w:val="00F838AF"/>
    <w:rsid w:val="00F840FD"/>
    <w:rsid w:val="00F84646"/>
    <w:rsid w:val="00F85C4D"/>
    <w:rsid w:val="00F8609A"/>
    <w:rsid w:val="00F86155"/>
    <w:rsid w:val="00F863CE"/>
    <w:rsid w:val="00F87383"/>
    <w:rsid w:val="00F903AE"/>
    <w:rsid w:val="00F905B8"/>
    <w:rsid w:val="00F90EF2"/>
    <w:rsid w:val="00F92767"/>
    <w:rsid w:val="00F92CC9"/>
    <w:rsid w:val="00F9402B"/>
    <w:rsid w:val="00F95079"/>
    <w:rsid w:val="00F957F2"/>
    <w:rsid w:val="00F965BA"/>
    <w:rsid w:val="00F975D4"/>
    <w:rsid w:val="00F97AE3"/>
    <w:rsid w:val="00FA041E"/>
    <w:rsid w:val="00FA2CE5"/>
    <w:rsid w:val="00FA2DA1"/>
    <w:rsid w:val="00FA48FF"/>
    <w:rsid w:val="00FA4956"/>
    <w:rsid w:val="00FA54CF"/>
    <w:rsid w:val="00FA5F8A"/>
    <w:rsid w:val="00FA72F7"/>
    <w:rsid w:val="00FB02DF"/>
    <w:rsid w:val="00FB1953"/>
    <w:rsid w:val="00FB21F4"/>
    <w:rsid w:val="00FB2FF4"/>
    <w:rsid w:val="00FB356E"/>
    <w:rsid w:val="00FB3E59"/>
    <w:rsid w:val="00FB4D49"/>
    <w:rsid w:val="00FB724C"/>
    <w:rsid w:val="00FB7828"/>
    <w:rsid w:val="00FC0B2D"/>
    <w:rsid w:val="00FC15DB"/>
    <w:rsid w:val="00FC1CCD"/>
    <w:rsid w:val="00FC1D92"/>
    <w:rsid w:val="00FC1E4A"/>
    <w:rsid w:val="00FC23C4"/>
    <w:rsid w:val="00FC314B"/>
    <w:rsid w:val="00FC3ED5"/>
    <w:rsid w:val="00FD0C0B"/>
    <w:rsid w:val="00FD16AD"/>
    <w:rsid w:val="00FD1CF0"/>
    <w:rsid w:val="00FD1EAB"/>
    <w:rsid w:val="00FD2154"/>
    <w:rsid w:val="00FD2A75"/>
    <w:rsid w:val="00FD46C2"/>
    <w:rsid w:val="00FD4764"/>
    <w:rsid w:val="00FE01D6"/>
    <w:rsid w:val="00FE2AE2"/>
    <w:rsid w:val="00FE2F2D"/>
    <w:rsid w:val="00FE6C9C"/>
    <w:rsid w:val="00FE76D0"/>
    <w:rsid w:val="00FF0310"/>
    <w:rsid w:val="00FF06DF"/>
    <w:rsid w:val="00FF0B97"/>
    <w:rsid w:val="00FF0D39"/>
    <w:rsid w:val="00FF1C01"/>
    <w:rsid w:val="00FF1C34"/>
    <w:rsid w:val="00FF3376"/>
    <w:rsid w:val="00FF76E2"/>
    <w:rsid w:val="00FF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46B63F-588F-42B0-AAF7-85C2F9A67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1">
    <w:name w:val="1"/>
    <w:basedOn w:val="NormaleTabelle"/>
    <w:rsid w:val="00E0796D"/>
    <w:pPr>
      <w:spacing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paragraph" w:styleId="Fuzeile">
    <w:name w:val="footer"/>
    <w:basedOn w:val="Standard"/>
    <w:link w:val="FuzeileZchn"/>
    <w:uiPriority w:val="99"/>
    <w:unhideWhenUsed/>
    <w:rsid w:val="00E0796D"/>
    <w:pPr>
      <w:tabs>
        <w:tab w:val="center" w:pos="4703"/>
        <w:tab w:val="right" w:pos="9406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E0796D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table" w:styleId="Tabellenraster">
    <w:name w:val="Table Grid"/>
    <w:basedOn w:val="NormaleTabelle"/>
    <w:uiPriority w:val="39"/>
    <w:rsid w:val="00E0796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582</Words>
  <Characters>9972</Characters>
  <Application>Microsoft Office Word</Application>
  <DocSecurity>0</DocSecurity>
  <Lines>83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.</dc:creator>
  <cp:keywords/>
  <dc:description/>
  <cp:lastModifiedBy>Völter-Mahlknecht, Susanne</cp:lastModifiedBy>
  <cp:revision>2</cp:revision>
  <dcterms:created xsi:type="dcterms:W3CDTF">2021-01-23T17:26:00Z</dcterms:created>
  <dcterms:modified xsi:type="dcterms:W3CDTF">2021-01-23T17:26:00Z</dcterms:modified>
</cp:coreProperties>
</file>